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3DE32" w14:textId="024E0385" w:rsidR="00AD084B" w:rsidRDefault="007E02C7" w:rsidP="00346D9E">
      <w:pPr>
        <w:pStyle w:val="Kop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96269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</w:t>
      </w:r>
      <w:r w:rsidR="00346D9E" w:rsidRPr="0096269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menta</w:t>
      </w:r>
      <w:r w:rsidR="00D366C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ry</w:t>
      </w:r>
      <w:r w:rsidR="0008540E" w:rsidRPr="0096269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material</w:t>
      </w:r>
    </w:p>
    <w:p w14:paraId="7F9475B1" w14:textId="509BC128" w:rsidR="00516549" w:rsidRDefault="00516549" w:rsidP="00516549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b/>
          <w:bCs/>
          <w:sz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1. </w:t>
      </w:r>
      <w:r w:rsidR="00A81CD3" w:rsidRPr="00EC07F0">
        <w:rPr>
          <w:rFonts w:ascii="Times New Roman" w:hAnsi="Times New Roman" w:cs="Times New Roman"/>
          <w:sz w:val="24"/>
          <w:lang w:val="en-US"/>
        </w:rPr>
        <w:t>Plaque characteristics (</w:t>
      </w:r>
      <w:r w:rsidR="00A81CD3" w:rsidRPr="00A81CD3"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="00A81CD3" w:rsidRPr="00EC07F0">
        <w:rPr>
          <w:rFonts w:ascii="Times New Roman" w:hAnsi="Times New Roman" w:cs="Times New Roman"/>
          <w:sz w:val="24"/>
          <w:lang w:val="en-US"/>
        </w:rPr>
        <w:t>) and plaque volumes (</w:t>
      </w:r>
      <w:r w:rsidR="00A81CD3" w:rsidRPr="00A81CD3">
        <w:rPr>
          <w:rFonts w:ascii="Times New Roman" w:hAnsi="Times New Roman" w:cs="Times New Roman"/>
          <w:b/>
          <w:bCs/>
          <w:sz w:val="24"/>
          <w:lang w:val="en-US"/>
        </w:rPr>
        <w:t>B</w:t>
      </w:r>
      <w:r w:rsidR="00A81CD3" w:rsidRPr="00EC07F0">
        <w:rPr>
          <w:rFonts w:ascii="Times New Roman" w:hAnsi="Times New Roman" w:cs="Times New Roman"/>
          <w:sz w:val="24"/>
          <w:lang w:val="en-US"/>
        </w:rPr>
        <w:t>) type 1 diabetes participants vs. controls, adjusted for age, sex, systolic blood pressure, heart rate, body-mass index, LDL-C, triglycerides, and smoking history.</w:t>
      </w:r>
    </w:p>
    <w:p w14:paraId="4A27BD4B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07F0">
        <w:rPr>
          <w:rFonts w:ascii="Times New Roman" w:hAnsi="Times New Roman" w:cs="Times New Roman"/>
          <w:b/>
          <w:bCs/>
          <w:lang w:val="en-US"/>
        </w:rPr>
        <w:t>A</w:t>
      </w:r>
    </w:p>
    <w:p w14:paraId="7195C986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540"/>
        <w:gridCol w:w="3119"/>
        <w:gridCol w:w="2403"/>
      </w:tblGrid>
      <w:tr w:rsidR="00B02287" w:rsidRPr="00B02287" w14:paraId="7CC8FB26" w14:textId="77777777" w:rsidTr="007F0B1A">
        <w:tc>
          <w:tcPr>
            <w:tcW w:w="1953" w:type="pct"/>
            <w:shd w:val="clear" w:color="auto" w:fill="D9D9D9" w:themeFill="background1" w:themeFillShade="D9"/>
            <w:vAlign w:val="center"/>
          </w:tcPr>
          <w:p w14:paraId="1A610D5F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EC07F0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721" w:type="pct"/>
            <w:shd w:val="clear" w:color="auto" w:fill="D9D9D9" w:themeFill="background1" w:themeFillShade="D9"/>
            <w:vAlign w:val="center"/>
          </w:tcPr>
          <w:p w14:paraId="184ABA60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C07F0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326" w:type="pct"/>
            <w:shd w:val="clear" w:color="auto" w:fill="D9D9D9" w:themeFill="background1" w:themeFillShade="D9"/>
            <w:vAlign w:val="center"/>
          </w:tcPr>
          <w:p w14:paraId="05DCA595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EC07F0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B02287" w:rsidRPr="00B02287" w14:paraId="26AA3CCA" w14:textId="77777777" w:rsidTr="007F0B1A">
        <w:tc>
          <w:tcPr>
            <w:tcW w:w="1953" w:type="pct"/>
          </w:tcPr>
          <w:p w14:paraId="4557DF95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 xml:space="preserve">Significant presence of coronary plaque </w:t>
            </w:r>
          </w:p>
        </w:tc>
        <w:tc>
          <w:tcPr>
            <w:tcW w:w="1721" w:type="pct"/>
          </w:tcPr>
          <w:p w14:paraId="57293DDB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eastAsia="Arial" w:hAnsi="Times New Roman" w:cs="Times New Roman"/>
                <w:color w:val="000000"/>
              </w:rPr>
              <w:t>2.71 (95% CI 0.9 </w:t>
            </w:r>
            <w:proofErr w:type="spellStart"/>
            <w:r w:rsidRPr="00EC07F0">
              <w:rPr>
                <w:rFonts w:ascii="Times New Roman" w:eastAsia="Arial" w:hAnsi="Times New Roman" w:cs="Times New Roman"/>
                <w:color w:val="000000"/>
              </w:rPr>
              <w:t>to</w:t>
            </w:r>
            <w:proofErr w:type="spellEnd"/>
            <w:r w:rsidRPr="00EC07F0">
              <w:rPr>
                <w:rFonts w:ascii="Times New Roman" w:eastAsia="Arial" w:hAnsi="Times New Roman" w:cs="Times New Roman"/>
                <w:color w:val="000000"/>
              </w:rPr>
              <w:t> 9.07)</w:t>
            </w:r>
          </w:p>
        </w:tc>
        <w:tc>
          <w:tcPr>
            <w:tcW w:w="1326" w:type="pct"/>
          </w:tcPr>
          <w:p w14:paraId="6436D585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  <w:lang w:val="en-US"/>
              </w:rPr>
              <w:t>0.087</w:t>
            </w:r>
          </w:p>
        </w:tc>
      </w:tr>
      <w:tr w:rsidR="00B02287" w:rsidRPr="00B02287" w14:paraId="696E4AE6" w14:textId="77777777" w:rsidTr="007F0B1A">
        <w:tc>
          <w:tcPr>
            <w:tcW w:w="1953" w:type="pct"/>
          </w:tcPr>
          <w:p w14:paraId="6BEAD351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resence of high-risk plaque</w:t>
            </w:r>
          </w:p>
        </w:tc>
        <w:tc>
          <w:tcPr>
            <w:tcW w:w="1721" w:type="pct"/>
          </w:tcPr>
          <w:p w14:paraId="2AB9C4A3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4.86 (95% CI 0.79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53.98)</w:t>
            </w:r>
          </w:p>
        </w:tc>
        <w:tc>
          <w:tcPr>
            <w:tcW w:w="1326" w:type="pct"/>
          </w:tcPr>
          <w:p w14:paraId="33B95E95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</w:tr>
      <w:tr w:rsidR="00B02287" w:rsidRPr="00B02287" w14:paraId="3029D898" w14:textId="77777777" w:rsidTr="007F0B1A">
        <w:tc>
          <w:tcPr>
            <w:tcW w:w="1953" w:type="pct"/>
          </w:tcPr>
          <w:p w14:paraId="473C526A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resence of low-density plaque</w:t>
            </w:r>
          </w:p>
        </w:tc>
        <w:tc>
          <w:tcPr>
            <w:tcW w:w="1721" w:type="pct"/>
          </w:tcPr>
          <w:p w14:paraId="703285D2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2 (95% CI 0.49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9.45)</w:t>
            </w:r>
          </w:p>
        </w:tc>
        <w:tc>
          <w:tcPr>
            <w:tcW w:w="1326" w:type="pct"/>
          </w:tcPr>
          <w:p w14:paraId="5D44B6E8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</w:tr>
      <w:tr w:rsidR="00B02287" w:rsidRPr="00B02287" w14:paraId="0F370D3A" w14:textId="77777777" w:rsidTr="007F0B1A">
        <w:tc>
          <w:tcPr>
            <w:tcW w:w="1953" w:type="pct"/>
          </w:tcPr>
          <w:p w14:paraId="506711CA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ositive remodeling</w:t>
            </w:r>
          </w:p>
        </w:tc>
        <w:tc>
          <w:tcPr>
            <w:tcW w:w="1721" w:type="pct"/>
          </w:tcPr>
          <w:p w14:paraId="1D2252AB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1.07 (95% CI 0.4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2.92)</w:t>
            </w:r>
          </w:p>
        </w:tc>
        <w:tc>
          <w:tcPr>
            <w:tcW w:w="1326" w:type="pct"/>
          </w:tcPr>
          <w:p w14:paraId="48CA2D42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  <w:lang w:val="en-US"/>
              </w:rPr>
              <w:t>0.886</w:t>
            </w:r>
          </w:p>
        </w:tc>
      </w:tr>
    </w:tbl>
    <w:p w14:paraId="4E033227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lang w:val="en-US"/>
        </w:rPr>
      </w:pPr>
    </w:p>
    <w:p w14:paraId="6BA7D1F7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lang w:val="en-US"/>
        </w:rPr>
      </w:pPr>
    </w:p>
    <w:p w14:paraId="202EDBBB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lang w:val="en-US"/>
        </w:rPr>
      </w:pPr>
    </w:p>
    <w:p w14:paraId="40B05718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07F0">
        <w:rPr>
          <w:rFonts w:ascii="Times New Roman" w:hAnsi="Times New Roman" w:cs="Times New Roman"/>
          <w:b/>
          <w:bCs/>
          <w:lang w:val="en-US"/>
        </w:rPr>
        <w:t>B</w:t>
      </w:r>
    </w:p>
    <w:p w14:paraId="480A1C78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540"/>
        <w:gridCol w:w="3119"/>
        <w:gridCol w:w="2403"/>
      </w:tblGrid>
      <w:tr w:rsidR="00B02287" w:rsidRPr="00B02287" w14:paraId="046553F4" w14:textId="77777777" w:rsidTr="007F0B1A">
        <w:tc>
          <w:tcPr>
            <w:tcW w:w="1953" w:type="pct"/>
            <w:shd w:val="clear" w:color="auto" w:fill="D9D9D9" w:themeFill="background1" w:themeFillShade="D9"/>
            <w:vAlign w:val="center"/>
          </w:tcPr>
          <w:p w14:paraId="46F2FEE3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spellStart"/>
            <w:r w:rsidRPr="00EC07F0">
              <w:rPr>
                <w:rFonts w:ascii="Times New Roman" w:hAnsi="Times New Roman" w:cs="Times New Roman"/>
                <w:b/>
                <w:bCs/>
              </w:rPr>
              <w:t>Characteristic</w:t>
            </w:r>
            <w:proofErr w:type="spellEnd"/>
          </w:p>
        </w:tc>
        <w:tc>
          <w:tcPr>
            <w:tcW w:w="1721" w:type="pct"/>
            <w:shd w:val="clear" w:color="auto" w:fill="D9D9D9" w:themeFill="background1" w:themeFillShade="D9"/>
            <w:vAlign w:val="center"/>
          </w:tcPr>
          <w:p w14:paraId="73291564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C07F0">
              <w:rPr>
                <w:rFonts w:ascii="Times New Roman" w:hAnsi="Times New Roman" w:cs="Times New Roman"/>
                <w:b/>
                <w:bCs/>
                <w:lang w:val="en-US"/>
              </w:rPr>
              <w:t>β-</w:t>
            </w:r>
            <w:proofErr w:type="spellStart"/>
            <w:r w:rsidRPr="00EC07F0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1326" w:type="pct"/>
            <w:shd w:val="clear" w:color="auto" w:fill="D9D9D9" w:themeFill="background1" w:themeFillShade="D9"/>
            <w:vAlign w:val="center"/>
          </w:tcPr>
          <w:p w14:paraId="0A268FBF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EC07F0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B02287" w:rsidRPr="00B02287" w14:paraId="365C6C7F" w14:textId="77777777" w:rsidTr="007F0B1A">
        <w:tc>
          <w:tcPr>
            <w:tcW w:w="1953" w:type="pct"/>
          </w:tcPr>
          <w:p w14:paraId="3E5268A5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</w:rPr>
              <w:t>Total plaque volume</w:t>
            </w:r>
          </w:p>
        </w:tc>
        <w:tc>
          <w:tcPr>
            <w:tcW w:w="1721" w:type="pct"/>
          </w:tcPr>
          <w:p w14:paraId="7A8553D6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0.18 (95% CI -1.81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2.16)</w:t>
            </w:r>
          </w:p>
        </w:tc>
        <w:tc>
          <w:tcPr>
            <w:tcW w:w="1326" w:type="pct"/>
          </w:tcPr>
          <w:p w14:paraId="67EE2709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</w:rPr>
              <w:t>0.863</w:t>
            </w:r>
          </w:p>
        </w:tc>
      </w:tr>
      <w:tr w:rsidR="00B02287" w:rsidRPr="00B02287" w14:paraId="15BBEE68" w14:textId="77777777" w:rsidTr="007F0B1A">
        <w:tc>
          <w:tcPr>
            <w:tcW w:w="1953" w:type="pct"/>
          </w:tcPr>
          <w:p w14:paraId="12BB1104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</w:rPr>
              <w:t>Percent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atheroma</w:t>
            </w:r>
            <w:proofErr w:type="spellEnd"/>
            <w:r w:rsidRPr="00EC07F0">
              <w:rPr>
                <w:rFonts w:ascii="Times New Roman" w:hAnsi="Times New Roman" w:cs="Times New Roman"/>
              </w:rPr>
              <w:t> volume</w:t>
            </w:r>
          </w:p>
        </w:tc>
        <w:tc>
          <w:tcPr>
            <w:tcW w:w="1721" w:type="pct"/>
          </w:tcPr>
          <w:p w14:paraId="2D8887DE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0.34 (95% CI -0.54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1.21)</w:t>
            </w:r>
          </w:p>
        </w:tc>
        <w:tc>
          <w:tcPr>
            <w:tcW w:w="1326" w:type="pct"/>
          </w:tcPr>
          <w:p w14:paraId="69D11913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</w:rPr>
              <w:t>0.455</w:t>
            </w:r>
          </w:p>
        </w:tc>
      </w:tr>
      <w:tr w:rsidR="00B02287" w:rsidRPr="00B02287" w14:paraId="6EF1ED37" w14:textId="77777777" w:rsidTr="007F0B1A">
        <w:tc>
          <w:tcPr>
            <w:tcW w:w="1953" w:type="pct"/>
          </w:tcPr>
          <w:p w14:paraId="65B5D2F6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</w:rPr>
              <w:t>Percent non-</w:t>
            </w:r>
            <w:proofErr w:type="spellStart"/>
            <w:r w:rsidRPr="00EC07F0">
              <w:rPr>
                <w:rFonts w:ascii="Times New Roman" w:hAnsi="Times New Roman" w:cs="Times New Roman"/>
              </w:rPr>
              <w:t>calcified</w:t>
            </w:r>
            <w:proofErr w:type="spellEnd"/>
            <w:r w:rsidRPr="00EC07F0">
              <w:rPr>
                <w:rFonts w:ascii="Times New Roman" w:hAnsi="Times New Roman" w:cs="Times New Roman"/>
              </w:rPr>
              <w:t> plaque</w:t>
            </w:r>
          </w:p>
        </w:tc>
        <w:tc>
          <w:tcPr>
            <w:tcW w:w="1721" w:type="pct"/>
          </w:tcPr>
          <w:p w14:paraId="0B6B16A4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 xml:space="preserve">0.36 (95% CI -0.47 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 xml:space="preserve"> 1.2)</w:t>
            </w:r>
          </w:p>
        </w:tc>
        <w:tc>
          <w:tcPr>
            <w:tcW w:w="1326" w:type="pct"/>
          </w:tcPr>
          <w:p w14:paraId="26503AF1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</w:rPr>
              <w:t>0.397</w:t>
            </w:r>
          </w:p>
        </w:tc>
      </w:tr>
      <w:tr w:rsidR="00B02287" w:rsidRPr="00B02287" w14:paraId="7485B660" w14:textId="77777777" w:rsidTr="007F0B1A">
        <w:tc>
          <w:tcPr>
            <w:tcW w:w="1953" w:type="pct"/>
          </w:tcPr>
          <w:p w14:paraId="522643A0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hAnsi="Times New Roman" w:cs="Times New Roman"/>
              </w:rPr>
              <w:t>Percent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calcified</w:t>
            </w:r>
            <w:proofErr w:type="spellEnd"/>
            <w:r w:rsidRPr="00EC07F0">
              <w:rPr>
                <w:rFonts w:ascii="Times New Roman" w:hAnsi="Times New Roman" w:cs="Times New Roman"/>
              </w:rPr>
              <w:t> plaque</w:t>
            </w:r>
          </w:p>
        </w:tc>
        <w:tc>
          <w:tcPr>
            <w:tcW w:w="1721" w:type="pct"/>
          </w:tcPr>
          <w:p w14:paraId="20FD39A7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C07F0">
              <w:rPr>
                <w:rFonts w:ascii="Times New Roman" w:hAnsi="Times New Roman" w:cs="Times New Roman"/>
              </w:rPr>
              <w:t>0.49 (95% CI -0.41 </w:t>
            </w:r>
            <w:proofErr w:type="spellStart"/>
            <w:r w:rsidRPr="00EC07F0">
              <w:rPr>
                <w:rFonts w:ascii="Times New Roman" w:hAnsi="Times New Roman" w:cs="Times New Roman"/>
              </w:rPr>
              <w:t>to</w:t>
            </w:r>
            <w:proofErr w:type="spellEnd"/>
            <w:r w:rsidRPr="00EC07F0">
              <w:rPr>
                <w:rFonts w:ascii="Times New Roman" w:hAnsi="Times New Roman" w:cs="Times New Roman"/>
              </w:rPr>
              <w:t> 1.39)</w:t>
            </w:r>
          </w:p>
        </w:tc>
        <w:tc>
          <w:tcPr>
            <w:tcW w:w="1326" w:type="pct"/>
          </w:tcPr>
          <w:p w14:paraId="2D997E0E" w14:textId="77777777" w:rsidR="00B02287" w:rsidRPr="00EC07F0" w:rsidRDefault="00B02287" w:rsidP="007F0B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C07F0">
              <w:rPr>
                <w:rFonts w:ascii="Times New Roman" w:hAnsi="Times New Roman" w:cs="Times New Roman"/>
              </w:rPr>
              <w:t>0.286</w:t>
            </w:r>
          </w:p>
        </w:tc>
      </w:tr>
    </w:tbl>
    <w:p w14:paraId="48B2722B" w14:textId="77777777" w:rsidR="00B02287" w:rsidRPr="00EC07F0" w:rsidRDefault="00B02287" w:rsidP="00B02287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00D2A7AD" w14:textId="77777777" w:rsidR="00B02287" w:rsidRPr="00EC07F0" w:rsidRDefault="00B02287" w:rsidP="00B02287">
      <w:pPr>
        <w:rPr>
          <w:rFonts w:ascii="Times New Roman" w:hAnsi="Times New Roman" w:cs="Times New Roman"/>
          <w:b/>
          <w:bCs/>
          <w:lang w:val="en-US"/>
        </w:rPr>
      </w:pPr>
      <w:r w:rsidRPr="00EC07F0">
        <w:rPr>
          <w:rFonts w:ascii="Times New Roman" w:hAnsi="Times New Roman" w:cs="Times New Roman"/>
          <w:b/>
          <w:bCs/>
          <w:lang w:val="en-US"/>
        </w:rPr>
        <w:br w:type="page"/>
      </w:r>
    </w:p>
    <w:p w14:paraId="3F8E05C2" w14:textId="5F8442AE" w:rsidR="00DB1FB9" w:rsidRPr="00DB1FB9" w:rsidRDefault="00D91101" w:rsidP="00DB1FB9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S</w:t>
      </w:r>
      <w:r w:rsidR="00516549"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="00AA6EF5" w:rsidRPr="00962691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AA6EF5" w:rsidRPr="00962691">
        <w:rPr>
          <w:rFonts w:ascii="Times New Roman" w:hAnsi="Times New Roman" w:cs="Times New Roman"/>
          <w:sz w:val="24"/>
          <w:lang w:val="en-US"/>
        </w:rPr>
        <w:t xml:space="preserve"> Characteristics of the individuals </w:t>
      </w:r>
      <w:r w:rsidR="002C01AC">
        <w:rPr>
          <w:rFonts w:ascii="Times New Roman" w:hAnsi="Times New Roman" w:cs="Times New Roman"/>
          <w:sz w:val="24"/>
          <w:lang w:val="en-US"/>
        </w:rPr>
        <w:t>above</w:t>
      </w:r>
      <w:r w:rsidR="00DB1FB9">
        <w:rPr>
          <w:rFonts w:ascii="Times New Roman" w:hAnsi="Times New Roman" w:cs="Times New Roman"/>
          <w:sz w:val="24"/>
          <w:lang w:val="en-US"/>
        </w:rPr>
        <w:t xml:space="preserve"> median TIR versus </w:t>
      </w:r>
      <w:r w:rsidR="002C01AC">
        <w:rPr>
          <w:rFonts w:ascii="Times New Roman" w:hAnsi="Times New Roman" w:cs="Times New Roman"/>
          <w:sz w:val="24"/>
          <w:lang w:val="en-US"/>
        </w:rPr>
        <w:t>below</w:t>
      </w:r>
      <w:r w:rsidR="00DB1FB9">
        <w:rPr>
          <w:rFonts w:ascii="Times New Roman" w:hAnsi="Times New Roman" w:cs="Times New Roman"/>
          <w:sz w:val="24"/>
          <w:lang w:val="en-US"/>
        </w:rPr>
        <w:t xml:space="preserve"> median TIR.</w:t>
      </w: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761"/>
        <w:gridCol w:w="2086"/>
        <w:gridCol w:w="2088"/>
        <w:gridCol w:w="1127"/>
      </w:tblGrid>
      <w:tr w:rsidR="007E39F7" w:rsidRPr="003424AD" w14:paraId="674DF007" w14:textId="77777777" w:rsidTr="005C488A">
        <w:tc>
          <w:tcPr>
            <w:tcW w:w="2075" w:type="pct"/>
            <w:shd w:val="clear" w:color="auto" w:fill="D9D9D9" w:themeFill="background1" w:themeFillShade="D9"/>
          </w:tcPr>
          <w:p w14:paraId="467FCA5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  <w:proofErr w:type="spellEnd"/>
          </w:p>
        </w:tc>
        <w:tc>
          <w:tcPr>
            <w:tcW w:w="1151" w:type="pct"/>
            <w:shd w:val="clear" w:color="auto" w:fill="D9D9D9" w:themeFill="background1" w:themeFillShade="D9"/>
          </w:tcPr>
          <w:p w14:paraId="1634B977" w14:textId="77777777" w:rsid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Above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median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TIR</w:t>
            </w:r>
          </w:p>
          <w:p w14:paraId="7FBBD707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14:paraId="44CF61A9" w14:textId="77777777" w:rsid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Below </w:t>
            </w: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median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TIR</w:t>
            </w:r>
          </w:p>
          <w:p w14:paraId="60D5B12D" w14:textId="62E25AB9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4352EB6" w14:textId="09461664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p-</w:t>
            </w: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  <w:proofErr w:type="spellEnd"/>
          </w:p>
        </w:tc>
      </w:tr>
      <w:tr w:rsidR="007E39F7" w:rsidRPr="003424AD" w14:paraId="3613E857" w14:textId="77777777" w:rsidTr="005C488A">
        <w:tc>
          <w:tcPr>
            <w:tcW w:w="2075" w:type="pct"/>
          </w:tcPr>
          <w:p w14:paraId="33FE3CAC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Age ± SD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151" w:type="pct"/>
          </w:tcPr>
          <w:p w14:paraId="7A85D7F2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1.2±5.0</w:t>
            </w:r>
          </w:p>
        </w:tc>
        <w:tc>
          <w:tcPr>
            <w:tcW w:w="1152" w:type="pct"/>
          </w:tcPr>
          <w:p w14:paraId="33FDB6B2" w14:textId="20BF4C3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3.3±5.3</w:t>
            </w:r>
          </w:p>
        </w:tc>
        <w:tc>
          <w:tcPr>
            <w:tcW w:w="622" w:type="pct"/>
          </w:tcPr>
          <w:p w14:paraId="7BBA5320" w14:textId="00FAE3B1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147</w:t>
            </w:r>
          </w:p>
        </w:tc>
      </w:tr>
      <w:tr w:rsidR="007E39F7" w:rsidRPr="003424AD" w14:paraId="62F3B3BC" w14:textId="77777777" w:rsidTr="005C488A">
        <w:tc>
          <w:tcPr>
            <w:tcW w:w="2075" w:type="pct"/>
          </w:tcPr>
          <w:p w14:paraId="34C512D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Male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sex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– no. (%)</w:t>
            </w:r>
          </w:p>
        </w:tc>
        <w:tc>
          <w:tcPr>
            <w:tcW w:w="1151" w:type="pct"/>
          </w:tcPr>
          <w:p w14:paraId="2F8D273F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8 (33%)</w:t>
            </w:r>
          </w:p>
        </w:tc>
        <w:tc>
          <w:tcPr>
            <w:tcW w:w="1152" w:type="pct"/>
          </w:tcPr>
          <w:p w14:paraId="42BAFCFC" w14:textId="65DCA29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7 (29%)</w:t>
            </w:r>
          </w:p>
        </w:tc>
        <w:tc>
          <w:tcPr>
            <w:tcW w:w="622" w:type="pct"/>
          </w:tcPr>
          <w:p w14:paraId="55276251" w14:textId="2756A9C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55</w:t>
            </w:r>
          </w:p>
        </w:tc>
      </w:tr>
      <w:tr w:rsidR="007E39F7" w:rsidRPr="003424AD" w14:paraId="67F83F67" w14:textId="77777777" w:rsidTr="005C488A">
        <w:tc>
          <w:tcPr>
            <w:tcW w:w="2075" w:type="pct"/>
          </w:tcPr>
          <w:p w14:paraId="3A432C3B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Body mass index ± SD – kg/m</w:t>
            </w:r>
            <w:r w:rsidRPr="003424AD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151" w:type="pct"/>
          </w:tcPr>
          <w:p w14:paraId="556F5CFB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6.1±5.4</w:t>
            </w:r>
          </w:p>
        </w:tc>
        <w:tc>
          <w:tcPr>
            <w:tcW w:w="1152" w:type="pct"/>
          </w:tcPr>
          <w:p w14:paraId="73CCA691" w14:textId="5C5754C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5.4±3.7</w:t>
            </w:r>
          </w:p>
        </w:tc>
        <w:tc>
          <w:tcPr>
            <w:tcW w:w="622" w:type="pct"/>
          </w:tcPr>
          <w:p w14:paraId="2C4ED96F" w14:textId="1A8823A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926</w:t>
            </w:r>
          </w:p>
        </w:tc>
      </w:tr>
      <w:tr w:rsidR="007E39F7" w:rsidRPr="003424AD" w14:paraId="47BA0010" w14:textId="77777777" w:rsidTr="005C488A">
        <w:tc>
          <w:tcPr>
            <w:tcW w:w="2075" w:type="pct"/>
          </w:tcPr>
          <w:p w14:paraId="39A54895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Active or previous smoking – no. (%)</w:t>
            </w:r>
          </w:p>
        </w:tc>
        <w:tc>
          <w:tcPr>
            <w:tcW w:w="1151" w:type="pct"/>
          </w:tcPr>
          <w:p w14:paraId="2D67615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81±0.08</w:t>
            </w:r>
          </w:p>
        </w:tc>
        <w:tc>
          <w:tcPr>
            <w:tcW w:w="1152" w:type="pct"/>
          </w:tcPr>
          <w:p w14:paraId="7699A00A" w14:textId="1D5D084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84±0.10</w:t>
            </w:r>
          </w:p>
        </w:tc>
        <w:tc>
          <w:tcPr>
            <w:tcW w:w="622" w:type="pct"/>
          </w:tcPr>
          <w:p w14:paraId="720F1588" w14:textId="0D1EEDE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470</w:t>
            </w:r>
          </w:p>
        </w:tc>
      </w:tr>
      <w:tr w:rsidR="007E39F7" w:rsidRPr="003424AD" w14:paraId="298EE3FA" w14:textId="77777777" w:rsidTr="005C488A">
        <w:tc>
          <w:tcPr>
            <w:tcW w:w="2075" w:type="pct"/>
          </w:tcPr>
          <w:p w14:paraId="45A130D1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Age ± SD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151" w:type="pct"/>
          </w:tcPr>
          <w:p w14:paraId="0390EBA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1152" w:type="pct"/>
          </w:tcPr>
          <w:p w14:paraId="7F20D109" w14:textId="151444E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622" w:type="pct"/>
          </w:tcPr>
          <w:p w14:paraId="69ACE9B6" w14:textId="7E9D99C3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.000</w:t>
            </w:r>
          </w:p>
        </w:tc>
      </w:tr>
      <w:tr w:rsidR="007E39F7" w:rsidRPr="003424AD" w14:paraId="58182AD4" w14:textId="77777777" w:rsidTr="005C488A">
        <w:tc>
          <w:tcPr>
            <w:tcW w:w="2075" w:type="pct"/>
          </w:tcPr>
          <w:p w14:paraId="69CCC722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Systolic blood pressure ± SD – mmHg</w:t>
            </w:r>
          </w:p>
        </w:tc>
        <w:tc>
          <w:tcPr>
            <w:tcW w:w="1151" w:type="pct"/>
          </w:tcPr>
          <w:p w14:paraId="572F3054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25±12</w:t>
            </w:r>
          </w:p>
        </w:tc>
        <w:tc>
          <w:tcPr>
            <w:tcW w:w="1152" w:type="pct"/>
          </w:tcPr>
          <w:p w14:paraId="0AECDE16" w14:textId="45A4C82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22±17</w:t>
            </w:r>
          </w:p>
        </w:tc>
        <w:tc>
          <w:tcPr>
            <w:tcW w:w="622" w:type="pct"/>
          </w:tcPr>
          <w:p w14:paraId="485DF8A2" w14:textId="2900489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36</w:t>
            </w:r>
          </w:p>
        </w:tc>
      </w:tr>
      <w:tr w:rsidR="007E39F7" w:rsidRPr="003424AD" w14:paraId="5CD4F30C" w14:textId="77777777" w:rsidTr="005C488A">
        <w:tc>
          <w:tcPr>
            <w:tcW w:w="2075" w:type="pct"/>
          </w:tcPr>
          <w:p w14:paraId="322FE7E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Diastolic blood pressure ± SD – mmHg</w:t>
            </w:r>
          </w:p>
        </w:tc>
        <w:tc>
          <w:tcPr>
            <w:tcW w:w="1151" w:type="pct"/>
          </w:tcPr>
          <w:p w14:paraId="1EADA98C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78±7</w:t>
            </w:r>
          </w:p>
        </w:tc>
        <w:tc>
          <w:tcPr>
            <w:tcW w:w="1152" w:type="pct"/>
          </w:tcPr>
          <w:p w14:paraId="66975388" w14:textId="5D9E953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76±10</w:t>
            </w:r>
          </w:p>
        </w:tc>
        <w:tc>
          <w:tcPr>
            <w:tcW w:w="622" w:type="pct"/>
          </w:tcPr>
          <w:p w14:paraId="074E2B04" w14:textId="3C10ABB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36</w:t>
            </w:r>
          </w:p>
        </w:tc>
      </w:tr>
      <w:tr w:rsidR="007E39F7" w:rsidRPr="003424AD" w14:paraId="5373FC74" w14:textId="77777777" w:rsidTr="005C488A">
        <w:tc>
          <w:tcPr>
            <w:tcW w:w="2075" w:type="pct"/>
          </w:tcPr>
          <w:p w14:paraId="707CEED8" w14:textId="2F82FD1E" w:rsidR="007E39F7" w:rsidRP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ACE inhibitor or ARB use – no. (%)</w:t>
            </w:r>
          </w:p>
        </w:tc>
        <w:tc>
          <w:tcPr>
            <w:tcW w:w="1151" w:type="pct"/>
          </w:tcPr>
          <w:p w14:paraId="55238A8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152" w:type="pct"/>
          </w:tcPr>
          <w:p w14:paraId="176C37C7" w14:textId="27D06403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 (8.3%)</w:t>
            </w:r>
          </w:p>
        </w:tc>
        <w:tc>
          <w:tcPr>
            <w:tcW w:w="622" w:type="pct"/>
          </w:tcPr>
          <w:p w14:paraId="4F859A0E" w14:textId="566C6504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489</w:t>
            </w:r>
          </w:p>
        </w:tc>
      </w:tr>
      <w:tr w:rsidR="007E39F7" w:rsidRPr="003424AD" w14:paraId="4F490109" w14:textId="77777777" w:rsidTr="005C488A">
        <w:tc>
          <w:tcPr>
            <w:tcW w:w="2075" w:type="pct"/>
          </w:tcPr>
          <w:p w14:paraId="23A8C12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LDL cholesterol ± SD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mmol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/L</w:t>
            </w:r>
          </w:p>
        </w:tc>
        <w:tc>
          <w:tcPr>
            <w:tcW w:w="1151" w:type="pct"/>
          </w:tcPr>
          <w:p w14:paraId="593B3BE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.58±0.90</w:t>
            </w:r>
          </w:p>
        </w:tc>
        <w:tc>
          <w:tcPr>
            <w:tcW w:w="1152" w:type="pct"/>
          </w:tcPr>
          <w:p w14:paraId="1B00F656" w14:textId="00997D91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.57±0.93</w:t>
            </w:r>
          </w:p>
        </w:tc>
        <w:tc>
          <w:tcPr>
            <w:tcW w:w="622" w:type="pct"/>
          </w:tcPr>
          <w:p w14:paraId="5075B90D" w14:textId="2DA4814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877</w:t>
            </w:r>
          </w:p>
        </w:tc>
      </w:tr>
      <w:tr w:rsidR="007E39F7" w:rsidRPr="003424AD" w14:paraId="062F32D9" w14:textId="77777777" w:rsidTr="005C488A">
        <w:tc>
          <w:tcPr>
            <w:tcW w:w="2075" w:type="pct"/>
          </w:tcPr>
          <w:p w14:paraId="3EB9A3E4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HDL cholesterol ± SD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mmol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/L</w:t>
            </w:r>
          </w:p>
        </w:tc>
        <w:tc>
          <w:tcPr>
            <w:tcW w:w="1151" w:type="pct"/>
          </w:tcPr>
          <w:p w14:paraId="5E6C91F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.79±0.69</w:t>
            </w:r>
          </w:p>
        </w:tc>
        <w:tc>
          <w:tcPr>
            <w:tcW w:w="1152" w:type="pct"/>
          </w:tcPr>
          <w:p w14:paraId="3472D8DE" w14:textId="1B72D92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.95±0.41</w:t>
            </w:r>
          </w:p>
        </w:tc>
        <w:tc>
          <w:tcPr>
            <w:tcW w:w="622" w:type="pct"/>
          </w:tcPr>
          <w:p w14:paraId="0629A1C2" w14:textId="0EF6FDC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35</w:t>
            </w:r>
          </w:p>
        </w:tc>
      </w:tr>
      <w:tr w:rsidR="007E39F7" w:rsidRPr="003424AD" w14:paraId="743DF002" w14:textId="77777777" w:rsidTr="005C488A">
        <w:tc>
          <w:tcPr>
            <w:tcW w:w="2075" w:type="pct"/>
          </w:tcPr>
          <w:p w14:paraId="5BBE581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Triglycerides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(IQR)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mmol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/L</w:t>
            </w:r>
          </w:p>
        </w:tc>
        <w:tc>
          <w:tcPr>
            <w:tcW w:w="1151" w:type="pct"/>
          </w:tcPr>
          <w:p w14:paraId="3B6CCEC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8 (0.61, 1.25)</w:t>
            </w:r>
          </w:p>
        </w:tc>
        <w:tc>
          <w:tcPr>
            <w:tcW w:w="1152" w:type="pct"/>
          </w:tcPr>
          <w:p w14:paraId="72E9ABBA" w14:textId="2002615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67 (0.56, 1.01)</w:t>
            </w:r>
          </w:p>
        </w:tc>
        <w:tc>
          <w:tcPr>
            <w:tcW w:w="622" w:type="pct"/>
          </w:tcPr>
          <w:p w14:paraId="58454391" w14:textId="34F6961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427</w:t>
            </w:r>
          </w:p>
        </w:tc>
      </w:tr>
      <w:tr w:rsidR="007E39F7" w:rsidRPr="003424AD" w14:paraId="09F1FCBF" w14:textId="77777777" w:rsidTr="005C488A">
        <w:tc>
          <w:tcPr>
            <w:tcW w:w="2075" w:type="pct"/>
          </w:tcPr>
          <w:p w14:paraId="072D70DF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Lipoprotein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(a) (IQR)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nmol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/L</w:t>
            </w:r>
          </w:p>
        </w:tc>
        <w:tc>
          <w:tcPr>
            <w:tcW w:w="1151" w:type="pct"/>
          </w:tcPr>
          <w:p w14:paraId="0F168117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5 (7, 18)</w:t>
            </w:r>
          </w:p>
        </w:tc>
        <w:tc>
          <w:tcPr>
            <w:tcW w:w="1152" w:type="pct"/>
          </w:tcPr>
          <w:p w14:paraId="59194307" w14:textId="165D7C0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0 (11, 122)</w:t>
            </w:r>
          </w:p>
        </w:tc>
        <w:tc>
          <w:tcPr>
            <w:tcW w:w="622" w:type="pct"/>
          </w:tcPr>
          <w:p w14:paraId="6D62FF88" w14:textId="096DEC9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53</w:t>
            </w:r>
          </w:p>
        </w:tc>
      </w:tr>
      <w:tr w:rsidR="007E39F7" w:rsidRPr="003424AD" w14:paraId="672506FC" w14:textId="77777777" w:rsidTr="005C488A">
        <w:tc>
          <w:tcPr>
            <w:tcW w:w="2075" w:type="pct"/>
          </w:tcPr>
          <w:p w14:paraId="2379D41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C-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reactive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protein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(IQR) – mg/L</w:t>
            </w:r>
          </w:p>
        </w:tc>
        <w:tc>
          <w:tcPr>
            <w:tcW w:w="1151" w:type="pct"/>
          </w:tcPr>
          <w:p w14:paraId="3A55212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90 (0.60, 2.03)</w:t>
            </w:r>
          </w:p>
        </w:tc>
        <w:tc>
          <w:tcPr>
            <w:tcW w:w="1152" w:type="pct"/>
          </w:tcPr>
          <w:p w14:paraId="181FC433" w14:textId="1B6C98F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85 (0.60, 1.93)</w:t>
            </w:r>
          </w:p>
        </w:tc>
        <w:tc>
          <w:tcPr>
            <w:tcW w:w="622" w:type="pct"/>
          </w:tcPr>
          <w:p w14:paraId="6EE520B7" w14:textId="392D40E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60</w:t>
            </w:r>
          </w:p>
        </w:tc>
      </w:tr>
      <w:tr w:rsidR="007E39F7" w:rsidRPr="003424AD" w14:paraId="2630317F" w14:textId="77777777" w:rsidTr="005C488A">
        <w:tc>
          <w:tcPr>
            <w:tcW w:w="2075" w:type="pct"/>
          </w:tcPr>
          <w:p w14:paraId="1289F127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Age of diabetes onset (IQR) – years</w:t>
            </w:r>
          </w:p>
        </w:tc>
        <w:tc>
          <w:tcPr>
            <w:tcW w:w="1151" w:type="pct"/>
          </w:tcPr>
          <w:p w14:paraId="67AACD7F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4 (9, 20)</w:t>
            </w:r>
          </w:p>
        </w:tc>
        <w:tc>
          <w:tcPr>
            <w:tcW w:w="1152" w:type="pct"/>
          </w:tcPr>
          <w:p w14:paraId="16CCB80C" w14:textId="3035DBB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0 (14, 28)</w:t>
            </w:r>
          </w:p>
        </w:tc>
        <w:tc>
          <w:tcPr>
            <w:tcW w:w="622" w:type="pct"/>
          </w:tcPr>
          <w:p w14:paraId="1E9A72BB" w14:textId="15B689A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62</w:t>
            </w:r>
          </w:p>
        </w:tc>
      </w:tr>
      <w:tr w:rsidR="007E39F7" w:rsidRPr="003424AD" w14:paraId="7764FB9F" w14:textId="77777777" w:rsidTr="005C488A">
        <w:tc>
          <w:tcPr>
            <w:tcW w:w="2075" w:type="pct"/>
          </w:tcPr>
          <w:p w14:paraId="21E7AC81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Disease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duration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(IQR)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1151" w:type="pct"/>
          </w:tcPr>
          <w:p w14:paraId="385DDAC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7 (20, 32)</w:t>
            </w:r>
          </w:p>
        </w:tc>
        <w:tc>
          <w:tcPr>
            <w:tcW w:w="1152" w:type="pct"/>
          </w:tcPr>
          <w:p w14:paraId="6AB40955" w14:textId="1D3AEDB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3 (16, 29)</w:t>
            </w:r>
          </w:p>
        </w:tc>
        <w:tc>
          <w:tcPr>
            <w:tcW w:w="622" w:type="pct"/>
          </w:tcPr>
          <w:p w14:paraId="039E9FCC" w14:textId="46BD640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43</w:t>
            </w:r>
          </w:p>
        </w:tc>
      </w:tr>
      <w:tr w:rsidR="007E39F7" w:rsidRPr="003424AD" w14:paraId="08A1731A" w14:textId="77777777" w:rsidTr="005C488A">
        <w:tc>
          <w:tcPr>
            <w:tcW w:w="2075" w:type="pct"/>
          </w:tcPr>
          <w:p w14:paraId="7815EA89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Diabetic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retinopathy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– no. (%)</w:t>
            </w:r>
          </w:p>
        </w:tc>
        <w:tc>
          <w:tcPr>
            <w:tcW w:w="1151" w:type="pct"/>
          </w:tcPr>
          <w:p w14:paraId="7AEE4365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6 (25%)</w:t>
            </w:r>
          </w:p>
        </w:tc>
        <w:tc>
          <w:tcPr>
            <w:tcW w:w="1152" w:type="pct"/>
          </w:tcPr>
          <w:p w14:paraId="2B7833D5" w14:textId="78BE225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622" w:type="pct"/>
          </w:tcPr>
          <w:p w14:paraId="219C6A29" w14:textId="17D6EE14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350</w:t>
            </w:r>
          </w:p>
        </w:tc>
      </w:tr>
      <w:tr w:rsidR="002535EB" w:rsidRPr="003424AD" w14:paraId="0571DCCE" w14:textId="77777777" w:rsidTr="005C488A">
        <w:tc>
          <w:tcPr>
            <w:tcW w:w="2075" w:type="pct"/>
          </w:tcPr>
          <w:p w14:paraId="2FC8192E" w14:textId="21525C72" w:rsidR="002535EB" w:rsidRPr="003424AD" w:rsidRDefault="002535EB" w:rsidP="002535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Proliferative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retinopathy</w:t>
            </w:r>
            <w:proofErr w:type="spellEnd"/>
            <w:r w:rsidR="002D5FEF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2D5FEF" w:rsidRPr="003424AD">
              <w:rPr>
                <w:rFonts w:ascii="Times New Roman" w:eastAsia="Arial" w:hAnsi="Times New Roman" w:cs="Times New Roman"/>
                <w:color w:val="000000"/>
              </w:rPr>
              <w:t>– no. (%)</w:t>
            </w:r>
          </w:p>
        </w:tc>
        <w:tc>
          <w:tcPr>
            <w:tcW w:w="1151" w:type="pct"/>
          </w:tcPr>
          <w:p w14:paraId="2A7AC491" w14:textId="3278252C" w:rsidR="002535EB" w:rsidRPr="003424AD" w:rsidRDefault="00374A43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152" w:type="pct"/>
          </w:tcPr>
          <w:p w14:paraId="42D3B3C3" w14:textId="2DC6B03D" w:rsidR="002535EB" w:rsidRPr="003424AD" w:rsidRDefault="00374A43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</w:tcPr>
          <w:p w14:paraId="4EA40573" w14:textId="265215D7" w:rsidR="002535EB" w:rsidRPr="003424AD" w:rsidRDefault="00257108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234</w:t>
            </w:r>
          </w:p>
        </w:tc>
      </w:tr>
      <w:tr w:rsidR="007E39F7" w:rsidRPr="003424AD" w14:paraId="387EA215" w14:textId="77777777" w:rsidTr="005C488A">
        <w:tc>
          <w:tcPr>
            <w:tcW w:w="2075" w:type="pct"/>
          </w:tcPr>
          <w:p w14:paraId="34C95582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Diabetic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neuropathy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– no. (%)</w:t>
            </w:r>
          </w:p>
        </w:tc>
        <w:tc>
          <w:tcPr>
            <w:tcW w:w="1151" w:type="pct"/>
          </w:tcPr>
          <w:p w14:paraId="409A9A5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152" w:type="pct"/>
          </w:tcPr>
          <w:p w14:paraId="09B807E0" w14:textId="313937A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 (8.3%)</w:t>
            </w:r>
          </w:p>
        </w:tc>
        <w:tc>
          <w:tcPr>
            <w:tcW w:w="622" w:type="pct"/>
          </w:tcPr>
          <w:p w14:paraId="0620EF07" w14:textId="3D693F8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489</w:t>
            </w:r>
          </w:p>
        </w:tc>
      </w:tr>
      <w:tr w:rsidR="007E39F7" w:rsidRPr="003424AD" w14:paraId="05BF2F9E" w14:textId="77777777" w:rsidTr="005C488A">
        <w:tc>
          <w:tcPr>
            <w:tcW w:w="2075" w:type="pct"/>
          </w:tcPr>
          <w:p w14:paraId="6D1CBE7E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Urine microalbumin-creatinine ratio (IQR) – mg/mmol</w:t>
            </w:r>
          </w:p>
        </w:tc>
        <w:tc>
          <w:tcPr>
            <w:tcW w:w="1151" w:type="pct"/>
          </w:tcPr>
          <w:p w14:paraId="538BFB9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37 (0.20, 0.57)</w:t>
            </w:r>
          </w:p>
        </w:tc>
        <w:tc>
          <w:tcPr>
            <w:tcW w:w="1152" w:type="pct"/>
          </w:tcPr>
          <w:p w14:paraId="118E866E" w14:textId="7B19705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8 (0.00, 0.47)</w:t>
            </w:r>
          </w:p>
        </w:tc>
        <w:tc>
          <w:tcPr>
            <w:tcW w:w="622" w:type="pct"/>
          </w:tcPr>
          <w:p w14:paraId="3C4031B1" w14:textId="7412D551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143</w:t>
            </w:r>
          </w:p>
        </w:tc>
      </w:tr>
      <w:tr w:rsidR="007E39F7" w:rsidRPr="003424AD" w14:paraId="3C25CF3F" w14:textId="77777777" w:rsidTr="005C488A">
        <w:tc>
          <w:tcPr>
            <w:tcW w:w="2075" w:type="pct"/>
          </w:tcPr>
          <w:p w14:paraId="12926B7C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HbA1c ± SD –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mmol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/mol</w:t>
            </w:r>
          </w:p>
        </w:tc>
        <w:tc>
          <w:tcPr>
            <w:tcW w:w="1151" w:type="pct"/>
          </w:tcPr>
          <w:p w14:paraId="1FAF93FF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8±6</w:t>
            </w:r>
          </w:p>
        </w:tc>
        <w:tc>
          <w:tcPr>
            <w:tcW w:w="1152" w:type="pct"/>
          </w:tcPr>
          <w:p w14:paraId="46615988" w14:textId="19F69B0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58±9</w:t>
            </w:r>
          </w:p>
        </w:tc>
        <w:tc>
          <w:tcPr>
            <w:tcW w:w="622" w:type="pct"/>
          </w:tcPr>
          <w:p w14:paraId="2DCD6844" w14:textId="23C7E32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</w:t>
            </w:r>
          </w:p>
        </w:tc>
      </w:tr>
      <w:tr w:rsidR="005C488A" w:rsidRPr="003424AD" w14:paraId="4FC89BA4" w14:textId="77777777" w:rsidTr="005C488A">
        <w:tc>
          <w:tcPr>
            <w:tcW w:w="2075" w:type="pct"/>
          </w:tcPr>
          <w:p w14:paraId="364CD4E7" w14:textId="668AB625" w:rsidR="005C488A" w:rsidRPr="005C488A" w:rsidRDefault="005C488A" w:rsidP="005C48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488A">
              <w:rPr>
                <w:rFonts w:ascii="Times New Roman" w:eastAsia="Arial" w:hAnsi="Times New Roman" w:cs="Times New Roman"/>
                <w:color w:val="000000"/>
                <w:lang w:val="en-US"/>
              </w:rPr>
              <w:t>Cumulative HbA1c exposure ± SD – mmol/mol * years</w:t>
            </w:r>
          </w:p>
        </w:tc>
        <w:tc>
          <w:tcPr>
            <w:tcW w:w="1151" w:type="pct"/>
          </w:tcPr>
          <w:p w14:paraId="3C9077C9" w14:textId="727A9D34" w:rsidR="005C488A" w:rsidRPr="003424AD" w:rsidRDefault="005C488A" w:rsidP="005C48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E7C52">
              <w:rPr>
                <w:rFonts w:ascii="Times New Roman" w:eastAsia="Arial" w:hAnsi="Times New Roman" w:cs="Times New Roman"/>
                <w:color w:val="000000"/>
              </w:rPr>
              <w:t>1,263±569</w:t>
            </w:r>
          </w:p>
        </w:tc>
        <w:tc>
          <w:tcPr>
            <w:tcW w:w="1152" w:type="pct"/>
          </w:tcPr>
          <w:p w14:paraId="0D503A02" w14:textId="64EDC614" w:rsidR="005C488A" w:rsidRPr="003424AD" w:rsidRDefault="005C488A" w:rsidP="005C48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E7C52">
              <w:rPr>
                <w:rFonts w:ascii="Times New Roman" w:eastAsia="Arial" w:hAnsi="Times New Roman" w:cs="Times New Roman"/>
                <w:color w:val="000000"/>
              </w:rPr>
              <w:t>1,357±609</w:t>
            </w:r>
          </w:p>
        </w:tc>
        <w:tc>
          <w:tcPr>
            <w:tcW w:w="622" w:type="pct"/>
          </w:tcPr>
          <w:p w14:paraId="59CE05FD" w14:textId="10D4E694" w:rsidR="005C488A" w:rsidRPr="003424AD" w:rsidRDefault="005C488A" w:rsidP="005C48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E7C52">
              <w:rPr>
                <w:rFonts w:ascii="Times New Roman" w:eastAsia="Arial" w:hAnsi="Times New Roman" w:cs="Times New Roman"/>
                <w:color w:val="000000"/>
              </w:rPr>
              <w:t>0.631</w:t>
            </w:r>
          </w:p>
        </w:tc>
      </w:tr>
      <w:tr w:rsidR="007E39F7" w:rsidRPr="003424AD" w14:paraId="46E473CE" w14:textId="77777777" w:rsidTr="005C488A">
        <w:tc>
          <w:tcPr>
            <w:tcW w:w="2075" w:type="pct"/>
          </w:tcPr>
          <w:p w14:paraId="118C75DD" w14:textId="77777777" w:rsidR="007E39F7" w:rsidRPr="00DB1FB9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DB1FB9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Insulin dose </w:t>
            </w:r>
            <w:r w:rsidRPr="003424AD">
              <w:rPr>
                <w:rFonts w:ascii="Times New Roman" w:eastAsia="Arial" w:hAnsi="Times New Roman" w:cs="Times New Roman"/>
                <w:color w:val="000000"/>
                <w:lang w:val="en-US"/>
              </w:rPr>
              <w:t>± SD – units/day</w:t>
            </w:r>
          </w:p>
        </w:tc>
        <w:tc>
          <w:tcPr>
            <w:tcW w:w="1151" w:type="pct"/>
          </w:tcPr>
          <w:p w14:paraId="0ADA276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2±18</w:t>
            </w:r>
          </w:p>
        </w:tc>
        <w:tc>
          <w:tcPr>
            <w:tcW w:w="1152" w:type="pct"/>
          </w:tcPr>
          <w:p w14:paraId="6C0BDE32" w14:textId="24A75AC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5±18</w:t>
            </w:r>
          </w:p>
        </w:tc>
        <w:tc>
          <w:tcPr>
            <w:tcW w:w="622" w:type="pct"/>
          </w:tcPr>
          <w:p w14:paraId="6E261AF1" w14:textId="1FB48981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621</w:t>
            </w:r>
          </w:p>
        </w:tc>
      </w:tr>
      <w:tr w:rsidR="007E39F7" w:rsidRPr="003424AD" w14:paraId="1EF6F951" w14:textId="77777777" w:rsidTr="005C488A">
        <w:tc>
          <w:tcPr>
            <w:tcW w:w="2075" w:type="pct"/>
          </w:tcPr>
          <w:p w14:paraId="453B812C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lastRenderedPageBreak/>
              <w:t>CGM sensor type – no. (%)</w:t>
            </w:r>
          </w:p>
        </w:tc>
        <w:tc>
          <w:tcPr>
            <w:tcW w:w="1151" w:type="pct"/>
          </w:tcPr>
          <w:p w14:paraId="5F61CA84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52" w:type="pct"/>
          </w:tcPr>
          <w:p w14:paraId="347E12A8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22" w:type="pct"/>
          </w:tcPr>
          <w:p w14:paraId="45A32609" w14:textId="1E58172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</w:tr>
      <w:tr w:rsidR="007E39F7" w:rsidRPr="003424AD" w14:paraId="60555DA8" w14:textId="77777777" w:rsidTr="005C488A">
        <w:tc>
          <w:tcPr>
            <w:tcW w:w="2075" w:type="pct"/>
          </w:tcPr>
          <w:p w14:paraId="03C76E4C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Freestyle Libre 2</w:t>
            </w:r>
          </w:p>
        </w:tc>
        <w:tc>
          <w:tcPr>
            <w:tcW w:w="1151" w:type="pct"/>
          </w:tcPr>
          <w:p w14:paraId="4CF18C0F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 (17%)</w:t>
            </w:r>
          </w:p>
        </w:tc>
        <w:tc>
          <w:tcPr>
            <w:tcW w:w="1152" w:type="pct"/>
          </w:tcPr>
          <w:p w14:paraId="5598A7A4" w14:textId="435347D5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6 (67%)</w:t>
            </w:r>
          </w:p>
        </w:tc>
        <w:tc>
          <w:tcPr>
            <w:tcW w:w="622" w:type="pct"/>
          </w:tcPr>
          <w:p w14:paraId="6996FC2E" w14:textId="639E93C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45C42AAF" w14:textId="77777777" w:rsidTr="005C488A">
        <w:tc>
          <w:tcPr>
            <w:tcW w:w="2075" w:type="pct"/>
          </w:tcPr>
          <w:p w14:paraId="45F6D3EB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Freestyle Libre 3</w:t>
            </w:r>
          </w:p>
        </w:tc>
        <w:tc>
          <w:tcPr>
            <w:tcW w:w="1151" w:type="pct"/>
          </w:tcPr>
          <w:p w14:paraId="3150BC10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 (8.3%)</w:t>
            </w:r>
          </w:p>
        </w:tc>
        <w:tc>
          <w:tcPr>
            <w:tcW w:w="1152" w:type="pct"/>
          </w:tcPr>
          <w:p w14:paraId="05E17FDE" w14:textId="6CF79CA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 (4.2%)</w:t>
            </w:r>
          </w:p>
        </w:tc>
        <w:tc>
          <w:tcPr>
            <w:tcW w:w="622" w:type="pct"/>
          </w:tcPr>
          <w:p w14:paraId="014B6DE9" w14:textId="5C6410B3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68DC4D41" w14:textId="77777777" w:rsidTr="005C488A">
        <w:tc>
          <w:tcPr>
            <w:tcW w:w="2075" w:type="pct"/>
          </w:tcPr>
          <w:p w14:paraId="11A64768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Medtronic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Guardian</w:t>
            </w:r>
            <w:proofErr w:type="spellEnd"/>
          </w:p>
        </w:tc>
        <w:tc>
          <w:tcPr>
            <w:tcW w:w="1151" w:type="pct"/>
          </w:tcPr>
          <w:p w14:paraId="3EDB51C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1152" w:type="pct"/>
          </w:tcPr>
          <w:p w14:paraId="27B208CF" w14:textId="7241B08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 (13%)</w:t>
            </w:r>
          </w:p>
        </w:tc>
        <w:tc>
          <w:tcPr>
            <w:tcW w:w="622" w:type="pct"/>
          </w:tcPr>
          <w:p w14:paraId="7EDC6A05" w14:textId="36F31D2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48B2CB1E" w14:textId="77777777" w:rsidTr="005C488A">
        <w:tc>
          <w:tcPr>
            <w:tcW w:w="2075" w:type="pct"/>
          </w:tcPr>
          <w:p w14:paraId="668CB82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Dexcom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G6</w:t>
            </w:r>
          </w:p>
        </w:tc>
        <w:tc>
          <w:tcPr>
            <w:tcW w:w="1151" w:type="pct"/>
          </w:tcPr>
          <w:p w14:paraId="792AD600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1152" w:type="pct"/>
          </w:tcPr>
          <w:p w14:paraId="0A8A38B4" w14:textId="5D1ECAB1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 (17%)</w:t>
            </w:r>
          </w:p>
        </w:tc>
        <w:tc>
          <w:tcPr>
            <w:tcW w:w="622" w:type="pct"/>
          </w:tcPr>
          <w:p w14:paraId="7B60B954" w14:textId="7408A40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BBD" w:rsidRPr="00AA30D3" w14:paraId="0EEC45FA" w14:textId="77777777" w:rsidTr="005C488A">
        <w:tc>
          <w:tcPr>
            <w:tcW w:w="2075" w:type="pct"/>
          </w:tcPr>
          <w:p w14:paraId="71FD714C" w14:textId="5B71BC60" w:rsidR="003F0BBD" w:rsidRPr="00AA30D3" w:rsidRDefault="00AA30D3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A30D3">
              <w:rPr>
                <w:rFonts w:ascii="Times New Roman" w:eastAsia="Arial" w:hAnsi="Times New Roman" w:cs="Times New Roman"/>
                <w:color w:val="000000"/>
                <w:lang w:val="en-US"/>
              </w:rPr>
              <w:t>Days of CGM data (I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QR)</w:t>
            </w:r>
          </w:p>
        </w:tc>
        <w:tc>
          <w:tcPr>
            <w:tcW w:w="1151" w:type="pct"/>
          </w:tcPr>
          <w:p w14:paraId="22F05FF4" w14:textId="0B65A314" w:rsidR="003F0BBD" w:rsidRPr="00AA30D3" w:rsidRDefault="00D47D59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54 (596, 810)</w:t>
            </w:r>
          </w:p>
        </w:tc>
        <w:tc>
          <w:tcPr>
            <w:tcW w:w="1152" w:type="pct"/>
          </w:tcPr>
          <w:p w14:paraId="7A9DEA7B" w14:textId="560F925A" w:rsidR="003F0BBD" w:rsidRPr="00AA30D3" w:rsidRDefault="00991573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32 (484, 684)</w:t>
            </w:r>
          </w:p>
        </w:tc>
        <w:tc>
          <w:tcPr>
            <w:tcW w:w="622" w:type="pct"/>
          </w:tcPr>
          <w:p w14:paraId="17395E88" w14:textId="77777777" w:rsidR="003F0BBD" w:rsidRPr="00AA30D3" w:rsidRDefault="003F0BBD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7E39F7" w:rsidRPr="003424AD" w14:paraId="6AFC6E77" w14:textId="77777777" w:rsidTr="005C488A">
        <w:tc>
          <w:tcPr>
            <w:tcW w:w="2075" w:type="pct"/>
          </w:tcPr>
          <w:p w14:paraId="0E2724A1" w14:textId="294C07C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C05FE">
              <w:rPr>
                <w:rFonts w:ascii="Times New Roman" w:eastAsia="Arial" w:hAnsi="Times New Roman" w:cs="Times New Roman"/>
                <w:color w:val="000000"/>
              </w:rPr>
              <w:t>TIR (IQR) – %</w:t>
            </w:r>
          </w:p>
        </w:tc>
        <w:tc>
          <w:tcPr>
            <w:tcW w:w="1151" w:type="pct"/>
          </w:tcPr>
          <w:p w14:paraId="4D5EDE76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79 (75, 87)</w:t>
            </w:r>
          </w:p>
        </w:tc>
        <w:tc>
          <w:tcPr>
            <w:tcW w:w="1152" w:type="pct"/>
          </w:tcPr>
          <w:p w14:paraId="76E37FF9" w14:textId="0152CE6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54 (43, 67)</w:t>
            </w:r>
          </w:p>
        </w:tc>
        <w:tc>
          <w:tcPr>
            <w:tcW w:w="622" w:type="pct"/>
          </w:tcPr>
          <w:p w14:paraId="4B893D2B" w14:textId="73AE0AD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</w:t>
            </w:r>
          </w:p>
        </w:tc>
      </w:tr>
      <w:tr w:rsidR="007E39F7" w:rsidRPr="003424AD" w14:paraId="41BB6FE6" w14:textId="77777777" w:rsidTr="005C488A">
        <w:tc>
          <w:tcPr>
            <w:tcW w:w="2075" w:type="pct"/>
          </w:tcPr>
          <w:p w14:paraId="7126AEE2" w14:textId="23FA43A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C05FE">
              <w:rPr>
                <w:rFonts w:ascii="Times New Roman" w:eastAsia="Arial" w:hAnsi="Times New Roman" w:cs="Times New Roman"/>
                <w:color w:val="000000"/>
              </w:rPr>
              <w:t>TAR (IQR) – %</w:t>
            </w:r>
          </w:p>
        </w:tc>
        <w:tc>
          <w:tcPr>
            <w:tcW w:w="1151" w:type="pct"/>
          </w:tcPr>
          <w:p w14:paraId="25866180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7 (9, 21)</w:t>
            </w:r>
          </w:p>
        </w:tc>
        <w:tc>
          <w:tcPr>
            <w:tcW w:w="1152" w:type="pct"/>
          </w:tcPr>
          <w:p w14:paraId="7F3993F8" w14:textId="60C61B8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2 (28, 53)</w:t>
            </w:r>
          </w:p>
        </w:tc>
        <w:tc>
          <w:tcPr>
            <w:tcW w:w="622" w:type="pct"/>
          </w:tcPr>
          <w:p w14:paraId="2F57433E" w14:textId="10B15C9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</w:t>
            </w:r>
          </w:p>
        </w:tc>
      </w:tr>
      <w:tr w:rsidR="007E39F7" w:rsidRPr="003424AD" w14:paraId="179D796B" w14:textId="77777777" w:rsidTr="005C488A">
        <w:tc>
          <w:tcPr>
            <w:tcW w:w="2075" w:type="pct"/>
          </w:tcPr>
          <w:p w14:paraId="4EC0A43E" w14:textId="6E6CDC5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C05FE">
              <w:rPr>
                <w:rFonts w:ascii="Times New Roman" w:eastAsia="Arial" w:hAnsi="Times New Roman" w:cs="Times New Roman"/>
                <w:color w:val="000000"/>
              </w:rPr>
              <w:t>TBR (IQR) – %</w:t>
            </w:r>
          </w:p>
        </w:tc>
        <w:tc>
          <w:tcPr>
            <w:tcW w:w="1151" w:type="pct"/>
          </w:tcPr>
          <w:p w14:paraId="28425D65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.1 (1.1, 4.9)</w:t>
            </w:r>
          </w:p>
        </w:tc>
        <w:tc>
          <w:tcPr>
            <w:tcW w:w="1152" w:type="pct"/>
          </w:tcPr>
          <w:p w14:paraId="02C1717E" w14:textId="2B1B653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2.6 (1.0, 7.6)</w:t>
            </w:r>
          </w:p>
        </w:tc>
        <w:tc>
          <w:tcPr>
            <w:tcW w:w="622" w:type="pct"/>
          </w:tcPr>
          <w:p w14:paraId="1505B92C" w14:textId="5EEE9B1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657</w:t>
            </w:r>
          </w:p>
        </w:tc>
      </w:tr>
      <w:tr w:rsidR="007E39F7" w:rsidRPr="003424AD" w14:paraId="1529F90B" w14:textId="77777777" w:rsidTr="005C488A">
        <w:tc>
          <w:tcPr>
            <w:tcW w:w="2075" w:type="pct"/>
          </w:tcPr>
          <w:p w14:paraId="0F47CCB3" w14:textId="5F0522C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4C05FE">
              <w:rPr>
                <w:rFonts w:ascii="Times New Roman" w:eastAsia="Arial" w:hAnsi="Times New Roman" w:cs="Times New Roman"/>
                <w:color w:val="000000"/>
              </w:rPr>
              <w:t>Glucose CV ± SD – %</w:t>
            </w:r>
          </w:p>
        </w:tc>
        <w:tc>
          <w:tcPr>
            <w:tcW w:w="1151" w:type="pct"/>
          </w:tcPr>
          <w:p w14:paraId="0BD97AD9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1±8</w:t>
            </w:r>
          </w:p>
        </w:tc>
        <w:tc>
          <w:tcPr>
            <w:tcW w:w="1152" w:type="pct"/>
          </w:tcPr>
          <w:p w14:paraId="7097506E" w14:textId="55069305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8±5</w:t>
            </w:r>
          </w:p>
        </w:tc>
        <w:tc>
          <w:tcPr>
            <w:tcW w:w="622" w:type="pct"/>
          </w:tcPr>
          <w:p w14:paraId="314A9459" w14:textId="522BACF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</w:t>
            </w:r>
          </w:p>
        </w:tc>
      </w:tr>
      <w:tr w:rsidR="007E39F7" w:rsidRPr="003424AD" w14:paraId="48652E87" w14:textId="77777777" w:rsidTr="005C488A">
        <w:tc>
          <w:tcPr>
            <w:tcW w:w="2075" w:type="pct"/>
          </w:tcPr>
          <w:p w14:paraId="0643E541" w14:textId="2AF89B1F" w:rsidR="007E39F7" w:rsidRPr="00DB1FB9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0B16FB">
              <w:rPr>
                <w:rFonts w:ascii="Times New Roman" w:eastAsia="Arial" w:hAnsi="Times New Roman" w:cs="Times New Roman"/>
                <w:color w:val="000000"/>
                <w:lang w:val="en-US"/>
              </w:rPr>
              <w:t>Hypoglycemic events (IQR) – no. per 90 days</w:t>
            </w:r>
          </w:p>
        </w:tc>
        <w:tc>
          <w:tcPr>
            <w:tcW w:w="1151" w:type="pct"/>
          </w:tcPr>
          <w:p w14:paraId="2D65BDA4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3 (21, 78)</w:t>
            </w:r>
          </w:p>
        </w:tc>
        <w:tc>
          <w:tcPr>
            <w:tcW w:w="1152" w:type="pct"/>
          </w:tcPr>
          <w:p w14:paraId="1D9CAC38" w14:textId="78430ED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1 (13, 74)</w:t>
            </w:r>
          </w:p>
        </w:tc>
        <w:tc>
          <w:tcPr>
            <w:tcW w:w="622" w:type="pct"/>
          </w:tcPr>
          <w:p w14:paraId="332909AE" w14:textId="77F56E7D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67</w:t>
            </w:r>
          </w:p>
        </w:tc>
      </w:tr>
      <w:tr w:rsidR="007E39F7" w:rsidRPr="003424AD" w14:paraId="17696239" w14:textId="77777777" w:rsidTr="005C488A">
        <w:tc>
          <w:tcPr>
            <w:tcW w:w="2075" w:type="pct"/>
          </w:tcPr>
          <w:p w14:paraId="6CB6D478" w14:textId="2182585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Insulin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pump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3424AD">
              <w:rPr>
                <w:rFonts w:ascii="Times New Roman" w:eastAsia="Arial" w:hAnsi="Times New Roman" w:cs="Times New Roman"/>
                <w:color w:val="000000"/>
              </w:rPr>
              <w:t>no. (%)</w:t>
            </w:r>
          </w:p>
        </w:tc>
        <w:tc>
          <w:tcPr>
            <w:tcW w:w="1151" w:type="pct"/>
          </w:tcPr>
          <w:p w14:paraId="10F5A47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52" w:type="pct"/>
          </w:tcPr>
          <w:p w14:paraId="565501E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22" w:type="pct"/>
          </w:tcPr>
          <w:p w14:paraId="3AB39BB6" w14:textId="1E87AF19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</w:tr>
      <w:tr w:rsidR="007E39F7" w:rsidRPr="003424AD" w14:paraId="03112BBB" w14:textId="77777777" w:rsidTr="005C488A">
        <w:tc>
          <w:tcPr>
            <w:tcW w:w="2075" w:type="pct"/>
          </w:tcPr>
          <w:p w14:paraId="40E9D4A9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None</w:t>
            </w:r>
          </w:p>
        </w:tc>
        <w:tc>
          <w:tcPr>
            <w:tcW w:w="1151" w:type="pct"/>
          </w:tcPr>
          <w:p w14:paraId="692D8BE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5 (21%)</w:t>
            </w:r>
          </w:p>
        </w:tc>
        <w:tc>
          <w:tcPr>
            <w:tcW w:w="1152" w:type="pct"/>
          </w:tcPr>
          <w:p w14:paraId="38E73882" w14:textId="3F9C4643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2 (50%)</w:t>
            </w:r>
          </w:p>
        </w:tc>
        <w:tc>
          <w:tcPr>
            <w:tcW w:w="622" w:type="pct"/>
          </w:tcPr>
          <w:p w14:paraId="135D72FE" w14:textId="163636F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46043DB7" w14:textId="77777777" w:rsidTr="005C488A">
        <w:tc>
          <w:tcPr>
            <w:tcW w:w="2075" w:type="pct"/>
          </w:tcPr>
          <w:p w14:paraId="44C753E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Manual</w:t>
            </w:r>
          </w:p>
        </w:tc>
        <w:tc>
          <w:tcPr>
            <w:tcW w:w="1151" w:type="pct"/>
          </w:tcPr>
          <w:p w14:paraId="2D74C1E1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 (17%)</w:t>
            </w:r>
          </w:p>
        </w:tc>
        <w:tc>
          <w:tcPr>
            <w:tcW w:w="1152" w:type="pct"/>
          </w:tcPr>
          <w:p w14:paraId="6D91285C" w14:textId="6940463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8 (33%)</w:t>
            </w:r>
          </w:p>
        </w:tc>
        <w:tc>
          <w:tcPr>
            <w:tcW w:w="622" w:type="pct"/>
          </w:tcPr>
          <w:p w14:paraId="733EA9C7" w14:textId="196FB57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45BFF98D" w14:textId="77777777" w:rsidTr="005C488A">
        <w:tc>
          <w:tcPr>
            <w:tcW w:w="2075" w:type="pct"/>
          </w:tcPr>
          <w:p w14:paraId="2BC06A3A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Predictive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low-glucose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suspend</w:t>
            </w:r>
            <w:proofErr w:type="spellEnd"/>
          </w:p>
        </w:tc>
        <w:tc>
          <w:tcPr>
            <w:tcW w:w="1151" w:type="pct"/>
          </w:tcPr>
          <w:p w14:paraId="1F955DB2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152" w:type="pct"/>
          </w:tcPr>
          <w:p w14:paraId="76F6FBB7" w14:textId="61D19513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 (4.2%)</w:t>
            </w:r>
          </w:p>
        </w:tc>
        <w:tc>
          <w:tcPr>
            <w:tcW w:w="622" w:type="pct"/>
          </w:tcPr>
          <w:p w14:paraId="40382A6A" w14:textId="74C64FF9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3D177947" w14:textId="77777777" w:rsidTr="005C488A">
        <w:tc>
          <w:tcPr>
            <w:tcW w:w="2075" w:type="pct"/>
          </w:tcPr>
          <w:p w14:paraId="70D57647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Hybrid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cosed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>-loop</w:t>
            </w:r>
          </w:p>
        </w:tc>
        <w:tc>
          <w:tcPr>
            <w:tcW w:w="1151" w:type="pct"/>
          </w:tcPr>
          <w:p w14:paraId="2DE9AE70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11 (46%)</w:t>
            </w:r>
          </w:p>
        </w:tc>
        <w:tc>
          <w:tcPr>
            <w:tcW w:w="1152" w:type="pct"/>
          </w:tcPr>
          <w:p w14:paraId="7A6C3919" w14:textId="4050DA7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 (13%)</w:t>
            </w:r>
          </w:p>
        </w:tc>
        <w:tc>
          <w:tcPr>
            <w:tcW w:w="622" w:type="pct"/>
          </w:tcPr>
          <w:p w14:paraId="78D5CC9C" w14:textId="7C2389D9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9F7" w:rsidRPr="003424AD" w14:paraId="5F83733E" w14:textId="77777777" w:rsidTr="005C488A">
        <w:tc>
          <w:tcPr>
            <w:tcW w:w="2075" w:type="pct"/>
          </w:tcPr>
          <w:p w14:paraId="48947554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DIY</w:t>
            </w: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closed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>-loop</w:t>
            </w:r>
          </w:p>
        </w:tc>
        <w:tc>
          <w:tcPr>
            <w:tcW w:w="1151" w:type="pct"/>
          </w:tcPr>
          <w:p w14:paraId="1DC90C23" w14:textId="7777777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4 (17%)</w:t>
            </w:r>
          </w:p>
        </w:tc>
        <w:tc>
          <w:tcPr>
            <w:tcW w:w="1152" w:type="pct"/>
          </w:tcPr>
          <w:p w14:paraId="7713B798" w14:textId="78DAA60E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622" w:type="pct"/>
          </w:tcPr>
          <w:p w14:paraId="44E35011" w14:textId="24D76A3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EB1592" w14:textId="77777777" w:rsidR="00DB1FB9" w:rsidRPr="00962691" w:rsidRDefault="00DB1FB9" w:rsidP="00DB1FB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CE, a</w:t>
      </w:r>
      <w:r w:rsidRPr="008D4449">
        <w:rPr>
          <w:rFonts w:ascii="Times New Roman" w:hAnsi="Times New Roman" w:cs="Times New Roman"/>
          <w:sz w:val="24"/>
          <w:lang w:val="en-US"/>
        </w:rPr>
        <w:t>ngiotensin-converting enzyme</w:t>
      </w:r>
      <w:r>
        <w:rPr>
          <w:rFonts w:ascii="Times New Roman" w:hAnsi="Times New Roman" w:cs="Times New Roman"/>
          <w:sz w:val="24"/>
          <w:lang w:val="en-US"/>
        </w:rPr>
        <w:t xml:space="preserve">; ARB, angiotensin receptor blocker; </w:t>
      </w:r>
      <w:r w:rsidRPr="00962691">
        <w:rPr>
          <w:rFonts w:ascii="Times New Roman" w:hAnsi="Times New Roman" w:cs="Times New Roman"/>
          <w:sz w:val="24"/>
          <w:lang w:val="en-US"/>
        </w:rPr>
        <w:t>LDL, low-density lipoprotein; HDL, high-density lipoprotein; TIR, time in rage; TAR, time above range; TBR, time below range; glucose CV, glucose coefficient of variation.</w:t>
      </w:r>
    </w:p>
    <w:p w14:paraId="30347945" w14:textId="77777777" w:rsidR="00AE1020" w:rsidRPr="00962691" w:rsidRDefault="00AE1020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sz w:val="24"/>
          <w:lang w:val="en-US"/>
        </w:rPr>
        <w:br w:type="page"/>
      </w:r>
    </w:p>
    <w:p w14:paraId="27916A2E" w14:textId="4EB04A70" w:rsidR="00AE1020" w:rsidRDefault="008D264A" w:rsidP="008D264A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952BE7" w:rsidRPr="0096269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962691">
        <w:rPr>
          <w:rFonts w:ascii="Times New Roman" w:hAnsi="Times New Roman" w:cs="Times New Roman"/>
          <w:b/>
          <w:sz w:val="24"/>
          <w:lang w:val="en-US"/>
        </w:rPr>
        <w:t>S</w:t>
      </w:r>
      <w:r w:rsidR="00516549">
        <w:rPr>
          <w:rFonts w:ascii="Times New Roman" w:hAnsi="Times New Roman" w:cs="Times New Roman"/>
          <w:b/>
          <w:sz w:val="24"/>
          <w:lang w:val="en-US"/>
        </w:rPr>
        <w:t>3</w:t>
      </w:r>
      <w:r w:rsidR="00952BE7" w:rsidRPr="0096269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952BE7" w:rsidRPr="00962691">
        <w:rPr>
          <w:rFonts w:ascii="Times New Roman" w:hAnsi="Times New Roman" w:cs="Times New Roman"/>
          <w:sz w:val="24"/>
          <w:lang w:val="en-US"/>
        </w:rPr>
        <w:t xml:space="preserve">Plaque burden </w:t>
      </w:r>
      <w:r w:rsidR="007E39F7">
        <w:rPr>
          <w:rFonts w:ascii="Times New Roman" w:hAnsi="Times New Roman" w:cs="Times New Roman"/>
          <w:sz w:val="24"/>
          <w:lang w:val="en-US"/>
        </w:rPr>
        <w:t xml:space="preserve">of the individuals </w:t>
      </w:r>
      <w:r w:rsidR="0056724C">
        <w:rPr>
          <w:rFonts w:ascii="Times New Roman" w:hAnsi="Times New Roman" w:cs="Times New Roman"/>
          <w:sz w:val="24"/>
          <w:lang w:val="en-US"/>
        </w:rPr>
        <w:t>above</w:t>
      </w:r>
      <w:r w:rsidR="007E39F7">
        <w:rPr>
          <w:rFonts w:ascii="Times New Roman" w:hAnsi="Times New Roman" w:cs="Times New Roman"/>
          <w:sz w:val="24"/>
          <w:lang w:val="en-US"/>
        </w:rPr>
        <w:t xml:space="preserve"> median TIR versus </w:t>
      </w:r>
      <w:r w:rsidR="0056724C">
        <w:rPr>
          <w:rFonts w:ascii="Times New Roman" w:hAnsi="Times New Roman" w:cs="Times New Roman"/>
          <w:sz w:val="24"/>
          <w:lang w:val="en-US"/>
        </w:rPr>
        <w:t>below</w:t>
      </w:r>
      <w:r w:rsidR="007E39F7">
        <w:rPr>
          <w:rFonts w:ascii="Times New Roman" w:hAnsi="Times New Roman" w:cs="Times New Roman"/>
          <w:sz w:val="24"/>
          <w:lang w:val="en-US"/>
        </w:rPr>
        <w:t xml:space="preserve"> median TIR. </w:t>
      </w:r>
      <w:r w:rsidR="00B902B1" w:rsidRPr="00B902B1">
        <w:rPr>
          <w:rFonts w:ascii="Times New Roman" w:hAnsi="Times New Roman" w:cs="Times New Roman"/>
          <w:sz w:val="24"/>
          <w:lang w:val="en-US"/>
        </w:rPr>
        <w:t>U</w:t>
      </w:r>
      <w:r w:rsidR="00736CDF">
        <w:rPr>
          <w:rFonts w:ascii="Times New Roman" w:hAnsi="Times New Roman" w:cs="Times New Roman"/>
          <w:sz w:val="24"/>
          <w:lang w:val="en-US"/>
        </w:rPr>
        <w:t>nadjusted associations</w:t>
      </w:r>
      <w:r w:rsidR="00B902B1">
        <w:rPr>
          <w:rFonts w:ascii="Times New Roman" w:hAnsi="Times New Roman" w:cs="Times New Roman"/>
          <w:sz w:val="24"/>
          <w:lang w:val="en-US"/>
        </w:rPr>
        <w:t xml:space="preserve"> (</w:t>
      </w:r>
      <w:r w:rsidR="00B902B1"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="00B902B1">
        <w:rPr>
          <w:rFonts w:ascii="Times New Roman" w:hAnsi="Times New Roman" w:cs="Times New Roman"/>
          <w:sz w:val="24"/>
          <w:lang w:val="en-US"/>
        </w:rPr>
        <w:t>)</w:t>
      </w:r>
      <w:r w:rsidR="00386C67">
        <w:rPr>
          <w:rFonts w:ascii="Times New Roman" w:hAnsi="Times New Roman" w:cs="Times New Roman"/>
          <w:sz w:val="24"/>
          <w:lang w:val="en-US"/>
        </w:rPr>
        <w:t xml:space="preserve">, and </w:t>
      </w:r>
      <w:r w:rsidR="00B902B1">
        <w:rPr>
          <w:rFonts w:ascii="Times New Roman" w:hAnsi="Times New Roman" w:cs="Times New Roman"/>
          <w:sz w:val="24"/>
          <w:lang w:val="en-US"/>
        </w:rPr>
        <w:t>a</w:t>
      </w:r>
      <w:r w:rsidR="00386C67">
        <w:rPr>
          <w:rFonts w:ascii="Times New Roman" w:hAnsi="Times New Roman" w:cs="Times New Roman"/>
          <w:sz w:val="24"/>
          <w:lang w:val="en-US"/>
        </w:rPr>
        <w:t xml:space="preserve">djusted for </w:t>
      </w:r>
      <w:r w:rsidR="00386C67" w:rsidRPr="00516549">
        <w:rPr>
          <w:rFonts w:ascii="Times New Roman" w:hAnsi="Times New Roman" w:cs="Times New Roman"/>
          <w:sz w:val="24"/>
          <w:lang w:val="en-US"/>
        </w:rPr>
        <w:t xml:space="preserve">age, sex, systolic blood pressure, body-mass index, </w:t>
      </w:r>
      <w:r w:rsidR="0071424D">
        <w:rPr>
          <w:rFonts w:ascii="Times New Roman" w:hAnsi="Times New Roman" w:cs="Times New Roman"/>
          <w:sz w:val="24"/>
          <w:lang w:val="en-US"/>
        </w:rPr>
        <w:t>LDL-C</w:t>
      </w:r>
      <w:r w:rsidR="00386C67" w:rsidRPr="00516549">
        <w:rPr>
          <w:rFonts w:ascii="Times New Roman" w:hAnsi="Times New Roman" w:cs="Times New Roman"/>
          <w:sz w:val="24"/>
          <w:lang w:val="en-US"/>
        </w:rPr>
        <w:t xml:space="preserve"> and smoking</w:t>
      </w:r>
      <w:r w:rsidR="00386C67">
        <w:rPr>
          <w:rFonts w:ascii="Times New Roman" w:hAnsi="Times New Roman" w:cs="Times New Roman"/>
          <w:sz w:val="24"/>
          <w:lang w:val="en-US"/>
        </w:rPr>
        <w:t xml:space="preserve"> history</w:t>
      </w:r>
      <w:r w:rsidR="00B902B1">
        <w:rPr>
          <w:rFonts w:ascii="Times New Roman" w:hAnsi="Times New Roman" w:cs="Times New Roman"/>
          <w:sz w:val="24"/>
          <w:lang w:val="en-US"/>
        </w:rPr>
        <w:t xml:space="preserve"> (</w:t>
      </w:r>
      <w:r w:rsidR="00B902B1">
        <w:rPr>
          <w:rFonts w:ascii="Times New Roman" w:hAnsi="Times New Roman" w:cs="Times New Roman"/>
          <w:b/>
          <w:bCs/>
          <w:sz w:val="24"/>
          <w:lang w:val="en-US"/>
        </w:rPr>
        <w:t xml:space="preserve">B </w:t>
      </w:r>
      <w:r w:rsidR="00B902B1">
        <w:rPr>
          <w:rFonts w:ascii="Times New Roman" w:hAnsi="Times New Roman" w:cs="Times New Roman"/>
          <w:sz w:val="24"/>
          <w:lang w:val="en-US"/>
        </w:rPr>
        <w:t xml:space="preserve">and </w:t>
      </w:r>
      <w:r w:rsidR="00B902B1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="00B902B1">
        <w:rPr>
          <w:rFonts w:ascii="Times New Roman" w:hAnsi="Times New Roman" w:cs="Times New Roman"/>
          <w:sz w:val="24"/>
          <w:lang w:val="en-US"/>
        </w:rPr>
        <w:t>)</w:t>
      </w:r>
      <w:r w:rsidR="00386C67" w:rsidRPr="00516549">
        <w:rPr>
          <w:rFonts w:ascii="Times New Roman" w:hAnsi="Times New Roman" w:cs="Times New Roman"/>
          <w:sz w:val="24"/>
          <w:lang w:val="en-US"/>
        </w:rPr>
        <w:t>.</w:t>
      </w:r>
    </w:p>
    <w:p w14:paraId="50807ADF" w14:textId="6977554A" w:rsidR="00B902B1" w:rsidRPr="00B902B1" w:rsidRDefault="00B902B1" w:rsidP="00B902B1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D3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205"/>
        <w:gridCol w:w="2363"/>
        <w:gridCol w:w="2365"/>
        <w:gridCol w:w="1129"/>
      </w:tblGrid>
      <w:tr w:rsidR="007E39F7" w:rsidRPr="003424AD" w14:paraId="6162A6F9" w14:textId="77777777" w:rsidTr="00611388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923513" w14:textId="20AC9080" w:rsidR="007E39F7" w:rsidRPr="007E39F7" w:rsidRDefault="007E39F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962691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304" w:type="pct"/>
            <w:shd w:val="clear" w:color="auto" w:fill="D9D9D9" w:themeFill="background1" w:themeFillShade="D9"/>
            <w:vAlign w:val="center"/>
          </w:tcPr>
          <w:p w14:paraId="07659EF2" w14:textId="77777777" w:rsidR="007E39F7" w:rsidRDefault="007E39F7" w:rsidP="006113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Above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median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TIR</w:t>
            </w:r>
          </w:p>
          <w:p w14:paraId="047ED285" w14:textId="608F5A9E" w:rsidR="007E39F7" w:rsidRPr="003424AD" w:rsidRDefault="007E39F7" w:rsidP="006113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</w:tc>
        <w:tc>
          <w:tcPr>
            <w:tcW w:w="1305" w:type="pct"/>
            <w:shd w:val="clear" w:color="auto" w:fill="D9D9D9" w:themeFill="background1" w:themeFillShade="D9"/>
            <w:vAlign w:val="center"/>
          </w:tcPr>
          <w:p w14:paraId="75C2F429" w14:textId="4BD9FAFE" w:rsidR="007E39F7" w:rsidRDefault="007E39F7" w:rsidP="006113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Below </w:t>
            </w:r>
            <w:proofErr w:type="spellStart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>median</w:t>
            </w:r>
            <w:proofErr w:type="spellEnd"/>
            <w:r w:rsidRPr="003424AD">
              <w:rPr>
                <w:rFonts w:ascii="Times New Roman" w:eastAsia="Arial" w:hAnsi="Times New Roman" w:cs="Times New Roman"/>
                <w:b/>
                <w:color w:val="000000"/>
              </w:rPr>
              <w:t xml:space="preserve"> TIR</w:t>
            </w:r>
          </w:p>
          <w:p w14:paraId="727B93A6" w14:textId="531DB910" w:rsidR="007E39F7" w:rsidRPr="003424AD" w:rsidRDefault="007E39F7" w:rsidP="006113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09DC3ED2" w14:textId="035F1F63" w:rsidR="007E39F7" w:rsidRPr="007E39F7" w:rsidRDefault="007E39F7" w:rsidP="006113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E39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7E39F7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7E39F7" w:rsidRPr="003424AD" w14:paraId="10AB7E90" w14:textId="77777777" w:rsidTr="007E39F7">
        <w:tc>
          <w:tcPr>
            <w:tcW w:w="0" w:type="auto"/>
          </w:tcPr>
          <w:p w14:paraId="6F81462D" w14:textId="432281BC" w:rsidR="007E39F7" w:rsidRP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E39F7">
              <w:rPr>
                <w:rFonts w:ascii="Times New Roman" w:eastAsia="Arial" w:hAnsi="Times New Roman" w:cs="Times New Roman"/>
                <w:color w:val="000000"/>
                <w:lang w:val="en-US"/>
              </w:rPr>
              <w:t>Significant presence of coronary plaque</w:t>
            </w:r>
            <w:r w:rsidR="006E3C8C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6E3C8C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– no. (%)</w:t>
            </w:r>
          </w:p>
        </w:tc>
        <w:tc>
          <w:tcPr>
            <w:tcW w:w="1304" w:type="pct"/>
          </w:tcPr>
          <w:p w14:paraId="251855F4" w14:textId="76943BC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6 (25%)</w:t>
            </w:r>
          </w:p>
        </w:tc>
        <w:tc>
          <w:tcPr>
            <w:tcW w:w="1305" w:type="pct"/>
          </w:tcPr>
          <w:p w14:paraId="12B93CB3" w14:textId="105EEF8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8 (33%)</w:t>
            </w:r>
          </w:p>
        </w:tc>
        <w:tc>
          <w:tcPr>
            <w:tcW w:w="623" w:type="pct"/>
          </w:tcPr>
          <w:p w14:paraId="675A5CEB" w14:textId="39475DA5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25</w:t>
            </w:r>
          </w:p>
        </w:tc>
      </w:tr>
      <w:tr w:rsidR="007E39F7" w:rsidRPr="003424AD" w14:paraId="23F73C51" w14:textId="77777777" w:rsidTr="007E39F7">
        <w:tc>
          <w:tcPr>
            <w:tcW w:w="0" w:type="auto"/>
          </w:tcPr>
          <w:p w14:paraId="1E230FF7" w14:textId="6E83031D" w:rsidR="007E39F7" w:rsidRPr="00EC07F0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>Total plaque volume</w:t>
            </w:r>
            <w:r w:rsidR="00EC49B0"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EC49B0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(IQR) – mm</w:t>
            </w:r>
            <w:r w:rsidR="00EC49B0" w:rsidRPr="00962691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304" w:type="pct"/>
          </w:tcPr>
          <w:p w14:paraId="517718B4" w14:textId="2FC6667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6 (2, 14) | 20±43</w:t>
            </w:r>
          </w:p>
        </w:tc>
        <w:tc>
          <w:tcPr>
            <w:tcW w:w="1305" w:type="pct"/>
          </w:tcPr>
          <w:p w14:paraId="1A38814F" w14:textId="31A63CC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6 (0, 12) | 22±49</w:t>
            </w:r>
          </w:p>
        </w:tc>
        <w:tc>
          <w:tcPr>
            <w:tcW w:w="623" w:type="pct"/>
          </w:tcPr>
          <w:p w14:paraId="04C5666E" w14:textId="17DE302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52</w:t>
            </w:r>
          </w:p>
        </w:tc>
      </w:tr>
      <w:tr w:rsidR="007E39F7" w:rsidRPr="003424AD" w14:paraId="2E802A19" w14:textId="77777777" w:rsidTr="007E39F7">
        <w:tc>
          <w:tcPr>
            <w:tcW w:w="0" w:type="auto"/>
          </w:tcPr>
          <w:p w14:paraId="5ED1A54C" w14:textId="0EB90BF5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Percent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atheroma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volume</w:t>
            </w:r>
            <w:r w:rsidR="003B535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3B535E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(IQR) – %</w:t>
            </w:r>
          </w:p>
        </w:tc>
        <w:tc>
          <w:tcPr>
            <w:tcW w:w="1304" w:type="pct"/>
          </w:tcPr>
          <w:p w14:paraId="2D586543" w14:textId="6954970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0 (0.08, 0.46)</w:t>
            </w:r>
          </w:p>
        </w:tc>
        <w:tc>
          <w:tcPr>
            <w:tcW w:w="1305" w:type="pct"/>
          </w:tcPr>
          <w:p w14:paraId="63D83BBF" w14:textId="60FB8CE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2 (0.00, 0.57)</w:t>
            </w:r>
          </w:p>
        </w:tc>
        <w:tc>
          <w:tcPr>
            <w:tcW w:w="623" w:type="pct"/>
          </w:tcPr>
          <w:p w14:paraId="7978E899" w14:textId="1F326C3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94</w:t>
            </w:r>
          </w:p>
        </w:tc>
      </w:tr>
      <w:tr w:rsidR="007E39F7" w:rsidRPr="003424AD" w14:paraId="117B6E0E" w14:textId="77777777" w:rsidTr="007E39F7">
        <w:tc>
          <w:tcPr>
            <w:tcW w:w="0" w:type="auto"/>
          </w:tcPr>
          <w:p w14:paraId="05DBC5F2" w14:textId="0B2615E0" w:rsidR="007E39F7" w:rsidRP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E39F7">
              <w:rPr>
                <w:rFonts w:ascii="Times New Roman" w:eastAsia="Arial" w:hAnsi="Times New Roman" w:cs="Times New Roman"/>
                <w:color w:val="000000"/>
                <w:lang w:val="en-US"/>
              </w:rPr>
              <w:t>Percent non-calcified plaque volume</w:t>
            </w:r>
            <w:r w:rsidR="003B535E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3B535E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(IQR) – %</w:t>
            </w:r>
          </w:p>
        </w:tc>
        <w:tc>
          <w:tcPr>
            <w:tcW w:w="1304" w:type="pct"/>
          </w:tcPr>
          <w:p w14:paraId="0E0CF037" w14:textId="6D33A8A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19 (0.07, 0.43)</w:t>
            </w:r>
          </w:p>
        </w:tc>
        <w:tc>
          <w:tcPr>
            <w:tcW w:w="1305" w:type="pct"/>
          </w:tcPr>
          <w:p w14:paraId="1523DACA" w14:textId="333186C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22 (0.00, 0.57)</w:t>
            </w:r>
          </w:p>
        </w:tc>
        <w:tc>
          <w:tcPr>
            <w:tcW w:w="623" w:type="pct"/>
          </w:tcPr>
          <w:p w14:paraId="1B8D2970" w14:textId="07C2421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94</w:t>
            </w:r>
          </w:p>
        </w:tc>
      </w:tr>
      <w:tr w:rsidR="007E39F7" w:rsidRPr="003424AD" w14:paraId="0130B4CD" w14:textId="77777777" w:rsidTr="007E39F7">
        <w:tc>
          <w:tcPr>
            <w:tcW w:w="0" w:type="auto"/>
          </w:tcPr>
          <w:p w14:paraId="4739C3AF" w14:textId="720DB901" w:rsidR="007E39F7" w:rsidRPr="00EC07F0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>Percent calcified plaque volume</w:t>
            </w:r>
            <w:r w:rsidR="003B535E"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3B535E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(IQR) – %</w:t>
            </w:r>
          </w:p>
        </w:tc>
        <w:tc>
          <w:tcPr>
            <w:tcW w:w="1304" w:type="pct"/>
          </w:tcPr>
          <w:p w14:paraId="365EEE91" w14:textId="71DB2F0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1 (0.00, 0.03)</w:t>
            </w:r>
          </w:p>
        </w:tc>
        <w:tc>
          <w:tcPr>
            <w:tcW w:w="1305" w:type="pct"/>
          </w:tcPr>
          <w:p w14:paraId="5662D44C" w14:textId="216838FC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 (0.00, 0.03)</w:t>
            </w:r>
          </w:p>
        </w:tc>
        <w:tc>
          <w:tcPr>
            <w:tcW w:w="623" w:type="pct"/>
          </w:tcPr>
          <w:p w14:paraId="28773B75" w14:textId="2FCF144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68</w:t>
            </w:r>
          </w:p>
        </w:tc>
      </w:tr>
      <w:tr w:rsidR="007E39F7" w:rsidRPr="003424AD" w14:paraId="1AFE1965" w14:textId="77777777" w:rsidTr="007E39F7">
        <w:tc>
          <w:tcPr>
            <w:tcW w:w="0" w:type="auto"/>
          </w:tcPr>
          <w:p w14:paraId="4494BFEA" w14:textId="19E7FDC4" w:rsidR="007E39F7" w:rsidRPr="00EC07F0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>Low-density plaque volume</w:t>
            </w:r>
            <w:r w:rsidR="003B535E"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3B535E" w:rsidRPr="00962691">
              <w:rPr>
                <w:rFonts w:ascii="Times New Roman" w:eastAsia="Arial" w:hAnsi="Times New Roman" w:cs="Times New Roman"/>
                <w:color w:val="000000"/>
                <w:lang w:val="en-US"/>
              </w:rPr>
              <w:t>(IQR) – %</w:t>
            </w:r>
          </w:p>
        </w:tc>
        <w:tc>
          <w:tcPr>
            <w:tcW w:w="1304" w:type="pct"/>
          </w:tcPr>
          <w:p w14:paraId="7262AA8D" w14:textId="00A8A160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 (0.000, 0.000)</w:t>
            </w:r>
          </w:p>
        </w:tc>
        <w:tc>
          <w:tcPr>
            <w:tcW w:w="1305" w:type="pct"/>
          </w:tcPr>
          <w:p w14:paraId="42A2C087" w14:textId="72F31467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000 (0.000, 0.000)</w:t>
            </w:r>
          </w:p>
        </w:tc>
        <w:tc>
          <w:tcPr>
            <w:tcW w:w="623" w:type="pct"/>
          </w:tcPr>
          <w:p w14:paraId="78C0E42A" w14:textId="40BF78C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46</w:t>
            </w:r>
          </w:p>
        </w:tc>
      </w:tr>
      <w:tr w:rsidR="007E39F7" w:rsidRPr="003424AD" w14:paraId="76D4408F" w14:textId="77777777" w:rsidTr="007E39F7">
        <w:tc>
          <w:tcPr>
            <w:tcW w:w="0" w:type="auto"/>
          </w:tcPr>
          <w:p w14:paraId="2120EE2B" w14:textId="1E85EC28" w:rsidR="007E39F7" w:rsidRP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E39F7">
              <w:rPr>
                <w:rFonts w:ascii="Times New Roman" w:eastAsia="Arial" w:hAnsi="Times New Roman" w:cs="Times New Roman"/>
                <w:color w:val="000000"/>
                <w:lang w:val="en-US"/>
              </w:rPr>
              <w:t>Presence of high-risk plaque</w:t>
            </w:r>
            <w:r w:rsidR="004F18D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4F18D7"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– no. </w:t>
            </w:r>
            <w:r w:rsidR="004F18D7" w:rsidRPr="00962691">
              <w:rPr>
                <w:rFonts w:ascii="Times New Roman" w:eastAsia="Arial" w:hAnsi="Times New Roman" w:cs="Times New Roman"/>
                <w:color w:val="000000"/>
              </w:rPr>
              <w:t>(%)</w:t>
            </w:r>
          </w:p>
        </w:tc>
        <w:tc>
          <w:tcPr>
            <w:tcW w:w="1304" w:type="pct"/>
          </w:tcPr>
          <w:p w14:paraId="034EAAC4" w14:textId="60439466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5 (21%)</w:t>
            </w:r>
          </w:p>
        </w:tc>
        <w:tc>
          <w:tcPr>
            <w:tcW w:w="1305" w:type="pct"/>
          </w:tcPr>
          <w:p w14:paraId="2D617C43" w14:textId="4E35DC3B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 (13%)</w:t>
            </w:r>
          </w:p>
        </w:tc>
        <w:tc>
          <w:tcPr>
            <w:tcW w:w="623" w:type="pct"/>
          </w:tcPr>
          <w:p w14:paraId="0FE8F38E" w14:textId="0267AA54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01</w:t>
            </w:r>
          </w:p>
        </w:tc>
      </w:tr>
      <w:tr w:rsidR="007E39F7" w:rsidRPr="003424AD" w14:paraId="15DC442C" w14:textId="77777777" w:rsidTr="007E39F7">
        <w:tc>
          <w:tcPr>
            <w:tcW w:w="0" w:type="auto"/>
          </w:tcPr>
          <w:p w14:paraId="47BDB412" w14:textId="74E327C0" w:rsidR="007E39F7" w:rsidRPr="007E39F7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E39F7">
              <w:rPr>
                <w:rFonts w:ascii="Times New Roman" w:eastAsia="Arial" w:hAnsi="Times New Roman" w:cs="Times New Roman"/>
                <w:color w:val="000000"/>
                <w:lang w:val="en-US"/>
              </w:rPr>
              <w:t>Presence of low-density plaque</w:t>
            </w:r>
            <w:r w:rsidR="004F18D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="004F18D7" w:rsidRPr="00EC07F0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– no. </w:t>
            </w:r>
            <w:r w:rsidR="004F18D7" w:rsidRPr="00962691">
              <w:rPr>
                <w:rFonts w:ascii="Times New Roman" w:eastAsia="Arial" w:hAnsi="Times New Roman" w:cs="Times New Roman"/>
                <w:color w:val="000000"/>
              </w:rPr>
              <w:t>(%)</w:t>
            </w:r>
          </w:p>
        </w:tc>
        <w:tc>
          <w:tcPr>
            <w:tcW w:w="1304" w:type="pct"/>
          </w:tcPr>
          <w:p w14:paraId="37672B28" w14:textId="1BA0F38F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5 (21%)</w:t>
            </w:r>
          </w:p>
        </w:tc>
        <w:tc>
          <w:tcPr>
            <w:tcW w:w="1305" w:type="pct"/>
          </w:tcPr>
          <w:p w14:paraId="6D2E8199" w14:textId="7BF9C0D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3 (13%)</w:t>
            </w:r>
          </w:p>
        </w:tc>
        <w:tc>
          <w:tcPr>
            <w:tcW w:w="623" w:type="pct"/>
          </w:tcPr>
          <w:p w14:paraId="2C2EAE2A" w14:textId="783B48A2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701</w:t>
            </w:r>
          </w:p>
        </w:tc>
      </w:tr>
      <w:tr w:rsidR="007E39F7" w:rsidRPr="003424AD" w14:paraId="2704ADC8" w14:textId="77777777" w:rsidTr="007E39F7">
        <w:tc>
          <w:tcPr>
            <w:tcW w:w="0" w:type="auto"/>
          </w:tcPr>
          <w:p w14:paraId="3E300754" w14:textId="14075D88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Positive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3424AD">
              <w:rPr>
                <w:rFonts w:ascii="Times New Roman" w:eastAsia="Arial" w:hAnsi="Times New Roman" w:cs="Times New Roman"/>
                <w:color w:val="000000"/>
              </w:rPr>
              <w:t>remodeling</w:t>
            </w:r>
            <w:proofErr w:type="spellEnd"/>
            <w:r w:rsidRPr="003424A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4F18D7" w:rsidRPr="00962691">
              <w:rPr>
                <w:rFonts w:ascii="Times New Roman" w:eastAsia="Arial" w:hAnsi="Times New Roman" w:cs="Times New Roman"/>
                <w:color w:val="000000"/>
              </w:rPr>
              <w:t>– no. (%)</w:t>
            </w:r>
          </w:p>
        </w:tc>
        <w:tc>
          <w:tcPr>
            <w:tcW w:w="1304" w:type="pct"/>
          </w:tcPr>
          <w:p w14:paraId="7D13C58F" w14:textId="08AC867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7 (29%)</w:t>
            </w:r>
          </w:p>
        </w:tc>
        <w:tc>
          <w:tcPr>
            <w:tcW w:w="1305" w:type="pct"/>
          </w:tcPr>
          <w:p w14:paraId="3B09AD0B" w14:textId="0BEF7979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9 (38%)</w:t>
            </w:r>
          </w:p>
        </w:tc>
        <w:tc>
          <w:tcPr>
            <w:tcW w:w="623" w:type="pct"/>
          </w:tcPr>
          <w:p w14:paraId="7D404E31" w14:textId="5F5945FA" w:rsidR="007E39F7" w:rsidRPr="003424AD" w:rsidRDefault="007E39F7" w:rsidP="007E39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24AD">
              <w:rPr>
                <w:rFonts w:ascii="Times New Roman" w:eastAsia="Arial" w:hAnsi="Times New Roman" w:cs="Times New Roman"/>
                <w:color w:val="000000"/>
              </w:rPr>
              <w:t>0.540</w:t>
            </w:r>
          </w:p>
        </w:tc>
      </w:tr>
    </w:tbl>
    <w:p w14:paraId="798B8E6B" w14:textId="77777777" w:rsidR="007E39F7" w:rsidRDefault="007E39F7" w:rsidP="00B902B1">
      <w:pPr>
        <w:pStyle w:val="Geenafstand"/>
      </w:pPr>
    </w:p>
    <w:p w14:paraId="38AB5FCD" w14:textId="5471B1EE" w:rsidR="003C3C2D" w:rsidRDefault="00B902B1" w:rsidP="003C3C2D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540"/>
        <w:gridCol w:w="3119"/>
        <w:gridCol w:w="2403"/>
      </w:tblGrid>
      <w:tr w:rsidR="00574B27" w:rsidRPr="003424AD" w14:paraId="355A6095" w14:textId="77777777" w:rsidTr="00574B27">
        <w:tc>
          <w:tcPr>
            <w:tcW w:w="1953" w:type="pct"/>
            <w:shd w:val="clear" w:color="auto" w:fill="D9D9D9" w:themeFill="background1" w:themeFillShade="D9"/>
            <w:vAlign w:val="center"/>
          </w:tcPr>
          <w:p w14:paraId="6FD191EC" w14:textId="77777777" w:rsidR="00574B27" w:rsidRPr="007E39F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962691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721" w:type="pct"/>
            <w:shd w:val="clear" w:color="auto" w:fill="D9D9D9" w:themeFill="background1" w:themeFillShade="D9"/>
            <w:vAlign w:val="center"/>
          </w:tcPr>
          <w:p w14:paraId="5B6213EE" w14:textId="61FAD103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1654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326" w:type="pct"/>
            <w:shd w:val="clear" w:color="auto" w:fill="D9D9D9" w:themeFill="background1" w:themeFillShade="D9"/>
            <w:vAlign w:val="center"/>
          </w:tcPr>
          <w:p w14:paraId="08BC2815" w14:textId="732BDE40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16549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516549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574B27" w:rsidRPr="003424AD" w14:paraId="16A98F29" w14:textId="77777777" w:rsidTr="00574B27">
        <w:tc>
          <w:tcPr>
            <w:tcW w:w="1953" w:type="pct"/>
          </w:tcPr>
          <w:p w14:paraId="6737FB62" w14:textId="280D8D4A" w:rsidR="00574B27" w:rsidRPr="00611388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611388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 xml:space="preserve">Significant presence of coronary plaque </w:t>
            </w:r>
          </w:p>
        </w:tc>
        <w:tc>
          <w:tcPr>
            <w:tcW w:w="1721" w:type="pct"/>
            <w:vAlign w:val="center"/>
          </w:tcPr>
          <w:p w14:paraId="69B3D4D6" w14:textId="3EC4D029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A670A">
              <w:rPr>
                <w:rFonts w:ascii="Times New Roman" w:hAnsi="Times New Roman" w:cs="Times New Roman"/>
                <w:lang w:val="en-US"/>
              </w:rPr>
              <w:t>0.81 (95% CI 0.15 to 4.39)</w:t>
            </w:r>
          </w:p>
        </w:tc>
        <w:tc>
          <w:tcPr>
            <w:tcW w:w="1326" w:type="pct"/>
            <w:vAlign w:val="center"/>
          </w:tcPr>
          <w:p w14:paraId="32F907B6" w14:textId="06485197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97</w:t>
            </w:r>
          </w:p>
        </w:tc>
      </w:tr>
      <w:tr w:rsidR="00574B27" w:rsidRPr="003424AD" w14:paraId="1AA96CD3" w14:textId="77777777" w:rsidTr="00574B27">
        <w:tc>
          <w:tcPr>
            <w:tcW w:w="1953" w:type="pct"/>
          </w:tcPr>
          <w:p w14:paraId="01E5DAA9" w14:textId="26B055F6" w:rsidR="00574B27" w:rsidRPr="00611388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611388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resence of high-risk plaque</w:t>
            </w:r>
          </w:p>
        </w:tc>
        <w:tc>
          <w:tcPr>
            <w:tcW w:w="1721" w:type="pct"/>
            <w:vAlign w:val="center"/>
          </w:tcPr>
          <w:p w14:paraId="6A0232CD" w14:textId="178A4FA1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A670A">
              <w:rPr>
                <w:rFonts w:ascii="Times New Roman" w:hAnsi="Times New Roman" w:cs="Times New Roman"/>
                <w:lang w:val="en-US"/>
              </w:rPr>
              <w:t>9.59 (95% CI 0.8 to 375.63)</w:t>
            </w:r>
          </w:p>
        </w:tc>
        <w:tc>
          <w:tcPr>
            <w:tcW w:w="1326" w:type="pct"/>
            <w:vAlign w:val="center"/>
          </w:tcPr>
          <w:p w14:paraId="7163BF29" w14:textId="79E90B37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</w:tr>
      <w:tr w:rsidR="00574B27" w:rsidRPr="003424AD" w14:paraId="18BE4FBE" w14:textId="77777777" w:rsidTr="00574B27">
        <w:tc>
          <w:tcPr>
            <w:tcW w:w="1953" w:type="pct"/>
          </w:tcPr>
          <w:p w14:paraId="70C0A7E7" w14:textId="51F8DAAF" w:rsidR="00574B27" w:rsidRPr="00611388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611388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resence of low-density plaque</w:t>
            </w:r>
          </w:p>
        </w:tc>
        <w:tc>
          <w:tcPr>
            <w:tcW w:w="1721" w:type="pct"/>
            <w:vAlign w:val="center"/>
          </w:tcPr>
          <w:p w14:paraId="29F62D2C" w14:textId="6D670B0C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A670A">
              <w:rPr>
                <w:rFonts w:ascii="Times New Roman" w:hAnsi="Times New Roman" w:cs="Times New Roman"/>
                <w:lang w:val="en-US"/>
              </w:rPr>
              <w:t>9.59 (95% CI 0.8 to 375.63)</w:t>
            </w:r>
          </w:p>
        </w:tc>
        <w:tc>
          <w:tcPr>
            <w:tcW w:w="1326" w:type="pct"/>
            <w:vAlign w:val="center"/>
          </w:tcPr>
          <w:p w14:paraId="642FCC52" w14:textId="4B421991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</w:tr>
      <w:tr w:rsidR="00574B27" w:rsidRPr="003424AD" w14:paraId="4CF4E88C" w14:textId="77777777" w:rsidTr="00574B27">
        <w:tc>
          <w:tcPr>
            <w:tcW w:w="1953" w:type="pct"/>
          </w:tcPr>
          <w:p w14:paraId="5805D95B" w14:textId="002828AD" w:rsidR="00574B27" w:rsidRPr="00611388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611388">
              <w:rPr>
                <w:rFonts w:ascii="Times New Roman" w:hAnsi="Times New Roman" w:cs="Times New Roman"/>
                <w:color w:val="000000" w:themeColor="text1"/>
                <w:kern w:val="2"/>
                <w:lang w:val="en-US"/>
              </w:rPr>
              <w:t>Positive remodeling</w:t>
            </w:r>
          </w:p>
        </w:tc>
        <w:tc>
          <w:tcPr>
            <w:tcW w:w="1721" w:type="pct"/>
            <w:vAlign w:val="center"/>
          </w:tcPr>
          <w:p w14:paraId="73704DC6" w14:textId="359BE4AC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31CEE">
              <w:rPr>
                <w:rFonts w:ascii="Times New Roman" w:hAnsi="Times New Roman" w:cs="Times New Roman"/>
                <w:lang w:val="en-US"/>
              </w:rPr>
              <w:t>0.73 (95% CI 0.18 to 2.92)</w:t>
            </w:r>
          </w:p>
        </w:tc>
        <w:tc>
          <w:tcPr>
            <w:tcW w:w="1326" w:type="pct"/>
            <w:vAlign w:val="center"/>
          </w:tcPr>
          <w:p w14:paraId="36649D57" w14:textId="7D98B176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54</w:t>
            </w:r>
          </w:p>
        </w:tc>
      </w:tr>
    </w:tbl>
    <w:p w14:paraId="0CCAA0D1" w14:textId="3B12E811" w:rsidR="00EC07F0" w:rsidRDefault="00EC07F0" w:rsidP="003C3C2D">
      <w:pPr>
        <w:pStyle w:val="Geenafstand"/>
        <w:rPr>
          <w:lang w:val="en-US"/>
        </w:rPr>
      </w:pPr>
    </w:p>
    <w:p w14:paraId="5F5DA147" w14:textId="77777777" w:rsidR="00EC07F0" w:rsidRDefault="00EC07F0">
      <w:pPr>
        <w:rPr>
          <w:lang w:val="en-US"/>
        </w:rPr>
      </w:pPr>
      <w:r>
        <w:rPr>
          <w:lang w:val="en-US"/>
        </w:rPr>
        <w:br w:type="page"/>
      </w:r>
    </w:p>
    <w:p w14:paraId="42287562" w14:textId="7B86458A" w:rsidR="003C3C2D" w:rsidRPr="00242D3E" w:rsidRDefault="00B902B1" w:rsidP="003C3C2D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</w:p>
    <w:tbl>
      <w:tblPr>
        <w:tblStyle w:val="Tabelraster"/>
        <w:tblW w:w="5000" w:type="pct"/>
        <w:tblLook w:val="0420" w:firstRow="1" w:lastRow="0" w:firstColumn="0" w:lastColumn="0" w:noHBand="0" w:noVBand="1"/>
      </w:tblPr>
      <w:tblGrid>
        <w:gridCol w:w="3540"/>
        <w:gridCol w:w="3119"/>
        <w:gridCol w:w="2403"/>
      </w:tblGrid>
      <w:tr w:rsidR="00574B27" w:rsidRPr="003424AD" w14:paraId="5BA1FCAA" w14:textId="77777777" w:rsidTr="00574B27">
        <w:tc>
          <w:tcPr>
            <w:tcW w:w="1953" w:type="pct"/>
            <w:shd w:val="clear" w:color="auto" w:fill="D9D9D9" w:themeFill="background1" w:themeFillShade="D9"/>
            <w:vAlign w:val="center"/>
          </w:tcPr>
          <w:p w14:paraId="3A8F3978" w14:textId="4509AF2E" w:rsidR="00574B27" w:rsidRPr="007E39F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  <w:proofErr w:type="spellEnd"/>
          </w:p>
        </w:tc>
        <w:tc>
          <w:tcPr>
            <w:tcW w:w="1721" w:type="pct"/>
            <w:shd w:val="clear" w:color="auto" w:fill="D9D9D9" w:themeFill="background1" w:themeFillShade="D9"/>
            <w:vAlign w:val="center"/>
          </w:tcPr>
          <w:p w14:paraId="239C8950" w14:textId="4B5DBF3F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β</w:t>
            </w:r>
            <w:r w:rsidRPr="0051654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proofErr w:type="spellStart"/>
            <w:r w:rsidRPr="00516549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1326" w:type="pct"/>
            <w:shd w:val="clear" w:color="auto" w:fill="D9D9D9" w:themeFill="background1" w:themeFillShade="D9"/>
            <w:vAlign w:val="center"/>
          </w:tcPr>
          <w:p w14:paraId="474C77F0" w14:textId="27738C5F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516549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516549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574B27" w:rsidRPr="003424AD" w14:paraId="000A7AC6" w14:textId="77777777" w:rsidTr="00574B27">
        <w:tc>
          <w:tcPr>
            <w:tcW w:w="1953" w:type="pct"/>
          </w:tcPr>
          <w:p w14:paraId="7066F4B9" w14:textId="308A4F13" w:rsidR="00574B27" w:rsidRPr="00574B2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574B27">
              <w:rPr>
                <w:rFonts w:ascii="Times New Roman" w:hAnsi="Times New Roman" w:cs="Times New Roman"/>
              </w:rPr>
              <w:t>Total plaque volume</w:t>
            </w:r>
          </w:p>
        </w:tc>
        <w:tc>
          <w:tcPr>
            <w:tcW w:w="1721" w:type="pct"/>
            <w:vAlign w:val="center"/>
          </w:tcPr>
          <w:p w14:paraId="38C75DC9" w14:textId="6AE9C196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1949C7">
              <w:rPr>
                <w:rFonts w:ascii="Times New Roman" w:hAnsi="Times New Roman" w:cs="Times New Roman"/>
              </w:rPr>
              <w:t xml:space="preserve">2.11 (95% CI -0.48 </w:t>
            </w:r>
            <w:proofErr w:type="spellStart"/>
            <w:r w:rsidRPr="001949C7">
              <w:rPr>
                <w:rFonts w:ascii="Times New Roman" w:hAnsi="Times New Roman" w:cs="Times New Roman"/>
              </w:rPr>
              <w:t>to</w:t>
            </w:r>
            <w:proofErr w:type="spellEnd"/>
            <w:r w:rsidRPr="001949C7">
              <w:rPr>
                <w:rFonts w:ascii="Times New Roman" w:hAnsi="Times New Roman" w:cs="Times New Roman"/>
              </w:rPr>
              <w:t xml:space="preserve"> 4.71)</w:t>
            </w:r>
          </w:p>
        </w:tc>
        <w:tc>
          <w:tcPr>
            <w:tcW w:w="1326" w:type="pct"/>
            <w:vAlign w:val="center"/>
          </w:tcPr>
          <w:p w14:paraId="5365B62B" w14:textId="3C15DCE7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574B27" w:rsidRPr="003424AD" w14:paraId="503060BC" w14:textId="77777777" w:rsidTr="00574B27">
        <w:tc>
          <w:tcPr>
            <w:tcW w:w="1953" w:type="pct"/>
          </w:tcPr>
          <w:p w14:paraId="2D14A7AB" w14:textId="78F31A50" w:rsidR="00574B27" w:rsidRPr="00574B2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574B27">
              <w:rPr>
                <w:rFonts w:ascii="Times New Roman" w:hAnsi="Times New Roman" w:cs="Times New Roman"/>
              </w:rPr>
              <w:lastRenderedPageBreak/>
              <w:t>Percent </w:t>
            </w:r>
            <w:proofErr w:type="spellStart"/>
            <w:r w:rsidRPr="00574B27">
              <w:rPr>
                <w:rFonts w:ascii="Times New Roman" w:hAnsi="Times New Roman" w:cs="Times New Roman"/>
              </w:rPr>
              <w:t>atheroma</w:t>
            </w:r>
            <w:proofErr w:type="spellEnd"/>
            <w:r w:rsidRPr="00574B27">
              <w:rPr>
                <w:rFonts w:ascii="Times New Roman" w:hAnsi="Times New Roman" w:cs="Times New Roman"/>
              </w:rPr>
              <w:t> volume</w:t>
            </w:r>
          </w:p>
        </w:tc>
        <w:tc>
          <w:tcPr>
            <w:tcW w:w="1721" w:type="pct"/>
            <w:vAlign w:val="center"/>
          </w:tcPr>
          <w:p w14:paraId="0C710545" w14:textId="7F153D85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F5B77">
              <w:rPr>
                <w:rFonts w:ascii="Times New Roman" w:hAnsi="Times New Roman" w:cs="Times New Roman"/>
              </w:rPr>
              <w:t xml:space="preserve">0.53 (95% CI -0.68 </w:t>
            </w:r>
            <w:proofErr w:type="spellStart"/>
            <w:r w:rsidRPr="003F5B77">
              <w:rPr>
                <w:rFonts w:ascii="Times New Roman" w:hAnsi="Times New Roman" w:cs="Times New Roman"/>
              </w:rPr>
              <w:t>to</w:t>
            </w:r>
            <w:proofErr w:type="spellEnd"/>
            <w:r w:rsidRPr="003F5B77">
              <w:rPr>
                <w:rFonts w:ascii="Times New Roman" w:hAnsi="Times New Roman" w:cs="Times New Roman"/>
              </w:rPr>
              <w:t xml:space="preserve"> 1.73)</w:t>
            </w:r>
          </w:p>
        </w:tc>
        <w:tc>
          <w:tcPr>
            <w:tcW w:w="1326" w:type="pct"/>
            <w:vAlign w:val="center"/>
          </w:tcPr>
          <w:p w14:paraId="66E3E761" w14:textId="50B9CB4E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7</w:t>
            </w:r>
          </w:p>
        </w:tc>
      </w:tr>
      <w:tr w:rsidR="00574B27" w:rsidRPr="003424AD" w14:paraId="262553A6" w14:textId="77777777" w:rsidTr="00574B27">
        <w:tc>
          <w:tcPr>
            <w:tcW w:w="1953" w:type="pct"/>
          </w:tcPr>
          <w:p w14:paraId="6AFBE6BC" w14:textId="17F72382" w:rsidR="00574B27" w:rsidRPr="00574B2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574B27">
              <w:rPr>
                <w:rFonts w:ascii="Times New Roman" w:hAnsi="Times New Roman" w:cs="Times New Roman"/>
              </w:rPr>
              <w:t>Percent non-</w:t>
            </w:r>
            <w:proofErr w:type="spellStart"/>
            <w:r w:rsidRPr="00574B27">
              <w:rPr>
                <w:rFonts w:ascii="Times New Roman" w:hAnsi="Times New Roman" w:cs="Times New Roman"/>
              </w:rPr>
              <w:t>calcified</w:t>
            </w:r>
            <w:proofErr w:type="spellEnd"/>
            <w:r w:rsidRPr="00574B27">
              <w:rPr>
                <w:rFonts w:ascii="Times New Roman" w:hAnsi="Times New Roman" w:cs="Times New Roman"/>
              </w:rPr>
              <w:t> plaque</w:t>
            </w:r>
          </w:p>
        </w:tc>
        <w:tc>
          <w:tcPr>
            <w:tcW w:w="1721" w:type="pct"/>
            <w:vAlign w:val="center"/>
          </w:tcPr>
          <w:p w14:paraId="5CCF9D5A" w14:textId="1FAAD1C6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F5B77">
              <w:rPr>
                <w:rFonts w:ascii="Times New Roman" w:hAnsi="Times New Roman" w:cs="Times New Roman"/>
              </w:rPr>
              <w:t xml:space="preserve">0.51 (95% CI -0.65 </w:t>
            </w:r>
            <w:proofErr w:type="spellStart"/>
            <w:r w:rsidRPr="003F5B77">
              <w:rPr>
                <w:rFonts w:ascii="Times New Roman" w:hAnsi="Times New Roman" w:cs="Times New Roman"/>
              </w:rPr>
              <w:t>to</w:t>
            </w:r>
            <w:proofErr w:type="spellEnd"/>
            <w:r w:rsidRPr="003F5B77">
              <w:rPr>
                <w:rFonts w:ascii="Times New Roman" w:hAnsi="Times New Roman" w:cs="Times New Roman"/>
              </w:rPr>
              <w:t xml:space="preserve"> 1.66)</w:t>
            </w:r>
          </w:p>
        </w:tc>
        <w:tc>
          <w:tcPr>
            <w:tcW w:w="1326" w:type="pct"/>
            <w:vAlign w:val="center"/>
          </w:tcPr>
          <w:p w14:paraId="23D464A2" w14:textId="2FEE5673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7</w:t>
            </w:r>
          </w:p>
        </w:tc>
      </w:tr>
      <w:tr w:rsidR="00574B27" w:rsidRPr="003424AD" w14:paraId="7268D416" w14:textId="77777777" w:rsidTr="00574B27">
        <w:tc>
          <w:tcPr>
            <w:tcW w:w="1953" w:type="pct"/>
          </w:tcPr>
          <w:p w14:paraId="0106D502" w14:textId="2B90BFF0" w:rsidR="00574B27" w:rsidRPr="00574B27" w:rsidRDefault="00574B27" w:rsidP="00574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574B27">
              <w:rPr>
                <w:rFonts w:ascii="Times New Roman" w:hAnsi="Times New Roman" w:cs="Times New Roman"/>
              </w:rPr>
              <w:t>Percent </w:t>
            </w:r>
            <w:proofErr w:type="spellStart"/>
            <w:r w:rsidRPr="00574B27">
              <w:rPr>
                <w:rFonts w:ascii="Times New Roman" w:hAnsi="Times New Roman" w:cs="Times New Roman"/>
              </w:rPr>
              <w:t>calcified</w:t>
            </w:r>
            <w:proofErr w:type="spellEnd"/>
            <w:r w:rsidRPr="00574B27">
              <w:rPr>
                <w:rFonts w:ascii="Times New Roman" w:hAnsi="Times New Roman" w:cs="Times New Roman"/>
              </w:rPr>
              <w:t> plaque</w:t>
            </w:r>
          </w:p>
        </w:tc>
        <w:tc>
          <w:tcPr>
            <w:tcW w:w="1721" w:type="pct"/>
            <w:vAlign w:val="center"/>
          </w:tcPr>
          <w:p w14:paraId="7E266F10" w14:textId="4A70A522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10CEB">
              <w:rPr>
                <w:rFonts w:ascii="Times New Roman" w:hAnsi="Times New Roman" w:cs="Times New Roman"/>
              </w:rPr>
              <w:t xml:space="preserve">0.09 (95% CI -1.01 </w:t>
            </w:r>
            <w:proofErr w:type="spellStart"/>
            <w:r w:rsidRPr="00810CEB">
              <w:rPr>
                <w:rFonts w:ascii="Times New Roman" w:hAnsi="Times New Roman" w:cs="Times New Roman"/>
              </w:rPr>
              <w:t>to</w:t>
            </w:r>
            <w:proofErr w:type="spellEnd"/>
            <w:r w:rsidRPr="00810CEB">
              <w:rPr>
                <w:rFonts w:ascii="Times New Roman" w:hAnsi="Times New Roman" w:cs="Times New Roman"/>
              </w:rPr>
              <w:t xml:space="preserve"> 1.19)</w:t>
            </w:r>
          </w:p>
        </w:tc>
        <w:tc>
          <w:tcPr>
            <w:tcW w:w="1326" w:type="pct"/>
            <w:vAlign w:val="center"/>
          </w:tcPr>
          <w:p w14:paraId="237FA1A4" w14:textId="51BC20FD" w:rsidR="00574B27" w:rsidRPr="003424AD" w:rsidRDefault="00574B27" w:rsidP="00E107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1654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3</w:t>
            </w:r>
          </w:p>
        </w:tc>
      </w:tr>
    </w:tbl>
    <w:p w14:paraId="3D879AC0" w14:textId="77777777" w:rsidR="00EC07F0" w:rsidRDefault="00EC07F0" w:rsidP="004077AC">
      <w:pPr>
        <w:rPr>
          <w:rFonts w:ascii="Times New Roman" w:hAnsi="Times New Roman" w:cs="Times New Roman"/>
          <w:b/>
          <w:sz w:val="24"/>
          <w:lang w:val="en-US"/>
        </w:rPr>
      </w:pPr>
    </w:p>
    <w:p w14:paraId="79597BC6" w14:textId="77777777" w:rsidR="00EC07F0" w:rsidRDefault="00EC07F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20A2193" w14:textId="164893C4" w:rsidR="004077AC" w:rsidRPr="00962691" w:rsidRDefault="004077AC" w:rsidP="004077AC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</w:t>
      </w:r>
      <w:r w:rsidR="00F960AB">
        <w:rPr>
          <w:rFonts w:ascii="Times New Roman" w:hAnsi="Times New Roman" w:cs="Times New Roman"/>
          <w:b/>
          <w:sz w:val="24"/>
          <w:lang w:val="en-US"/>
        </w:rPr>
        <w:t>1</w:t>
      </w:r>
      <w:r w:rsidRPr="0096269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962691">
        <w:rPr>
          <w:rFonts w:ascii="Times New Roman" w:hAnsi="Times New Roman" w:cs="Times New Roman"/>
          <w:sz w:val="24"/>
          <w:lang w:val="en-US"/>
        </w:rPr>
        <w:t xml:space="preserve">Associations between HbA1c (mmol/mol) and coronary plaque burden in the CGM cohort. </w:t>
      </w:r>
    </w:p>
    <w:p w14:paraId="62C45BFF" w14:textId="4ABC5179" w:rsidR="004077AC" w:rsidRDefault="00B737AB" w:rsidP="00AE1020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inline distT="0" distB="0" distL="0" distR="0" wp14:anchorId="76C520A8" wp14:editId="7B2B473F">
            <wp:extent cx="5760720" cy="1440180"/>
            <wp:effectExtent l="0" t="0" r="0" b="7620"/>
            <wp:docPr id="440344331" name="Afbeelding 1" descr="Afbeelding met tekst, Lettertype, schermopname, ontvang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344331" name="Afbeelding 1" descr="Afbeelding met tekst, Lettertype, schermopname, ontvangst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07F0" w:rsidDel="00B737AB">
        <w:rPr>
          <w:noProof/>
          <w:lang w:val="en-US"/>
        </w:rPr>
        <w:t xml:space="preserve"> </w:t>
      </w:r>
      <w:r w:rsidR="00B11E0B" w:rsidRPr="00962691">
        <w:rPr>
          <w:rFonts w:ascii="Times New Roman" w:hAnsi="Times New Roman" w:cs="Times New Roman"/>
          <w:sz w:val="24"/>
          <w:lang w:val="en-US"/>
        </w:rPr>
        <w:t>Shown are the relative increases derived beta coefficients from linear regression model of HbA1c with the different plaque volumes (log</w:t>
      </w:r>
      <w:r w:rsidR="00B11E0B" w:rsidRPr="00962691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B11E0B" w:rsidRPr="00962691">
        <w:rPr>
          <w:rFonts w:ascii="Times New Roman" w:hAnsi="Times New Roman" w:cs="Times New Roman"/>
          <w:sz w:val="24"/>
          <w:lang w:val="en-US"/>
        </w:rPr>
        <w:t xml:space="preserve"> transformed) as outcome variable. Models were adjusted for clinical risk factors</w:t>
      </w:r>
      <w:r w:rsidR="00B11E0B">
        <w:rPr>
          <w:rFonts w:ascii="Times New Roman" w:hAnsi="Times New Roman" w:cs="Times New Roman"/>
          <w:sz w:val="24"/>
          <w:lang w:val="en-US"/>
        </w:rPr>
        <w:t xml:space="preserve"> (</w:t>
      </w:r>
      <w:r w:rsidR="00B11E0B" w:rsidRPr="00962691">
        <w:rPr>
          <w:rFonts w:ascii="Times New Roman" w:hAnsi="Times New Roman" w:cs="Times New Roman"/>
          <w:sz w:val="24"/>
          <w:lang w:val="en-US"/>
        </w:rPr>
        <w:t>age, sex, systolic blood pressure, body mass index, LD</w:t>
      </w:r>
      <w:r w:rsidR="00B11E0B">
        <w:rPr>
          <w:rFonts w:ascii="Times New Roman" w:hAnsi="Times New Roman" w:cs="Times New Roman"/>
          <w:sz w:val="24"/>
          <w:lang w:val="en-US"/>
        </w:rPr>
        <w:t>L-C</w:t>
      </w:r>
      <w:r w:rsidR="0012589A" w:rsidRPr="00962691">
        <w:rPr>
          <w:rFonts w:ascii="Times New Roman" w:hAnsi="Times New Roman" w:cs="Times New Roman"/>
          <w:sz w:val="24"/>
          <w:lang w:val="en-US"/>
        </w:rPr>
        <w:t xml:space="preserve">, </w:t>
      </w:r>
      <w:r w:rsidR="0012589A">
        <w:rPr>
          <w:rFonts w:ascii="Times New Roman" w:hAnsi="Times New Roman" w:cs="Times New Roman"/>
          <w:sz w:val="24"/>
          <w:lang w:val="en-US"/>
        </w:rPr>
        <w:t>triglycerides, smoking history, disease duration, presence of diabetic</w:t>
      </w:r>
      <w:r w:rsidR="004504C5">
        <w:rPr>
          <w:rFonts w:ascii="Times New Roman" w:hAnsi="Times New Roman" w:cs="Times New Roman"/>
          <w:sz w:val="24"/>
          <w:lang w:val="en-US"/>
        </w:rPr>
        <w:t xml:space="preserve"> retinopathy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B11E0B" w:rsidRPr="00962691">
        <w:rPr>
          <w:rFonts w:ascii="Times New Roman" w:hAnsi="Times New Roman" w:cs="Times New Roman"/>
          <w:sz w:val="24"/>
          <w:lang w:val="en-US"/>
        </w:rPr>
        <w:t>and family history of CVD</w:t>
      </w:r>
      <w:r w:rsidR="00B11E0B">
        <w:rPr>
          <w:rFonts w:ascii="Times New Roman" w:hAnsi="Times New Roman" w:cs="Times New Roman"/>
          <w:sz w:val="24"/>
          <w:lang w:val="en-US"/>
        </w:rPr>
        <w:t>).</w:t>
      </w:r>
    </w:p>
    <w:p w14:paraId="5AC650DB" w14:textId="77777777" w:rsidR="00F460C1" w:rsidRDefault="00F460C1" w:rsidP="00AE1020">
      <w:pPr>
        <w:rPr>
          <w:rFonts w:ascii="Times New Roman" w:hAnsi="Times New Roman" w:cs="Times New Roman"/>
          <w:b/>
          <w:sz w:val="24"/>
          <w:lang w:val="en-US"/>
        </w:rPr>
      </w:pPr>
    </w:p>
    <w:p w14:paraId="6251BEBD" w14:textId="58EF3A60" w:rsidR="00AE1020" w:rsidRPr="00962691" w:rsidRDefault="00AE1020" w:rsidP="00AE1020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b/>
          <w:sz w:val="24"/>
          <w:lang w:val="en-US"/>
        </w:rPr>
        <w:t>Supplementary Figure S</w:t>
      </w:r>
      <w:r w:rsidR="00F960AB">
        <w:rPr>
          <w:rFonts w:ascii="Times New Roman" w:hAnsi="Times New Roman" w:cs="Times New Roman"/>
          <w:b/>
          <w:sz w:val="24"/>
          <w:lang w:val="en-US"/>
        </w:rPr>
        <w:t>2</w:t>
      </w:r>
      <w:r w:rsidRPr="0096269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962691">
        <w:rPr>
          <w:rFonts w:ascii="Times New Roman" w:hAnsi="Times New Roman" w:cs="Times New Roman"/>
          <w:sz w:val="24"/>
          <w:lang w:val="en-US"/>
        </w:rPr>
        <w:t>Associations between age at onset of diabetes and coronary plaque burden</w:t>
      </w:r>
      <w:r w:rsidR="00E82979" w:rsidRPr="00E82979">
        <w:rPr>
          <w:rFonts w:ascii="Times New Roman" w:hAnsi="Times New Roman" w:cs="Times New Roman"/>
          <w:sz w:val="24"/>
          <w:lang w:val="en-US"/>
        </w:rPr>
        <w:t xml:space="preserve"> </w:t>
      </w:r>
      <w:r w:rsidR="00E82979" w:rsidRPr="00962691">
        <w:rPr>
          <w:rFonts w:ascii="Times New Roman" w:hAnsi="Times New Roman" w:cs="Times New Roman"/>
          <w:sz w:val="24"/>
          <w:lang w:val="en-US"/>
        </w:rPr>
        <w:t>in the CGM cohort</w:t>
      </w:r>
      <w:r w:rsidRPr="00962691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33427987" w14:textId="0C7FA13B" w:rsidR="00247B83" w:rsidRDefault="00247B83" w:rsidP="007E02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</w:rPr>
        <w:drawing>
          <wp:inline distT="0" distB="0" distL="0" distR="0" wp14:anchorId="1758FA0D" wp14:editId="1A0ECACD">
            <wp:extent cx="5760720" cy="1440180"/>
            <wp:effectExtent l="0" t="0" r="0" b="7620"/>
            <wp:docPr id="202272407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240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259BA" w14:textId="70CDF86D" w:rsidR="00FE549E" w:rsidRDefault="00B11E0B" w:rsidP="00B11E0B">
      <w:pPr>
        <w:rPr>
          <w:rFonts w:ascii="Times New Roman" w:hAnsi="Times New Roman" w:cs="Times New Roman"/>
          <w:sz w:val="24"/>
          <w:lang w:val="en-US"/>
        </w:rPr>
      </w:pPr>
      <w:r w:rsidRPr="00962691">
        <w:rPr>
          <w:rFonts w:ascii="Times New Roman" w:hAnsi="Times New Roman" w:cs="Times New Roman"/>
          <w:sz w:val="24"/>
          <w:lang w:val="en-US"/>
        </w:rPr>
        <w:t>Shown are the relative increases derived beta coefficients from linear regression model of age at onset with the different plaque volumes (log</w:t>
      </w:r>
      <w:r w:rsidRPr="00962691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962691">
        <w:rPr>
          <w:rFonts w:ascii="Times New Roman" w:hAnsi="Times New Roman" w:cs="Times New Roman"/>
          <w:sz w:val="24"/>
          <w:lang w:val="en-US"/>
        </w:rPr>
        <w:t xml:space="preserve"> transformed) as outcome variable. Models were adjusted for age.</w:t>
      </w:r>
    </w:p>
    <w:p w14:paraId="22B83D23" w14:textId="272D911A" w:rsidR="00FE549E" w:rsidRDefault="00FE549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A245788" w14:textId="753B0ED3" w:rsidR="00FE549E" w:rsidRPr="005C5E3F" w:rsidRDefault="00FE549E" w:rsidP="00B11E0B">
      <w:pPr>
        <w:rPr>
          <w:rFonts w:ascii="Times New Roman" w:hAnsi="Times New Roman" w:cs="Times New Roman"/>
          <w:sz w:val="24"/>
          <w:lang w:val="en-US"/>
        </w:rPr>
      </w:pPr>
      <w:r w:rsidRPr="00EC07F0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Figure S3</w:t>
      </w:r>
      <w:r>
        <w:rPr>
          <w:rFonts w:ascii="Times New Roman" w:hAnsi="Times New Roman" w:cs="Times New Roman"/>
          <w:sz w:val="24"/>
          <w:lang w:val="en-US"/>
        </w:rPr>
        <w:t xml:space="preserve">. Associations between </w:t>
      </w:r>
      <w:r w:rsidR="00BB5F9D">
        <w:rPr>
          <w:rFonts w:ascii="Times New Roman" w:hAnsi="Times New Roman" w:cs="Times New Roman"/>
          <w:sz w:val="24"/>
          <w:lang w:val="en-US"/>
        </w:rPr>
        <w:t xml:space="preserve">LDL cholesterol and coronary plaque burden in </w:t>
      </w:r>
      <w:r w:rsidR="00DC2B82">
        <w:rPr>
          <w:rFonts w:ascii="Times New Roman" w:hAnsi="Times New Roman" w:cs="Times New Roman"/>
          <w:sz w:val="24"/>
          <w:lang w:val="en-US"/>
        </w:rPr>
        <w:t>all participants with diabetes (</w:t>
      </w:r>
      <w:r w:rsidR="00DC2B82"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="00DC2B82">
        <w:rPr>
          <w:rFonts w:ascii="Times New Roman" w:hAnsi="Times New Roman" w:cs="Times New Roman"/>
          <w:sz w:val="24"/>
          <w:lang w:val="en-US"/>
        </w:rPr>
        <w:t xml:space="preserve">), </w:t>
      </w:r>
      <w:r w:rsidR="005C5E3F">
        <w:rPr>
          <w:rFonts w:ascii="Times New Roman" w:hAnsi="Times New Roman" w:cs="Times New Roman"/>
          <w:sz w:val="24"/>
          <w:lang w:val="en-US"/>
        </w:rPr>
        <w:t>the healthy control participants (</w:t>
      </w:r>
      <w:r w:rsidR="005C5E3F">
        <w:rPr>
          <w:rFonts w:ascii="Times New Roman" w:hAnsi="Times New Roman" w:cs="Times New Roman"/>
          <w:b/>
          <w:bCs/>
          <w:sz w:val="24"/>
          <w:lang w:val="en-US"/>
        </w:rPr>
        <w:t>B</w:t>
      </w:r>
      <w:r w:rsidR="005C5E3F">
        <w:rPr>
          <w:rFonts w:ascii="Times New Roman" w:hAnsi="Times New Roman" w:cs="Times New Roman"/>
          <w:sz w:val="24"/>
          <w:lang w:val="en-US"/>
        </w:rPr>
        <w:t>), and all participants (</w:t>
      </w:r>
      <w:r w:rsidR="005C5E3F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="005C5E3F">
        <w:rPr>
          <w:rFonts w:ascii="Times New Roman" w:hAnsi="Times New Roman" w:cs="Times New Roman"/>
          <w:sz w:val="24"/>
          <w:lang w:val="en-US"/>
        </w:rPr>
        <w:t xml:space="preserve">). </w:t>
      </w:r>
    </w:p>
    <w:p w14:paraId="79653A18" w14:textId="501805F6" w:rsidR="00DC2B82" w:rsidRPr="00962691" w:rsidRDefault="00DC2B82" w:rsidP="00B11E0B">
      <w:pPr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inline distT="0" distB="0" distL="0" distR="0" wp14:anchorId="44A98416" wp14:editId="4F937F35">
            <wp:extent cx="5486400" cy="3657600"/>
            <wp:effectExtent l="0" t="0" r="0" b="0"/>
            <wp:docPr id="1472808157" name="Afbeelding 1" descr="Afbeelding met tekst, schermopname, Lettertyp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808157" name="Afbeelding 1" descr="Afbeelding met tekst, schermopname, Lettertype, nummer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26444" w14:textId="6FCBBD7B" w:rsidR="00B11E0B" w:rsidRDefault="008A5D9C" w:rsidP="007E02C7">
      <w:pPr>
        <w:rPr>
          <w:rFonts w:ascii="Times New Roman" w:hAnsi="Times New Roman" w:cs="Times New Roman"/>
          <w:bCs/>
          <w:sz w:val="24"/>
          <w:lang w:val="en-US"/>
        </w:rPr>
      </w:pPr>
      <w:r w:rsidRPr="00962691">
        <w:rPr>
          <w:rFonts w:ascii="Times New Roman" w:hAnsi="Times New Roman" w:cs="Times New Roman"/>
          <w:sz w:val="24"/>
          <w:lang w:val="en-US"/>
        </w:rPr>
        <w:t xml:space="preserve">Shown are the relative increases derived beta coefficients from linear regression model of </w:t>
      </w:r>
      <w:r>
        <w:rPr>
          <w:rFonts w:ascii="Times New Roman" w:hAnsi="Times New Roman" w:cs="Times New Roman"/>
          <w:sz w:val="24"/>
          <w:lang w:val="en-US"/>
        </w:rPr>
        <w:t xml:space="preserve">LDL-cholesterol </w:t>
      </w:r>
      <w:r w:rsidRPr="00962691">
        <w:rPr>
          <w:rFonts w:ascii="Times New Roman" w:hAnsi="Times New Roman" w:cs="Times New Roman"/>
          <w:sz w:val="24"/>
          <w:lang w:val="en-US"/>
        </w:rPr>
        <w:t>with the different plaque volumes (log</w:t>
      </w:r>
      <w:r w:rsidRPr="00962691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962691">
        <w:rPr>
          <w:rFonts w:ascii="Times New Roman" w:hAnsi="Times New Roman" w:cs="Times New Roman"/>
          <w:sz w:val="24"/>
          <w:lang w:val="en-US"/>
        </w:rPr>
        <w:t xml:space="preserve"> transformed) as outcome variable. </w:t>
      </w:r>
      <w:r w:rsidRPr="00EC07F0">
        <w:rPr>
          <w:rFonts w:ascii="Times New Roman" w:hAnsi="Times New Roman" w:cs="Times New Roman"/>
          <w:bCs/>
          <w:sz w:val="24"/>
          <w:lang w:val="en-US"/>
        </w:rPr>
        <w:t>Adjusted for sex, age, BMI, systolic blood pressure, history of smoking, family history of CVD, triglycerides and heart rate.</w:t>
      </w:r>
      <w:r>
        <w:rPr>
          <w:rFonts w:ascii="Times New Roman" w:hAnsi="Times New Roman" w:cs="Times New Roman"/>
          <w:bCs/>
          <w:sz w:val="24"/>
          <w:lang w:val="en-US"/>
        </w:rPr>
        <w:t xml:space="preserve"> LDL-C, low-density lipoprotein cholesterol.</w:t>
      </w:r>
    </w:p>
    <w:p w14:paraId="140A5E04" w14:textId="342F431A" w:rsidR="001A1A83" w:rsidRDefault="00527150" w:rsidP="007E02C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lang w:val="en-US"/>
        </w:rPr>
        <w:t>No i</w:t>
      </w:r>
      <w:r w:rsidR="0015244A">
        <w:rPr>
          <w:rFonts w:ascii="Times New Roman" w:hAnsi="Times New Roman" w:cs="Times New Roman"/>
          <w:bCs/>
          <w:sz w:val="24"/>
          <w:lang w:val="en-US"/>
        </w:rPr>
        <w:t xml:space="preserve">nteraction </w:t>
      </w:r>
      <w:r>
        <w:rPr>
          <w:rFonts w:ascii="Times New Roman" w:hAnsi="Times New Roman" w:cs="Times New Roman"/>
          <w:bCs/>
          <w:sz w:val="24"/>
          <w:lang w:val="en-US"/>
        </w:rPr>
        <w:t xml:space="preserve">was observed </w:t>
      </w:r>
      <w:r w:rsidR="0015244A">
        <w:rPr>
          <w:rFonts w:ascii="Times New Roman" w:hAnsi="Times New Roman" w:cs="Times New Roman"/>
          <w:bCs/>
          <w:sz w:val="24"/>
          <w:lang w:val="en-US"/>
        </w:rPr>
        <w:t>between groups (type 1 diabetes, healthy controls)</w:t>
      </w:r>
      <w:r w:rsidR="0091737E">
        <w:rPr>
          <w:rFonts w:ascii="Times New Roman" w:hAnsi="Times New Roman" w:cs="Times New Roman"/>
          <w:bCs/>
          <w:sz w:val="24"/>
          <w:lang w:val="en-US"/>
        </w:rPr>
        <w:t xml:space="preserve"> for</w:t>
      </w:r>
      <w:r w:rsidR="006B7CF4">
        <w:rPr>
          <w:rFonts w:ascii="Times New Roman" w:hAnsi="Times New Roman" w:cs="Times New Roman"/>
          <w:bCs/>
          <w:sz w:val="24"/>
          <w:lang w:val="en-US"/>
        </w:rPr>
        <w:t xml:space="preserve"> percent atheroma volume (p = 0.442) and percent non-calcified plaque volume (p = 0.544)</w:t>
      </w:r>
      <w:r w:rsidR="003365C5">
        <w:rPr>
          <w:rFonts w:ascii="Times New Roman" w:hAnsi="Times New Roman" w:cs="Times New Roman"/>
          <w:bCs/>
          <w:sz w:val="24"/>
          <w:lang w:val="en-US"/>
        </w:rPr>
        <w:t>, for percent calcified plaque volume</w:t>
      </w:r>
      <w:r w:rsidR="0079243B">
        <w:rPr>
          <w:rFonts w:ascii="Times New Roman" w:hAnsi="Times New Roman" w:cs="Times New Roman"/>
          <w:bCs/>
          <w:sz w:val="24"/>
          <w:lang w:val="en-US"/>
        </w:rPr>
        <w:t>, an interaction was observed (p = 0.025).</w:t>
      </w:r>
      <w:r w:rsidR="0091737E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14:paraId="57168F6D" w14:textId="56F60571" w:rsidR="005C3012" w:rsidRPr="00E32E6B" w:rsidRDefault="005C3012" w:rsidP="007E02C7">
      <w:pPr>
        <w:rPr>
          <w:rFonts w:ascii="Times New Roman" w:hAnsi="Times New Roman" w:cs="Times New Roman"/>
          <w:bCs/>
          <w:sz w:val="24"/>
          <w:lang w:val="en-US"/>
        </w:rPr>
      </w:pPr>
    </w:p>
    <w:sectPr w:rsidR="005C3012" w:rsidRPr="00E32E6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860B3" w14:textId="77777777" w:rsidR="00F36483" w:rsidRDefault="00F36483" w:rsidP="00A32453">
      <w:pPr>
        <w:spacing w:after="0" w:line="240" w:lineRule="auto"/>
      </w:pPr>
      <w:r>
        <w:separator/>
      </w:r>
    </w:p>
  </w:endnote>
  <w:endnote w:type="continuationSeparator" w:id="0">
    <w:p w14:paraId="76E0AE1C" w14:textId="77777777" w:rsidR="00F36483" w:rsidRDefault="00F36483" w:rsidP="00A32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1030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269C454A" w14:textId="50D7AC42" w:rsidR="00C20BFC" w:rsidRPr="00A32453" w:rsidRDefault="00C20BFC">
        <w:pPr>
          <w:pStyle w:val="Voettekst"/>
          <w:rPr>
            <w:rFonts w:ascii="Times New Roman" w:hAnsi="Times New Roman" w:cs="Times New Roman"/>
            <w:sz w:val="24"/>
          </w:rPr>
        </w:pPr>
        <w:r w:rsidRPr="00A32453">
          <w:rPr>
            <w:rFonts w:ascii="Times New Roman" w:hAnsi="Times New Roman" w:cs="Times New Roman"/>
            <w:sz w:val="24"/>
          </w:rPr>
          <w:fldChar w:fldCharType="begin"/>
        </w:r>
        <w:r w:rsidRPr="00A32453">
          <w:rPr>
            <w:rFonts w:ascii="Times New Roman" w:hAnsi="Times New Roman" w:cs="Times New Roman"/>
            <w:sz w:val="24"/>
          </w:rPr>
          <w:instrText>PAGE   \* MERGEFORMAT</w:instrText>
        </w:r>
        <w:r w:rsidRPr="00A32453">
          <w:rPr>
            <w:rFonts w:ascii="Times New Roman" w:hAnsi="Times New Roman" w:cs="Times New Roman"/>
            <w:sz w:val="24"/>
          </w:rPr>
          <w:fldChar w:fldCharType="separate"/>
        </w:r>
        <w:r w:rsidR="00357123">
          <w:rPr>
            <w:rFonts w:ascii="Times New Roman" w:hAnsi="Times New Roman" w:cs="Times New Roman"/>
            <w:noProof/>
            <w:sz w:val="24"/>
          </w:rPr>
          <w:t>21</w:t>
        </w:r>
        <w:r w:rsidRPr="00A32453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5DC8EB41" w14:textId="77777777" w:rsidR="00C20BFC" w:rsidRDefault="00C20BF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F031A" w14:textId="77777777" w:rsidR="00F36483" w:rsidRDefault="00F36483" w:rsidP="00A32453">
      <w:pPr>
        <w:spacing w:after="0" w:line="240" w:lineRule="auto"/>
      </w:pPr>
      <w:r>
        <w:separator/>
      </w:r>
    </w:p>
  </w:footnote>
  <w:footnote w:type="continuationSeparator" w:id="0">
    <w:p w14:paraId="552E0D2E" w14:textId="77777777" w:rsidR="00F36483" w:rsidRDefault="00F36483" w:rsidP="00A32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F1E6A"/>
    <w:multiLevelType w:val="hybridMultilevel"/>
    <w:tmpl w:val="3C3AFDD2"/>
    <w:lvl w:ilvl="0" w:tplc="FDCC45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254D7"/>
    <w:multiLevelType w:val="hybridMultilevel"/>
    <w:tmpl w:val="82847A82"/>
    <w:lvl w:ilvl="0" w:tplc="397A44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217942"/>
    <w:multiLevelType w:val="hybridMultilevel"/>
    <w:tmpl w:val="43AC8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8F52D2"/>
    <w:multiLevelType w:val="hybridMultilevel"/>
    <w:tmpl w:val="2CA2AD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303088">
    <w:abstractNumId w:val="2"/>
  </w:num>
  <w:num w:numId="2" w16cid:durableId="944727457">
    <w:abstractNumId w:val="3"/>
  </w:num>
  <w:num w:numId="3" w16cid:durableId="1611281009">
    <w:abstractNumId w:val="1"/>
  </w:num>
  <w:num w:numId="4" w16cid:durableId="335815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028F"/>
    <w:rsid w:val="0000102F"/>
    <w:rsid w:val="00001AA9"/>
    <w:rsid w:val="00001F96"/>
    <w:rsid w:val="000042B6"/>
    <w:rsid w:val="0000436F"/>
    <w:rsid w:val="000052A0"/>
    <w:rsid w:val="000062CC"/>
    <w:rsid w:val="0000733C"/>
    <w:rsid w:val="00010ABE"/>
    <w:rsid w:val="00010D61"/>
    <w:rsid w:val="00014C82"/>
    <w:rsid w:val="000158BA"/>
    <w:rsid w:val="000165AF"/>
    <w:rsid w:val="00017A2E"/>
    <w:rsid w:val="000205F6"/>
    <w:rsid w:val="0002132B"/>
    <w:rsid w:val="00021AAF"/>
    <w:rsid w:val="00022B64"/>
    <w:rsid w:val="0002330A"/>
    <w:rsid w:val="00025978"/>
    <w:rsid w:val="000268C5"/>
    <w:rsid w:val="000279E8"/>
    <w:rsid w:val="00030230"/>
    <w:rsid w:val="00031AAC"/>
    <w:rsid w:val="00032E41"/>
    <w:rsid w:val="00034528"/>
    <w:rsid w:val="000349AA"/>
    <w:rsid w:val="00035311"/>
    <w:rsid w:val="00036319"/>
    <w:rsid w:val="000374BD"/>
    <w:rsid w:val="00041212"/>
    <w:rsid w:val="0004209A"/>
    <w:rsid w:val="00042AC9"/>
    <w:rsid w:val="0005174D"/>
    <w:rsid w:val="00054094"/>
    <w:rsid w:val="000558B5"/>
    <w:rsid w:val="00057629"/>
    <w:rsid w:val="00060150"/>
    <w:rsid w:val="000620F9"/>
    <w:rsid w:val="00062432"/>
    <w:rsid w:val="00062DED"/>
    <w:rsid w:val="00063AF9"/>
    <w:rsid w:val="00066CFB"/>
    <w:rsid w:val="000703E2"/>
    <w:rsid w:val="00070BF2"/>
    <w:rsid w:val="00071C28"/>
    <w:rsid w:val="00072DD7"/>
    <w:rsid w:val="0007593B"/>
    <w:rsid w:val="00076374"/>
    <w:rsid w:val="00077294"/>
    <w:rsid w:val="00077418"/>
    <w:rsid w:val="00082933"/>
    <w:rsid w:val="0008362F"/>
    <w:rsid w:val="00083F4A"/>
    <w:rsid w:val="0008540E"/>
    <w:rsid w:val="000879D9"/>
    <w:rsid w:val="00090E14"/>
    <w:rsid w:val="00092704"/>
    <w:rsid w:val="0009434A"/>
    <w:rsid w:val="00095DB4"/>
    <w:rsid w:val="0009668A"/>
    <w:rsid w:val="00096C30"/>
    <w:rsid w:val="00096DD7"/>
    <w:rsid w:val="000A070B"/>
    <w:rsid w:val="000A423F"/>
    <w:rsid w:val="000A50A8"/>
    <w:rsid w:val="000A5FCE"/>
    <w:rsid w:val="000A6711"/>
    <w:rsid w:val="000A6C00"/>
    <w:rsid w:val="000A7BC1"/>
    <w:rsid w:val="000A7EED"/>
    <w:rsid w:val="000B092C"/>
    <w:rsid w:val="000B16FB"/>
    <w:rsid w:val="000B1ED0"/>
    <w:rsid w:val="000B2664"/>
    <w:rsid w:val="000B2DA1"/>
    <w:rsid w:val="000B30CF"/>
    <w:rsid w:val="000B6CD5"/>
    <w:rsid w:val="000B7A91"/>
    <w:rsid w:val="000B7CA4"/>
    <w:rsid w:val="000C00F8"/>
    <w:rsid w:val="000C03EA"/>
    <w:rsid w:val="000C102B"/>
    <w:rsid w:val="000C23E6"/>
    <w:rsid w:val="000C2F3B"/>
    <w:rsid w:val="000C30F3"/>
    <w:rsid w:val="000C31A3"/>
    <w:rsid w:val="000C4064"/>
    <w:rsid w:val="000C6D91"/>
    <w:rsid w:val="000D0CD6"/>
    <w:rsid w:val="000D1000"/>
    <w:rsid w:val="000D1718"/>
    <w:rsid w:val="000D1FB9"/>
    <w:rsid w:val="000D3468"/>
    <w:rsid w:val="000D4ADD"/>
    <w:rsid w:val="000D59FF"/>
    <w:rsid w:val="000D7085"/>
    <w:rsid w:val="000E0000"/>
    <w:rsid w:val="000E01D0"/>
    <w:rsid w:val="000E07AE"/>
    <w:rsid w:val="000E33A8"/>
    <w:rsid w:val="000E4502"/>
    <w:rsid w:val="000E5FCB"/>
    <w:rsid w:val="000F2553"/>
    <w:rsid w:val="000F2CCA"/>
    <w:rsid w:val="000F33F7"/>
    <w:rsid w:val="000F4366"/>
    <w:rsid w:val="000F53A4"/>
    <w:rsid w:val="000F63DC"/>
    <w:rsid w:val="000F74BE"/>
    <w:rsid w:val="0011011D"/>
    <w:rsid w:val="00111AF1"/>
    <w:rsid w:val="001124FA"/>
    <w:rsid w:val="001125D1"/>
    <w:rsid w:val="00113EBC"/>
    <w:rsid w:val="00114372"/>
    <w:rsid w:val="001143C1"/>
    <w:rsid w:val="001149EE"/>
    <w:rsid w:val="00114F6A"/>
    <w:rsid w:val="001157A5"/>
    <w:rsid w:val="00116210"/>
    <w:rsid w:val="00117F55"/>
    <w:rsid w:val="00121B7C"/>
    <w:rsid w:val="001245BF"/>
    <w:rsid w:val="00124C29"/>
    <w:rsid w:val="00124E38"/>
    <w:rsid w:val="001256DE"/>
    <w:rsid w:val="0012589A"/>
    <w:rsid w:val="0012738A"/>
    <w:rsid w:val="001310FA"/>
    <w:rsid w:val="0013206B"/>
    <w:rsid w:val="001323BF"/>
    <w:rsid w:val="00145901"/>
    <w:rsid w:val="00150E46"/>
    <w:rsid w:val="0015134C"/>
    <w:rsid w:val="00151CB6"/>
    <w:rsid w:val="0015244A"/>
    <w:rsid w:val="00152520"/>
    <w:rsid w:val="00154028"/>
    <w:rsid w:val="00154549"/>
    <w:rsid w:val="00155D98"/>
    <w:rsid w:val="0016025B"/>
    <w:rsid w:val="00160766"/>
    <w:rsid w:val="00162F1F"/>
    <w:rsid w:val="001645AC"/>
    <w:rsid w:val="00165C03"/>
    <w:rsid w:val="001665ED"/>
    <w:rsid w:val="0016707B"/>
    <w:rsid w:val="00170084"/>
    <w:rsid w:val="0017107C"/>
    <w:rsid w:val="001734FC"/>
    <w:rsid w:val="001736D4"/>
    <w:rsid w:val="00176343"/>
    <w:rsid w:val="001809C3"/>
    <w:rsid w:val="00181DAB"/>
    <w:rsid w:val="0018294E"/>
    <w:rsid w:val="001835FA"/>
    <w:rsid w:val="00183BD1"/>
    <w:rsid w:val="001852FD"/>
    <w:rsid w:val="00185D3D"/>
    <w:rsid w:val="001863AB"/>
    <w:rsid w:val="0018718D"/>
    <w:rsid w:val="00187367"/>
    <w:rsid w:val="00187CAD"/>
    <w:rsid w:val="00187F72"/>
    <w:rsid w:val="00190250"/>
    <w:rsid w:val="001902C4"/>
    <w:rsid w:val="0019116D"/>
    <w:rsid w:val="00191725"/>
    <w:rsid w:val="00192306"/>
    <w:rsid w:val="001938CB"/>
    <w:rsid w:val="001949C7"/>
    <w:rsid w:val="00194BA6"/>
    <w:rsid w:val="0019500A"/>
    <w:rsid w:val="00195B0B"/>
    <w:rsid w:val="00196CFC"/>
    <w:rsid w:val="00197ACF"/>
    <w:rsid w:val="001A1A83"/>
    <w:rsid w:val="001A3096"/>
    <w:rsid w:val="001A4D44"/>
    <w:rsid w:val="001A5261"/>
    <w:rsid w:val="001A592B"/>
    <w:rsid w:val="001A5B1E"/>
    <w:rsid w:val="001B22E0"/>
    <w:rsid w:val="001B2AEA"/>
    <w:rsid w:val="001B2E50"/>
    <w:rsid w:val="001B309F"/>
    <w:rsid w:val="001B4AB3"/>
    <w:rsid w:val="001B4AFE"/>
    <w:rsid w:val="001B5BA1"/>
    <w:rsid w:val="001B7458"/>
    <w:rsid w:val="001B7824"/>
    <w:rsid w:val="001C0D1A"/>
    <w:rsid w:val="001C2394"/>
    <w:rsid w:val="001C458A"/>
    <w:rsid w:val="001C4C98"/>
    <w:rsid w:val="001C4D40"/>
    <w:rsid w:val="001C5953"/>
    <w:rsid w:val="001C67C1"/>
    <w:rsid w:val="001C7011"/>
    <w:rsid w:val="001C703C"/>
    <w:rsid w:val="001D1F7F"/>
    <w:rsid w:val="001D5FE9"/>
    <w:rsid w:val="001E07B5"/>
    <w:rsid w:val="001E114F"/>
    <w:rsid w:val="001E15BE"/>
    <w:rsid w:val="001E1CDB"/>
    <w:rsid w:val="001E2339"/>
    <w:rsid w:val="001E419B"/>
    <w:rsid w:val="001E4D68"/>
    <w:rsid w:val="001E7D7A"/>
    <w:rsid w:val="001F012D"/>
    <w:rsid w:val="001F0E72"/>
    <w:rsid w:val="001F154C"/>
    <w:rsid w:val="001F4C96"/>
    <w:rsid w:val="001F682D"/>
    <w:rsid w:val="00201CD3"/>
    <w:rsid w:val="00202966"/>
    <w:rsid w:val="00203007"/>
    <w:rsid w:val="0020618F"/>
    <w:rsid w:val="00207A78"/>
    <w:rsid w:val="00211231"/>
    <w:rsid w:val="0021172A"/>
    <w:rsid w:val="002130D7"/>
    <w:rsid w:val="00213482"/>
    <w:rsid w:val="00213AEB"/>
    <w:rsid w:val="0021657C"/>
    <w:rsid w:val="00217063"/>
    <w:rsid w:val="00217D99"/>
    <w:rsid w:val="00221D85"/>
    <w:rsid w:val="00222AEF"/>
    <w:rsid w:val="002248B5"/>
    <w:rsid w:val="00227BCD"/>
    <w:rsid w:val="00234305"/>
    <w:rsid w:val="0023436D"/>
    <w:rsid w:val="00234661"/>
    <w:rsid w:val="0024282C"/>
    <w:rsid w:val="00242C03"/>
    <w:rsid w:val="00242D3E"/>
    <w:rsid w:val="0024374A"/>
    <w:rsid w:val="002453F6"/>
    <w:rsid w:val="002469B9"/>
    <w:rsid w:val="00247B83"/>
    <w:rsid w:val="00252444"/>
    <w:rsid w:val="002535EB"/>
    <w:rsid w:val="002544F3"/>
    <w:rsid w:val="002560A8"/>
    <w:rsid w:val="002562E9"/>
    <w:rsid w:val="00256330"/>
    <w:rsid w:val="002569F5"/>
    <w:rsid w:val="00257108"/>
    <w:rsid w:val="002579B0"/>
    <w:rsid w:val="00261DCC"/>
    <w:rsid w:val="0026545C"/>
    <w:rsid w:val="002673DC"/>
    <w:rsid w:val="00267B65"/>
    <w:rsid w:val="00272854"/>
    <w:rsid w:val="00272911"/>
    <w:rsid w:val="00273902"/>
    <w:rsid w:val="00273A58"/>
    <w:rsid w:val="002745BF"/>
    <w:rsid w:val="002768BB"/>
    <w:rsid w:val="00276A40"/>
    <w:rsid w:val="00277DAD"/>
    <w:rsid w:val="00280CCE"/>
    <w:rsid w:val="002866A7"/>
    <w:rsid w:val="00287D9F"/>
    <w:rsid w:val="00290783"/>
    <w:rsid w:val="00291793"/>
    <w:rsid w:val="002929C0"/>
    <w:rsid w:val="002929F9"/>
    <w:rsid w:val="00294BEA"/>
    <w:rsid w:val="00297BF9"/>
    <w:rsid w:val="002A1DBD"/>
    <w:rsid w:val="002A2119"/>
    <w:rsid w:val="002A235C"/>
    <w:rsid w:val="002A33F4"/>
    <w:rsid w:val="002A454A"/>
    <w:rsid w:val="002A5D32"/>
    <w:rsid w:val="002A6198"/>
    <w:rsid w:val="002A6855"/>
    <w:rsid w:val="002B6016"/>
    <w:rsid w:val="002B6AB2"/>
    <w:rsid w:val="002B7348"/>
    <w:rsid w:val="002C01AC"/>
    <w:rsid w:val="002C26C6"/>
    <w:rsid w:val="002C2802"/>
    <w:rsid w:val="002C6E7D"/>
    <w:rsid w:val="002C71BD"/>
    <w:rsid w:val="002D0840"/>
    <w:rsid w:val="002D0C56"/>
    <w:rsid w:val="002D12A5"/>
    <w:rsid w:val="002D2AA7"/>
    <w:rsid w:val="002D3783"/>
    <w:rsid w:val="002D37DD"/>
    <w:rsid w:val="002D3BC2"/>
    <w:rsid w:val="002D4763"/>
    <w:rsid w:val="002D4AB9"/>
    <w:rsid w:val="002D5F96"/>
    <w:rsid w:val="002D5FEF"/>
    <w:rsid w:val="002E1505"/>
    <w:rsid w:val="002E265B"/>
    <w:rsid w:val="002E27F4"/>
    <w:rsid w:val="002E2CE1"/>
    <w:rsid w:val="002E2F3D"/>
    <w:rsid w:val="002E53F4"/>
    <w:rsid w:val="002E7DB7"/>
    <w:rsid w:val="002F3665"/>
    <w:rsid w:val="002F4B70"/>
    <w:rsid w:val="002F6D1B"/>
    <w:rsid w:val="003009D7"/>
    <w:rsid w:val="0030174D"/>
    <w:rsid w:val="00302577"/>
    <w:rsid w:val="00303441"/>
    <w:rsid w:val="00303921"/>
    <w:rsid w:val="00303FFC"/>
    <w:rsid w:val="003045A9"/>
    <w:rsid w:val="0030580F"/>
    <w:rsid w:val="00305FEB"/>
    <w:rsid w:val="00310472"/>
    <w:rsid w:val="00310B1A"/>
    <w:rsid w:val="003118D8"/>
    <w:rsid w:val="00311DF2"/>
    <w:rsid w:val="00314444"/>
    <w:rsid w:val="00314CB9"/>
    <w:rsid w:val="003158B5"/>
    <w:rsid w:val="00315E2F"/>
    <w:rsid w:val="003167DE"/>
    <w:rsid w:val="00317E9A"/>
    <w:rsid w:val="00322E37"/>
    <w:rsid w:val="00323A9C"/>
    <w:rsid w:val="00324835"/>
    <w:rsid w:val="00325723"/>
    <w:rsid w:val="003258D2"/>
    <w:rsid w:val="00326F95"/>
    <w:rsid w:val="00327D0C"/>
    <w:rsid w:val="00334D32"/>
    <w:rsid w:val="00335CCF"/>
    <w:rsid w:val="003365C5"/>
    <w:rsid w:val="00336A39"/>
    <w:rsid w:val="00336B37"/>
    <w:rsid w:val="00336D2F"/>
    <w:rsid w:val="0034153C"/>
    <w:rsid w:val="003422F3"/>
    <w:rsid w:val="00342D59"/>
    <w:rsid w:val="00343639"/>
    <w:rsid w:val="00343E49"/>
    <w:rsid w:val="0034499B"/>
    <w:rsid w:val="003457F3"/>
    <w:rsid w:val="00346D9E"/>
    <w:rsid w:val="0034759D"/>
    <w:rsid w:val="00350147"/>
    <w:rsid w:val="00350D8E"/>
    <w:rsid w:val="00350E7C"/>
    <w:rsid w:val="00352C6E"/>
    <w:rsid w:val="00353C2E"/>
    <w:rsid w:val="00353E13"/>
    <w:rsid w:val="00355095"/>
    <w:rsid w:val="00357123"/>
    <w:rsid w:val="0035748A"/>
    <w:rsid w:val="003600A7"/>
    <w:rsid w:val="003605B0"/>
    <w:rsid w:val="003609F0"/>
    <w:rsid w:val="0036157F"/>
    <w:rsid w:val="0036366F"/>
    <w:rsid w:val="003657B1"/>
    <w:rsid w:val="003658F1"/>
    <w:rsid w:val="003703CB"/>
    <w:rsid w:val="0037052D"/>
    <w:rsid w:val="00371DA3"/>
    <w:rsid w:val="00374A43"/>
    <w:rsid w:val="00376B5B"/>
    <w:rsid w:val="003773BD"/>
    <w:rsid w:val="00381A42"/>
    <w:rsid w:val="003833D2"/>
    <w:rsid w:val="003835A9"/>
    <w:rsid w:val="00383C7F"/>
    <w:rsid w:val="00384F69"/>
    <w:rsid w:val="00386C67"/>
    <w:rsid w:val="00387527"/>
    <w:rsid w:val="00387EF5"/>
    <w:rsid w:val="00390D53"/>
    <w:rsid w:val="00390EAD"/>
    <w:rsid w:val="0039106B"/>
    <w:rsid w:val="00391CB7"/>
    <w:rsid w:val="00392ED7"/>
    <w:rsid w:val="00393FD2"/>
    <w:rsid w:val="00394C6E"/>
    <w:rsid w:val="00395747"/>
    <w:rsid w:val="003A11E8"/>
    <w:rsid w:val="003A2508"/>
    <w:rsid w:val="003A4581"/>
    <w:rsid w:val="003A46E4"/>
    <w:rsid w:val="003A5505"/>
    <w:rsid w:val="003A729A"/>
    <w:rsid w:val="003B25AC"/>
    <w:rsid w:val="003B2B9E"/>
    <w:rsid w:val="003B5310"/>
    <w:rsid w:val="003B535E"/>
    <w:rsid w:val="003B5591"/>
    <w:rsid w:val="003B586B"/>
    <w:rsid w:val="003B7610"/>
    <w:rsid w:val="003C3C2D"/>
    <w:rsid w:val="003C432C"/>
    <w:rsid w:val="003C5992"/>
    <w:rsid w:val="003C60AC"/>
    <w:rsid w:val="003C7169"/>
    <w:rsid w:val="003D13EF"/>
    <w:rsid w:val="003D16E1"/>
    <w:rsid w:val="003D1968"/>
    <w:rsid w:val="003D1AD0"/>
    <w:rsid w:val="003D3AF0"/>
    <w:rsid w:val="003D53B3"/>
    <w:rsid w:val="003D57D4"/>
    <w:rsid w:val="003D5D5F"/>
    <w:rsid w:val="003E07EE"/>
    <w:rsid w:val="003E1B8D"/>
    <w:rsid w:val="003E3194"/>
    <w:rsid w:val="003E6AC7"/>
    <w:rsid w:val="003F0BBD"/>
    <w:rsid w:val="003F0D1C"/>
    <w:rsid w:val="003F1DD3"/>
    <w:rsid w:val="003F23B5"/>
    <w:rsid w:val="003F29D9"/>
    <w:rsid w:val="003F5B77"/>
    <w:rsid w:val="003F76A8"/>
    <w:rsid w:val="0040177D"/>
    <w:rsid w:val="004025B4"/>
    <w:rsid w:val="00403340"/>
    <w:rsid w:val="0040466A"/>
    <w:rsid w:val="00406C32"/>
    <w:rsid w:val="00406D38"/>
    <w:rsid w:val="004077AC"/>
    <w:rsid w:val="0041106A"/>
    <w:rsid w:val="0041143D"/>
    <w:rsid w:val="00413310"/>
    <w:rsid w:val="004137BA"/>
    <w:rsid w:val="00414742"/>
    <w:rsid w:val="0041555A"/>
    <w:rsid w:val="004158EF"/>
    <w:rsid w:val="004161F2"/>
    <w:rsid w:val="0042102D"/>
    <w:rsid w:val="004232D8"/>
    <w:rsid w:val="00424B18"/>
    <w:rsid w:val="00424B20"/>
    <w:rsid w:val="00427AB2"/>
    <w:rsid w:val="00430D29"/>
    <w:rsid w:val="004310F0"/>
    <w:rsid w:val="0043187E"/>
    <w:rsid w:val="0043348E"/>
    <w:rsid w:val="00435206"/>
    <w:rsid w:val="004359B1"/>
    <w:rsid w:val="00435A7F"/>
    <w:rsid w:val="00436891"/>
    <w:rsid w:val="004416A2"/>
    <w:rsid w:val="00443299"/>
    <w:rsid w:val="0044470F"/>
    <w:rsid w:val="00446E29"/>
    <w:rsid w:val="004476C3"/>
    <w:rsid w:val="004504C5"/>
    <w:rsid w:val="00450988"/>
    <w:rsid w:val="00452CA0"/>
    <w:rsid w:val="004537C2"/>
    <w:rsid w:val="0046101F"/>
    <w:rsid w:val="00462D8E"/>
    <w:rsid w:val="004632AD"/>
    <w:rsid w:val="00464C28"/>
    <w:rsid w:val="004660BA"/>
    <w:rsid w:val="00466361"/>
    <w:rsid w:val="0046667B"/>
    <w:rsid w:val="004668AD"/>
    <w:rsid w:val="00467066"/>
    <w:rsid w:val="00467077"/>
    <w:rsid w:val="00467B70"/>
    <w:rsid w:val="004714CF"/>
    <w:rsid w:val="0047218B"/>
    <w:rsid w:val="00474950"/>
    <w:rsid w:val="00474ABE"/>
    <w:rsid w:val="0047587D"/>
    <w:rsid w:val="0047714D"/>
    <w:rsid w:val="0047753F"/>
    <w:rsid w:val="0048043B"/>
    <w:rsid w:val="00480C67"/>
    <w:rsid w:val="00483A78"/>
    <w:rsid w:val="00491B14"/>
    <w:rsid w:val="004956F5"/>
    <w:rsid w:val="00496047"/>
    <w:rsid w:val="00497BA2"/>
    <w:rsid w:val="004A0BC5"/>
    <w:rsid w:val="004A1624"/>
    <w:rsid w:val="004A2010"/>
    <w:rsid w:val="004A3CF8"/>
    <w:rsid w:val="004A3DE1"/>
    <w:rsid w:val="004A546A"/>
    <w:rsid w:val="004A6AF7"/>
    <w:rsid w:val="004A6E46"/>
    <w:rsid w:val="004B2348"/>
    <w:rsid w:val="004B42B5"/>
    <w:rsid w:val="004B550F"/>
    <w:rsid w:val="004B6941"/>
    <w:rsid w:val="004B7974"/>
    <w:rsid w:val="004C0969"/>
    <w:rsid w:val="004C1625"/>
    <w:rsid w:val="004C6DE6"/>
    <w:rsid w:val="004C70EF"/>
    <w:rsid w:val="004D17F7"/>
    <w:rsid w:val="004D348B"/>
    <w:rsid w:val="004D3AE7"/>
    <w:rsid w:val="004D4130"/>
    <w:rsid w:val="004D421B"/>
    <w:rsid w:val="004D6AB1"/>
    <w:rsid w:val="004D721F"/>
    <w:rsid w:val="004E08E2"/>
    <w:rsid w:val="004E0B49"/>
    <w:rsid w:val="004E1232"/>
    <w:rsid w:val="004E2873"/>
    <w:rsid w:val="004E5CBA"/>
    <w:rsid w:val="004E64E3"/>
    <w:rsid w:val="004E6C9C"/>
    <w:rsid w:val="004E7B98"/>
    <w:rsid w:val="004F18D7"/>
    <w:rsid w:val="004F1FD6"/>
    <w:rsid w:val="004F3D37"/>
    <w:rsid w:val="004F4CE0"/>
    <w:rsid w:val="004F57B3"/>
    <w:rsid w:val="004F7081"/>
    <w:rsid w:val="00504D9F"/>
    <w:rsid w:val="00505222"/>
    <w:rsid w:val="00506127"/>
    <w:rsid w:val="00506796"/>
    <w:rsid w:val="00506F07"/>
    <w:rsid w:val="005114F6"/>
    <w:rsid w:val="0051216C"/>
    <w:rsid w:val="00512F92"/>
    <w:rsid w:val="005132D9"/>
    <w:rsid w:val="0051367C"/>
    <w:rsid w:val="00514330"/>
    <w:rsid w:val="00514CEC"/>
    <w:rsid w:val="00515BDF"/>
    <w:rsid w:val="00516549"/>
    <w:rsid w:val="00516909"/>
    <w:rsid w:val="00520303"/>
    <w:rsid w:val="00520729"/>
    <w:rsid w:val="0052674A"/>
    <w:rsid w:val="00527150"/>
    <w:rsid w:val="0053124E"/>
    <w:rsid w:val="005315B7"/>
    <w:rsid w:val="00531BEB"/>
    <w:rsid w:val="005327DC"/>
    <w:rsid w:val="00533ACD"/>
    <w:rsid w:val="00534192"/>
    <w:rsid w:val="00535A08"/>
    <w:rsid w:val="005362E0"/>
    <w:rsid w:val="00537794"/>
    <w:rsid w:val="00537926"/>
    <w:rsid w:val="005426C6"/>
    <w:rsid w:val="005500A4"/>
    <w:rsid w:val="0055131F"/>
    <w:rsid w:val="00554BCE"/>
    <w:rsid w:val="00554F7E"/>
    <w:rsid w:val="0055792D"/>
    <w:rsid w:val="0056108C"/>
    <w:rsid w:val="00562721"/>
    <w:rsid w:val="00564AD6"/>
    <w:rsid w:val="00565352"/>
    <w:rsid w:val="0056724C"/>
    <w:rsid w:val="005673D2"/>
    <w:rsid w:val="00567547"/>
    <w:rsid w:val="00567B99"/>
    <w:rsid w:val="00570547"/>
    <w:rsid w:val="00571231"/>
    <w:rsid w:val="00572B9B"/>
    <w:rsid w:val="00574B27"/>
    <w:rsid w:val="00574C31"/>
    <w:rsid w:val="0057543F"/>
    <w:rsid w:val="00577E03"/>
    <w:rsid w:val="00577E7B"/>
    <w:rsid w:val="00580FF7"/>
    <w:rsid w:val="00584D5A"/>
    <w:rsid w:val="00586B4D"/>
    <w:rsid w:val="00592335"/>
    <w:rsid w:val="0059239F"/>
    <w:rsid w:val="00596675"/>
    <w:rsid w:val="00596721"/>
    <w:rsid w:val="00597D80"/>
    <w:rsid w:val="005A03D2"/>
    <w:rsid w:val="005A1CB7"/>
    <w:rsid w:val="005A208C"/>
    <w:rsid w:val="005A26FB"/>
    <w:rsid w:val="005A455B"/>
    <w:rsid w:val="005A4CAD"/>
    <w:rsid w:val="005A67A0"/>
    <w:rsid w:val="005A7BBC"/>
    <w:rsid w:val="005B0B26"/>
    <w:rsid w:val="005B0B82"/>
    <w:rsid w:val="005B23EF"/>
    <w:rsid w:val="005B54CA"/>
    <w:rsid w:val="005B57E5"/>
    <w:rsid w:val="005B606B"/>
    <w:rsid w:val="005C1537"/>
    <w:rsid w:val="005C3012"/>
    <w:rsid w:val="005C319E"/>
    <w:rsid w:val="005C488A"/>
    <w:rsid w:val="005C5AF8"/>
    <w:rsid w:val="005C5E3F"/>
    <w:rsid w:val="005C6EAC"/>
    <w:rsid w:val="005D1BFB"/>
    <w:rsid w:val="005D2B0D"/>
    <w:rsid w:val="005D3D7A"/>
    <w:rsid w:val="005D47F0"/>
    <w:rsid w:val="005D4C8F"/>
    <w:rsid w:val="005D6648"/>
    <w:rsid w:val="005D6A7C"/>
    <w:rsid w:val="005D7014"/>
    <w:rsid w:val="005D7617"/>
    <w:rsid w:val="005E2F26"/>
    <w:rsid w:val="005E30D7"/>
    <w:rsid w:val="005E3C8C"/>
    <w:rsid w:val="005E478F"/>
    <w:rsid w:val="005E5766"/>
    <w:rsid w:val="005E658A"/>
    <w:rsid w:val="005F0D31"/>
    <w:rsid w:val="005F12DF"/>
    <w:rsid w:val="005F40EC"/>
    <w:rsid w:val="005F619E"/>
    <w:rsid w:val="005F710E"/>
    <w:rsid w:val="005F7CC3"/>
    <w:rsid w:val="00600F81"/>
    <w:rsid w:val="0060341E"/>
    <w:rsid w:val="006035D1"/>
    <w:rsid w:val="00603EFF"/>
    <w:rsid w:val="00605303"/>
    <w:rsid w:val="00607B98"/>
    <w:rsid w:val="006102AD"/>
    <w:rsid w:val="0061077E"/>
    <w:rsid w:val="00610BB8"/>
    <w:rsid w:val="00611388"/>
    <w:rsid w:val="00611527"/>
    <w:rsid w:val="00611768"/>
    <w:rsid w:val="006121A8"/>
    <w:rsid w:val="00612EC6"/>
    <w:rsid w:val="00614540"/>
    <w:rsid w:val="006163B5"/>
    <w:rsid w:val="0061664B"/>
    <w:rsid w:val="00617924"/>
    <w:rsid w:val="006202B9"/>
    <w:rsid w:val="0062041D"/>
    <w:rsid w:val="00620506"/>
    <w:rsid w:val="006235DA"/>
    <w:rsid w:val="006239C9"/>
    <w:rsid w:val="00625309"/>
    <w:rsid w:val="00625D77"/>
    <w:rsid w:val="00626508"/>
    <w:rsid w:val="006312B7"/>
    <w:rsid w:val="00631C8D"/>
    <w:rsid w:val="006325A7"/>
    <w:rsid w:val="00636B25"/>
    <w:rsid w:val="006413A6"/>
    <w:rsid w:val="00643919"/>
    <w:rsid w:val="006475BA"/>
    <w:rsid w:val="006503D0"/>
    <w:rsid w:val="00650AC4"/>
    <w:rsid w:val="00651908"/>
    <w:rsid w:val="006525A0"/>
    <w:rsid w:val="00653226"/>
    <w:rsid w:val="006536FA"/>
    <w:rsid w:val="00653970"/>
    <w:rsid w:val="0065429C"/>
    <w:rsid w:val="006545A6"/>
    <w:rsid w:val="00656603"/>
    <w:rsid w:val="00657277"/>
    <w:rsid w:val="0065781F"/>
    <w:rsid w:val="00657C31"/>
    <w:rsid w:val="006600CA"/>
    <w:rsid w:val="0066101B"/>
    <w:rsid w:val="00662FF2"/>
    <w:rsid w:val="00663A5A"/>
    <w:rsid w:val="00672E7B"/>
    <w:rsid w:val="00674701"/>
    <w:rsid w:val="0067531C"/>
    <w:rsid w:val="00677C9D"/>
    <w:rsid w:val="006802F3"/>
    <w:rsid w:val="00680E95"/>
    <w:rsid w:val="006829BE"/>
    <w:rsid w:val="00684770"/>
    <w:rsid w:val="00684A25"/>
    <w:rsid w:val="0069028F"/>
    <w:rsid w:val="00691FD1"/>
    <w:rsid w:val="0069527B"/>
    <w:rsid w:val="006A31B9"/>
    <w:rsid w:val="006A552B"/>
    <w:rsid w:val="006A6128"/>
    <w:rsid w:val="006A6B71"/>
    <w:rsid w:val="006B053D"/>
    <w:rsid w:val="006B0F9A"/>
    <w:rsid w:val="006B3D1B"/>
    <w:rsid w:val="006B3F62"/>
    <w:rsid w:val="006B44D4"/>
    <w:rsid w:val="006B6F60"/>
    <w:rsid w:val="006B7228"/>
    <w:rsid w:val="006B7CF4"/>
    <w:rsid w:val="006C071B"/>
    <w:rsid w:val="006C1E53"/>
    <w:rsid w:val="006C2AFE"/>
    <w:rsid w:val="006C2DCF"/>
    <w:rsid w:val="006C3EEC"/>
    <w:rsid w:val="006C5182"/>
    <w:rsid w:val="006C6D3A"/>
    <w:rsid w:val="006D042D"/>
    <w:rsid w:val="006D112E"/>
    <w:rsid w:val="006D23B1"/>
    <w:rsid w:val="006D3120"/>
    <w:rsid w:val="006D338E"/>
    <w:rsid w:val="006D4968"/>
    <w:rsid w:val="006E0DA4"/>
    <w:rsid w:val="006E1872"/>
    <w:rsid w:val="006E193B"/>
    <w:rsid w:val="006E1F0D"/>
    <w:rsid w:val="006E3C8C"/>
    <w:rsid w:val="006E4B8E"/>
    <w:rsid w:val="006E503D"/>
    <w:rsid w:val="006E5CEE"/>
    <w:rsid w:val="006E658F"/>
    <w:rsid w:val="006E7423"/>
    <w:rsid w:val="006F0338"/>
    <w:rsid w:val="006F2D7C"/>
    <w:rsid w:val="006F6DDB"/>
    <w:rsid w:val="006F6F5D"/>
    <w:rsid w:val="006F6F9A"/>
    <w:rsid w:val="006F7B95"/>
    <w:rsid w:val="00702A5B"/>
    <w:rsid w:val="00702F0A"/>
    <w:rsid w:val="00705023"/>
    <w:rsid w:val="00705AB8"/>
    <w:rsid w:val="00706B5F"/>
    <w:rsid w:val="00711877"/>
    <w:rsid w:val="00711BA7"/>
    <w:rsid w:val="00712565"/>
    <w:rsid w:val="007125EA"/>
    <w:rsid w:val="00714055"/>
    <w:rsid w:val="0071424D"/>
    <w:rsid w:val="007143BC"/>
    <w:rsid w:val="007201A3"/>
    <w:rsid w:val="007216D4"/>
    <w:rsid w:val="00723EB1"/>
    <w:rsid w:val="00724704"/>
    <w:rsid w:val="00725916"/>
    <w:rsid w:val="00725F69"/>
    <w:rsid w:val="00726BE5"/>
    <w:rsid w:val="00726C1A"/>
    <w:rsid w:val="00730259"/>
    <w:rsid w:val="00734D95"/>
    <w:rsid w:val="00736CDF"/>
    <w:rsid w:val="0074081D"/>
    <w:rsid w:val="00740B41"/>
    <w:rsid w:val="00741DBB"/>
    <w:rsid w:val="007463C1"/>
    <w:rsid w:val="00747B68"/>
    <w:rsid w:val="007507FD"/>
    <w:rsid w:val="0075095F"/>
    <w:rsid w:val="00750A91"/>
    <w:rsid w:val="00754AE4"/>
    <w:rsid w:val="0075550E"/>
    <w:rsid w:val="00755D16"/>
    <w:rsid w:val="007602F5"/>
    <w:rsid w:val="00763492"/>
    <w:rsid w:val="0076423B"/>
    <w:rsid w:val="00764985"/>
    <w:rsid w:val="00766A84"/>
    <w:rsid w:val="00767F64"/>
    <w:rsid w:val="00770E4E"/>
    <w:rsid w:val="00771F7D"/>
    <w:rsid w:val="00772C30"/>
    <w:rsid w:val="007755DB"/>
    <w:rsid w:val="00780CE7"/>
    <w:rsid w:val="00780ED0"/>
    <w:rsid w:val="007812EE"/>
    <w:rsid w:val="00782128"/>
    <w:rsid w:val="007831A4"/>
    <w:rsid w:val="00784C0C"/>
    <w:rsid w:val="00787119"/>
    <w:rsid w:val="00791172"/>
    <w:rsid w:val="0079243B"/>
    <w:rsid w:val="00792EE6"/>
    <w:rsid w:val="007932C3"/>
    <w:rsid w:val="0079357A"/>
    <w:rsid w:val="00793622"/>
    <w:rsid w:val="00794946"/>
    <w:rsid w:val="00795038"/>
    <w:rsid w:val="0079580E"/>
    <w:rsid w:val="00796766"/>
    <w:rsid w:val="007A1390"/>
    <w:rsid w:val="007A2BDB"/>
    <w:rsid w:val="007A3121"/>
    <w:rsid w:val="007A4E1E"/>
    <w:rsid w:val="007A71F1"/>
    <w:rsid w:val="007A7DA7"/>
    <w:rsid w:val="007B1F35"/>
    <w:rsid w:val="007B5467"/>
    <w:rsid w:val="007B55C0"/>
    <w:rsid w:val="007B7885"/>
    <w:rsid w:val="007C0BAE"/>
    <w:rsid w:val="007C1F5D"/>
    <w:rsid w:val="007C4306"/>
    <w:rsid w:val="007C4ED1"/>
    <w:rsid w:val="007C4F20"/>
    <w:rsid w:val="007C7A46"/>
    <w:rsid w:val="007D29DF"/>
    <w:rsid w:val="007D34E3"/>
    <w:rsid w:val="007D5452"/>
    <w:rsid w:val="007D5A58"/>
    <w:rsid w:val="007D7183"/>
    <w:rsid w:val="007E02C7"/>
    <w:rsid w:val="007E039B"/>
    <w:rsid w:val="007E12FA"/>
    <w:rsid w:val="007E3802"/>
    <w:rsid w:val="007E39F7"/>
    <w:rsid w:val="007E782E"/>
    <w:rsid w:val="007F0EF0"/>
    <w:rsid w:val="007F0F9F"/>
    <w:rsid w:val="007F256F"/>
    <w:rsid w:val="007F5340"/>
    <w:rsid w:val="0080094F"/>
    <w:rsid w:val="00802E5C"/>
    <w:rsid w:val="008039F6"/>
    <w:rsid w:val="00803C27"/>
    <w:rsid w:val="008072D1"/>
    <w:rsid w:val="0081029D"/>
    <w:rsid w:val="00810CEB"/>
    <w:rsid w:val="008116CD"/>
    <w:rsid w:val="00812780"/>
    <w:rsid w:val="0081485E"/>
    <w:rsid w:val="00814ECC"/>
    <w:rsid w:val="0081600A"/>
    <w:rsid w:val="008160DD"/>
    <w:rsid w:val="00816789"/>
    <w:rsid w:val="00817E1E"/>
    <w:rsid w:val="00820D3C"/>
    <w:rsid w:val="0082102C"/>
    <w:rsid w:val="00826183"/>
    <w:rsid w:val="00826BF8"/>
    <w:rsid w:val="00833CA5"/>
    <w:rsid w:val="00833DE4"/>
    <w:rsid w:val="00834D68"/>
    <w:rsid w:val="0083590D"/>
    <w:rsid w:val="00836D41"/>
    <w:rsid w:val="00841842"/>
    <w:rsid w:val="00841EE5"/>
    <w:rsid w:val="00843930"/>
    <w:rsid w:val="0084590D"/>
    <w:rsid w:val="008468E9"/>
    <w:rsid w:val="0084703B"/>
    <w:rsid w:val="0084709F"/>
    <w:rsid w:val="008471C4"/>
    <w:rsid w:val="00847447"/>
    <w:rsid w:val="00847E37"/>
    <w:rsid w:val="0085035C"/>
    <w:rsid w:val="00850B73"/>
    <w:rsid w:val="00850E79"/>
    <w:rsid w:val="00851136"/>
    <w:rsid w:val="00851AEC"/>
    <w:rsid w:val="00853665"/>
    <w:rsid w:val="00854E3E"/>
    <w:rsid w:val="00855AE2"/>
    <w:rsid w:val="00857ECC"/>
    <w:rsid w:val="0086088E"/>
    <w:rsid w:val="00861B74"/>
    <w:rsid w:val="00861EC4"/>
    <w:rsid w:val="00862659"/>
    <w:rsid w:val="008631D4"/>
    <w:rsid w:val="00863612"/>
    <w:rsid w:val="00865241"/>
    <w:rsid w:val="00866779"/>
    <w:rsid w:val="008673D9"/>
    <w:rsid w:val="00870BAB"/>
    <w:rsid w:val="00872AE3"/>
    <w:rsid w:val="0087387E"/>
    <w:rsid w:val="00875E25"/>
    <w:rsid w:val="00880560"/>
    <w:rsid w:val="00881473"/>
    <w:rsid w:val="008826B3"/>
    <w:rsid w:val="00885F1A"/>
    <w:rsid w:val="008866E2"/>
    <w:rsid w:val="00887127"/>
    <w:rsid w:val="00890724"/>
    <w:rsid w:val="00892DBB"/>
    <w:rsid w:val="00892ED8"/>
    <w:rsid w:val="008942F7"/>
    <w:rsid w:val="008949DB"/>
    <w:rsid w:val="008968B9"/>
    <w:rsid w:val="008A06F8"/>
    <w:rsid w:val="008A23F1"/>
    <w:rsid w:val="008A26AE"/>
    <w:rsid w:val="008A3429"/>
    <w:rsid w:val="008A367E"/>
    <w:rsid w:val="008A56DB"/>
    <w:rsid w:val="008A5D9C"/>
    <w:rsid w:val="008A63E3"/>
    <w:rsid w:val="008A71F2"/>
    <w:rsid w:val="008A7D7F"/>
    <w:rsid w:val="008B0D52"/>
    <w:rsid w:val="008B249A"/>
    <w:rsid w:val="008B29AD"/>
    <w:rsid w:val="008B7E59"/>
    <w:rsid w:val="008C09A2"/>
    <w:rsid w:val="008C1DE8"/>
    <w:rsid w:val="008C7D99"/>
    <w:rsid w:val="008D264A"/>
    <w:rsid w:val="008D3D93"/>
    <w:rsid w:val="008D3DED"/>
    <w:rsid w:val="008D4411"/>
    <w:rsid w:val="008D5332"/>
    <w:rsid w:val="008E0C4D"/>
    <w:rsid w:val="008E0E13"/>
    <w:rsid w:val="008E17AF"/>
    <w:rsid w:val="008E4381"/>
    <w:rsid w:val="008E508E"/>
    <w:rsid w:val="008E5AD8"/>
    <w:rsid w:val="008E6F35"/>
    <w:rsid w:val="008E749E"/>
    <w:rsid w:val="008E7892"/>
    <w:rsid w:val="008F0253"/>
    <w:rsid w:val="008F044D"/>
    <w:rsid w:val="008F290D"/>
    <w:rsid w:val="008F5AC5"/>
    <w:rsid w:val="008F5B54"/>
    <w:rsid w:val="008F5EB5"/>
    <w:rsid w:val="008F60FC"/>
    <w:rsid w:val="008F660B"/>
    <w:rsid w:val="008F705C"/>
    <w:rsid w:val="00900994"/>
    <w:rsid w:val="00904C5A"/>
    <w:rsid w:val="00907269"/>
    <w:rsid w:val="009078FC"/>
    <w:rsid w:val="009117BB"/>
    <w:rsid w:val="00911F54"/>
    <w:rsid w:val="00912865"/>
    <w:rsid w:val="0091347E"/>
    <w:rsid w:val="00916249"/>
    <w:rsid w:val="00916F6C"/>
    <w:rsid w:val="0091737E"/>
    <w:rsid w:val="009223A1"/>
    <w:rsid w:val="00922C35"/>
    <w:rsid w:val="00923529"/>
    <w:rsid w:val="009238E8"/>
    <w:rsid w:val="00924D9F"/>
    <w:rsid w:val="00924E2C"/>
    <w:rsid w:val="00932C9B"/>
    <w:rsid w:val="00933714"/>
    <w:rsid w:val="00933D68"/>
    <w:rsid w:val="00933EED"/>
    <w:rsid w:val="0093565C"/>
    <w:rsid w:val="0093669F"/>
    <w:rsid w:val="00941C82"/>
    <w:rsid w:val="00941DAD"/>
    <w:rsid w:val="00941E97"/>
    <w:rsid w:val="0094243F"/>
    <w:rsid w:val="009431AC"/>
    <w:rsid w:val="009445FA"/>
    <w:rsid w:val="00945D6B"/>
    <w:rsid w:val="0094663E"/>
    <w:rsid w:val="00947EC6"/>
    <w:rsid w:val="00952BE7"/>
    <w:rsid w:val="009532DF"/>
    <w:rsid w:val="00954427"/>
    <w:rsid w:val="009549F3"/>
    <w:rsid w:val="00954A8B"/>
    <w:rsid w:val="00955BE8"/>
    <w:rsid w:val="00955BEB"/>
    <w:rsid w:val="0096052E"/>
    <w:rsid w:val="00961B36"/>
    <w:rsid w:val="00962691"/>
    <w:rsid w:val="00963E1B"/>
    <w:rsid w:val="0096402C"/>
    <w:rsid w:val="009653A4"/>
    <w:rsid w:val="009660C3"/>
    <w:rsid w:val="00966720"/>
    <w:rsid w:val="00967529"/>
    <w:rsid w:val="00967ADC"/>
    <w:rsid w:val="009712C8"/>
    <w:rsid w:val="00971EF1"/>
    <w:rsid w:val="00971FEF"/>
    <w:rsid w:val="009731EB"/>
    <w:rsid w:val="00973943"/>
    <w:rsid w:val="00973E2A"/>
    <w:rsid w:val="009740C7"/>
    <w:rsid w:val="009751B2"/>
    <w:rsid w:val="00975401"/>
    <w:rsid w:val="00975B0B"/>
    <w:rsid w:val="00976898"/>
    <w:rsid w:val="00976CFC"/>
    <w:rsid w:val="00976D79"/>
    <w:rsid w:val="00980C82"/>
    <w:rsid w:val="009810ED"/>
    <w:rsid w:val="00983DFA"/>
    <w:rsid w:val="009842E9"/>
    <w:rsid w:val="0098476E"/>
    <w:rsid w:val="00986E8B"/>
    <w:rsid w:val="00987790"/>
    <w:rsid w:val="00991573"/>
    <w:rsid w:val="00991AA5"/>
    <w:rsid w:val="00992DF9"/>
    <w:rsid w:val="00993D9F"/>
    <w:rsid w:val="0099474F"/>
    <w:rsid w:val="00994B74"/>
    <w:rsid w:val="00995BC5"/>
    <w:rsid w:val="009A089C"/>
    <w:rsid w:val="009A1AB3"/>
    <w:rsid w:val="009A1FD8"/>
    <w:rsid w:val="009A43C7"/>
    <w:rsid w:val="009A44E0"/>
    <w:rsid w:val="009A6B94"/>
    <w:rsid w:val="009A78C3"/>
    <w:rsid w:val="009B0445"/>
    <w:rsid w:val="009B2A0C"/>
    <w:rsid w:val="009B3015"/>
    <w:rsid w:val="009B3125"/>
    <w:rsid w:val="009B3D7E"/>
    <w:rsid w:val="009B4874"/>
    <w:rsid w:val="009B5205"/>
    <w:rsid w:val="009B5A32"/>
    <w:rsid w:val="009B7016"/>
    <w:rsid w:val="009C020A"/>
    <w:rsid w:val="009C1555"/>
    <w:rsid w:val="009C24E0"/>
    <w:rsid w:val="009C4CA9"/>
    <w:rsid w:val="009C64A5"/>
    <w:rsid w:val="009C69EB"/>
    <w:rsid w:val="009C6B6E"/>
    <w:rsid w:val="009C757F"/>
    <w:rsid w:val="009D008E"/>
    <w:rsid w:val="009D1897"/>
    <w:rsid w:val="009D2422"/>
    <w:rsid w:val="009D2802"/>
    <w:rsid w:val="009D5E1F"/>
    <w:rsid w:val="009D6E87"/>
    <w:rsid w:val="009D7889"/>
    <w:rsid w:val="009E0274"/>
    <w:rsid w:val="009E02B1"/>
    <w:rsid w:val="009E0510"/>
    <w:rsid w:val="009E0A41"/>
    <w:rsid w:val="009E1FCF"/>
    <w:rsid w:val="009E46EC"/>
    <w:rsid w:val="009E48A5"/>
    <w:rsid w:val="009E4F35"/>
    <w:rsid w:val="009E7679"/>
    <w:rsid w:val="009E79A7"/>
    <w:rsid w:val="009F1DAA"/>
    <w:rsid w:val="009F26F6"/>
    <w:rsid w:val="009F37E8"/>
    <w:rsid w:val="009F47AA"/>
    <w:rsid w:val="009F6AD5"/>
    <w:rsid w:val="00A01048"/>
    <w:rsid w:val="00A02B68"/>
    <w:rsid w:val="00A02E05"/>
    <w:rsid w:val="00A03B0E"/>
    <w:rsid w:val="00A04865"/>
    <w:rsid w:val="00A0519E"/>
    <w:rsid w:val="00A05759"/>
    <w:rsid w:val="00A11357"/>
    <w:rsid w:val="00A12695"/>
    <w:rsid w:val="00A153ED"/>
    <w:rsid w:val="00A1798C"/>
    <w:rsid w:val="00A17A45"/>
    <w:rsid w:val="00A23C4E"/>
    <w:rsid w:val="00A302E7"/>
    <w:rsid w:val="00A32453"/>
    <w:rsid w:val="00A33A81"/>
    <w:rsid w:val="00A345A6"/>
    <w:rsid w:val="00A3487D"/>
    <w:rsid w:val="00A348EC"/>
    <w:rsid w:val="00A35EB0"/>
    <w:rsid w:val="00A416C6"/>
    <w:rsid w:val="00A43723"/>
    <w:rsid w:val="00A46018"/>
    <w:rsid w:val="00A469A2"/>
    <w:rsid w:val="00A545AA"/>
    <w:rsid w:val="00A5756D"/>
    <w:rsid w:val="00A61915"/>
    <w:rsid w:val="00A6215C"/>
    <w:rsid w:val="00A62A52"/>
    <w:rsid w:val="00A647D5"/>
    <w:rsid w:val="00A649EF"/>
    <w:rsid w:val="00A652F7"/>
    <w:rsid w:val="00A76A71"/>
    <w:rsid w:val="00A76C23"/>
    <w:rsid w:val="00A806FA"/>
    <w:rsid w:val="00A81CD3"/>
    <w:rsid w:val="00A81F16"/>
    <w:rsid w:val="00A82313"/>
    <w:rsid w:val="00A82A51"/>
    <w:rsid w:val="00A82D09"/>
    <w:rsid w:val="00A8328C"/>
    <w:rsid w:val="00A8394D"/>
    <w:rsid w:val="00A84517"/>
    <w:rsid w:val="00A845E2"/>
    <w:rsid w:val="00A87D30"/>
    <w:rsid w:val="00A9010A"/>
    <w:rsid w:val="00A90788"/>
    <w:rsid w:val="00A912CA"/>
    <w:rsid w:val="00A935E8"/>
    <w:rsid w:val="00A94015"/>
    <w:rsid w:val="00A94A40"/>
    <w:rsid w:val="00A95EE5"/>
    <w:rsid w:val="00A96EFF"/>
    <w:rsid w:val="00AA2B16"/>
    <w:rsid w:val="00AA30D3"/>
    <w:rsid w:val="00AA4708"/>
    <w:rsid w:val="00AA6EF5"/>
    <w:rsid w:val="00AA6FA6"/>
    <w:rsid w:val="00AA77BF"/>
    <w:rsid w:val="00AB31A1"/>
    <w:rsid w:val="00AB3658"/>
    <w:rsid w:val="00AB4670"/>
    <w:rsid w:val="00AB4C6A"/>
    <w:rsid w:val="00AB5515"/>
    <w:rsid w:val="00AB596C"/>
    <w:rsid w:val="00AB6AD3"/>
    <w:rsid w:val="00AC2F43"/>
    <w:rsid w:val="00AC4441"/>
    <w:rsid w:val="00AD084B"/>
    <w:rsid w:val="00AD0D2E"/>
    <w:rsid w:val="00AD11D8"/>
    <w:rsid w:val="00AD1383"/>
    <w:rsid w:val="00AD30F7"/>
    <w:rsid w:val="00AE1020"/>
    <w:rsid w:val="00AE31FF"/>
    <w:rsid w:val="00AE360C"/>
    <w:rsid w:val="00AE3D2B"/>
    <w:rsid w:val="00AE6095"/>
    <w:rsid w:val="00AE61CD"/>
    <w:rsid w:val="00AF057A"/>
    <w:rsid w:val="00AF0B6A"/>
    <w:rsid w:val="00AF2167"/>
    <w:rsid w:val="00AF36E7"/>
    <w:rsid w:val="00AF37F5"/>
    <w:rsid w:val="00AF3FEE"/>
    <w:rsid w:val="00AF4078"/>
    <w:rsid w:val="00AF52B7"/>
    <w:rsid w:val="00B00169"/>
    <w:rsid w:val="00B002F1"/>
    <w:rsid w:val="00B02287"/>
    <w:rsid w:val="00B02E84"/>
    <w:rsid w:val="00B05429"/>
    <w:rsid w:val="00B05444"/>
    <w:rsid w:val="00B06ACA"/>
    <w:rsid w:val="00B0704B"/>
    <w:rsid w:val="00B11E0B"/>
    <w:rsid w:val="00B12959"/>
    <w:rsid w:val="00B1330A"/>
    <w:rsid w:val="00B13624"/>
    <w:rsid w:val="00B13DBE"/>
    <w:rsid w:val="00B15DE4"/>
    <w:rsid w:val="00B1643C"/>
    <w:rsid w:val="00B20461"/>
    <w:rsid w:val="00B20541"/>
    <w:rsid w:val="00B205A4"/>
    <w:rsid w:val="00B232B9"/>
    <w:rsid w:val="00B24C91"/>
    <w:rsid w:val="00B24E45"/>
    <w:rsid w:val="00B2560B"/>
    <w:rsid w:val="00B30006"/>
    <w:rsid w:val="00B3192B"/>
    <w:rsid w:val="00B3256B"/>
    <w:rsid w:val="00B32BD2"/>
    <w:rsid w:val="00B32E3D"/>
    <w:rsid w:val="00B33390"/>
    <w:rsid w:val="00B33927"/>
    <w:rsid w:val="00B361A9"/>
    <w:rsid w:val="00B36C38"/>
    <w:rsid w:val="00B37EE6"/>
    <w:rsid w:val="00B42B6B"/>
    <w:rsid w:val="00B46884"/>
    <w:rsid w:val="00B50EB4"/>
    <w:rsid w:val="00B53102"/>
    <w:rsid w:val="00B540A3"/>
    <w:rsid w:val="00B55101"/>
    <w:rsid w:val="00B55CE4"/>
    <w:rsid w:val="00B56B0C"/>
    <w:rsid w:val="00B5737C"/>
    <w:rsid w:val="00B57607"/>
    <w:rsid w:val="00B60BDE"/>
    <w:rsid w:val="00B62C1D"/>
    <w:rsid w:val="00B62FF0"/>
    <w:rsid w:val="00B63609"/>
    <w:rsid w:val="00B6462F"/>
    <w:rsid w:val="00B65444"/>
    <w:rsid w:val="00B65A98"/>
    <w:rsid w:val="00B66FC7"/>
    <w:rsid w:val="00B67C07"/>
    <w:rsid w:val="00B7212E"/>
    <w:rsid w:val="00B72D06"/>
    <w:rsid w:val="00B73026"/>
    <w:rsid w:val="00B737AB"/>
    <w:rsid w:val="00B75C11"/>
    <w:rsid w:val="00B7651B"/>
    <w:rsid w:val="00B769DA"/>
    <w:rsid w:val="00B80214"/>
    <w:rsid w:val="00B8100C"/>
    <w:rsid w:val="00B82780"/>
    <w:rsid w:val="00B83200"/>
    <w:rsid w:val="00B83C49"/>
    <w:rsid w:val="00B83CE2"/>
    <w:rsid w:val="00B84B5E"/>
    <w:rsid w:val="00B84C99"/>
    <w:rsid w:val="00B856F3"/>
    <w:rsid w:val="00B87951"/>
    <w:rsid w:val="00B87C13"/>
    <w:rsid w:val="00B902B1"/>
    <w:rsid w:val="00B913C5"/>
    <w:rsid w:val="00B923DE"/>
    <w:rsid w:val="00B92C22"/>
    <w:rsid w:val="00B93BE8"/>
    <w:rsid w:val="00B9425E"/>
    <w:rsid w:val="00B95AA9"/>
    <w:rsid w:val="00B95F13"/>
    <w:rsid w:val="00B96A62"/>
    <w:rsid w:val="00B97A8A"/>
    <w:rsid w:val="00B97F38"/>
    <w:rsid w:val="00B97F7C"/>
    <w:rsid w:val="00BA3741"/>
    <w:rsid w:val="00BA40AA"/>
    <w:rsid w:val="00BA48A2"/>
    <w:rsid w:val="00BA530F"/>
    <w:rsid w:val="00BA59CB"/>
    <w:rsid w:val="00BA6F90"/>
    <w:rsid w:val="00BB071E"/>
    <w:rsid w:val="00BB2E79"/>
    <w:rsid w:val="00BB3575"/>
    <w:rsid w:val="00BB40A5"/>
    <w:rsid w:val="00BB4AAB"/>
    <w:rsid w:val="00BB4BAD"/>
    <w:rsid w:val="00BB53D2"/>
    <w:rsid w:val="00BB5F9D"/>
    <w:rsid w:val="00BB63AA"/>
    <w:rsid w:val="00BB6677"/>
    <w:rsid w:val="00BC0C73"/>
    <w:rsid w:val="00BC3585"/>
    <w:rsid w:val="00BC6D83"/>
    <w:rsid w:val="00BD2C2A"/>
    <w:rsid w:val="00BD6870"/>
    <w:rsid w:val="00BD687D"/>
    <w:rsid w:val="00BD6D6F"/>
    <w:rsid w:val="00BE08EA"/>
    <w:rsid w:val="00BE0914"/>
    <w:rsid w:val="00BE343E"/>
    <w:rsid w:val="00BE3A2A"/>
    <w:rsid w:val="00BE4656"/>
    <w:rsid w:val="00BE4795"/>
    <w:rsid w:val="00BE7A96"/>
    <w:rsid w:val="00BF1098"/>
    <w:rsid w:val="00BF3B9F"/>
    <w:rsid w:val="00BF4152"/>
    <w:rsid w:val="00BF4664"/>
    <w:rsid w:val="00C00FD7"/>
    <w:rsid w:val="00C05439"/>
    <w:rsid w:val="00C05786"/>
    <w:rsid w:val="00C06EA7"/>
    <w:rsid w:val="00C11102"/>
    <w:rsid w:val="00C11964"/>
    <w:rsid w:val="00C11E8F"/>
    <w:rsid w:val="00C1200A"/>
    <w:rsid w:val="00C20B97"/>
    <w:rsid w:val="00C20BFC"/>
    <w:rsid w:val="00C20D5D"/>
    <w:rsid w:val="00C229DC"/>
    <w:rsid w:val="00C231A7"/>
    <w:rsid w:val="00C23C4D"/>
    <w:rsid w:val="00C24301"/>
    <w:rsid w:val="00C25845"/>
    <w:rsid w:val="00C26532"/>
    <w:rsid w:val="00C26628"/>
    <w:rsid w:val="00C26B9B"/>
    <w:rsid w:val="00C27640"/>
    <w:rsid w:val="00C27CC0"/>
    <w:rsid w:val="00C3133B"/>
    <w:rsid w:val="00C31624"/>
    <w:rsid w:val="00C3226C"/>
    <w:rsid w:val="00C33C1E"/>
    <w:rsid w:val="00C347C9"/>
    <w:rsid w:val="00C3571E"/>
    <w:rsid w:val="00C36BD1"/>
    <w:rsid w:val="00C37F90"/>
    <w:rsid w:val="00C403A8"/>
    <w:rsid w:val="00C4227B"/>
    <w:rsid w:val="00C42970"/>
    <w:rsid w:val="00C43438"/>
    <w:rsid w:val="00C4387C"/>
    <w:rsid w:val="00C449A5"/>
    <w:rsid w:val="00C47C48"/>
    <w:rsid w:val="00C47CA1"/>
    <w:rsid w:val="00C50171"/>
    <w:rsid w:val="00C50395"/>
    <w:rsid w:val="00C50532"/>
    <w:rsid w:val="00C53A4A"/>
    <w:rsid w:val="00C548BC"/>
    <w:rsid w:val="00C559B4"/>
    <w:rsid w:val="00C56C3F"/>
    <w:rsid w:val="00C56FA6"/>
    <w:rsid w:val="00C6093E"/>
    <w:rsid w:val="00C611B8"/>
    <w:rsid w:val="00C61476"/>
    <w:rsid w:val="00C61657"/>
    <w:rsid w:val="00C62129"/>
    <w:rsid w:val="00C6349B"/>
    <w:rsid w:val="00C63A78"/>
    <w:rsid w:val="00C648BD"/>
    <w:rsid w:val="00C65B15"/>
    <w:rsid w:val="00C6680D"/>
    <w:rsid w:val="00C70D59"/>
    <w:rsid w:val="00C738B4"/>
    <w:rsid w:val="00C73FC2"/>
    <w:rsid w:val="00C74387"/>
    <w:rsid w:val="00C74643"/>
    <w:rsid w:val="00C762AF"/>
    <w:rsid w:val="00C77F64"/>
    <w:rsid w:val="00C804FD"/>
    <w:rsid w:val="00C807F5"/>
    <w:rsid w:val="00C80FA5"/>
    <w:rsid w:val="00C83145"/>
    <w:rsid w:val="00C83DA8"/>
    <w:rsid w:val="00C84918"/>
    <w:rsid w:val="00C864B1"/>
    <w:rsid w:val="00C907BB"/>
    <w:rsid w:val="00C914CC"/>
    <w:rsid w:val="00C9333C"/>
    <w:rsid w:val="00C9472D"/>
    <w:rsid w:val="00C94DAD"/>
    <w:rsid w:val="00C970D9"/>
    <w:rsid w:val="00CA0D91"/>
    <w:rsid w:val="00CA1D3F"/>
    <w:rsid w:val="00CA2A19"/>
    <w:rsid w:val="00CA4000"/>
    <w:rsid w:val="00CA4585"/>
    <w:rsid w:val="00CA4F02"/>
    <w:rsid w:val="00CA7584"/>
    <w:rsid w:val="00CB05CB"/>
    <w:rsid w:val="00CB25FC"/>
    <w:rsid w:val="00CB3674"/>
    <w:rsid w:val="00CB4D94"/>
    <w:rsid w:val="00CB7416"/>
    <w:rsid w:val="00CC00AF"/>
    <w:rsid w:val="00CC1F32"/>
    <w:rsid w:val="00CC2F3D"/>
    <w:rsid w:val="00CC3EA0"/>
    <w:rsid w:val="00CC5B48"/>
    <w:rsid w:val="00CD10F6"/>
    <w:rsid w:val="00CD1899"/>
    <w:rsid w:val="00CD2CFE"/>
    <w:rsid w:val="00CD372E"/>
    <w:rsid w:val="00CD42A5"/>
    <w:rsid w:val="00CD5D56"/>
    <w:rsid w:val="00CD63A9"/>
    <w:rsid w:val="00CD68DC"/>
    <w:rsid w:val="00CD7B9B"/>
    <w:rsid w:val="00CE043D"/>
    <w:rsid w:val="00CE061F"/>
    <w:rsid w:val="00CE0B37"/>
    <w:rsid w:val="00CE20BF"/>
    <w:rsid w:val="00CE220D"/>
    <w:rsid w:val="00CE39F3"/>
    <w:rsid w:val="00CE4ECE"/>
    <w:rsid w:val="00CE5A3F"/>
    <w:rsid w:val="00CE7CE1"/>
    <w:rsid w:val="00CF21D4"/>
    <w:rsid w:val="00CF21F0"/>
    <w:rsid w:val="00CF25A7"/>
    <w:rsid w:val="00CF2849"/>
    <w:rsid w:val="00CF395E"/>
    <w:rsid w:val="00CF4C9F"/>
    <w:rsid w:val="00CF4CA7"/>
    <w:rsid w:val="00CF4F3B"/>
    <w:rsid w:val="00CF589C"/>
    <w:rsid w:val="00CF6945"/>
    <w:rsid w:val="00CF6958"/>
    <w:rsid w:val="00D00A16"/>
    <w:rsid w:val="00D02416"/>
    <w:rsid w:val="00D02D9E"/>
    <w:rsid w:val="00D03109"/>
    <w:rsid w:val="00D03A5D"/>
    <w:rsid w:val="00D043B2"/>
    <w:rsid w:val="00D06842"/>
    <w:rsid w:val="00D06877"/>
    <w:rsid w:val="00D071EC"/>
    <w:rsid w:val="00D12C49"/>
    <w:rsid w:val="00D13981"/>
    <w:rsid w:val="00D23D97"/>
    <w:rsid w:val="00D24054"/>
    <w:rsid w:val="00D25F69"/>
    <w:rsid w:val="00D26AD4"/>
    <w:rsid w:val="00D31F8B"/>
    <w:rsid w:val="00D323D1"/>
    <w:rsid w:val="00D32903"/>
    <w:rsid w:val="00D340C4"/>
    <w:rsid w:val="00D35898"/>
    <w:rsid w:val="00D366CC"/>
    <w:rsid w:val="00D37D43"/>
    <w:rsid w:val="00D418E4"/>
    <w:rsid w:val="00D427B9"/>
    <w:rsid w:val="00D447C1"/>
    <w:rsid w:val="00D471D1"/>
    <w:rsid w:val="00D47B95"/>
    <w:rsid w:val="00D47D59"/>
    <w:rsid w:val="00D51906"/>
    <w:rsid w:val="00D5310D"/>
    <w:rsid w:val="00D538FE"/>
    <w:rsid w:val="00D55E18"/>
    <w:rsid w:val="00D55F97"/>
    <w:rsid w:val="00D566F9"/>
    <w:rsid w:val="00D6171F"/>
    <w:rsid w:val="00D62133"/>
    <w:rsid w:val="00D6438D"/>
    <w:rsid w:val="00D653CC"/>
    <w:rsid w:val="00D65F8B"/>
    <w:rsid w:val="00D72337"/>
    <w:rsid w:val="00D75629"/>
    <w:rsid w:val="00D756A5"/>
    <w:rsid w:val="00D77225"/>
    <w:rsid w:val="00D7726A"/>
    <w:rsid w:val="00D77F41"/>
    <w:rsid w:val="00D807C2"/>
    <w:rsid w:val="00D81490"/>
    <w:rsid w:val="00D81652"/>
    <w:rsid w:val="00D81A15"/>
    <w:rsid w:val="00D820DD"/>
    <w:rsid w:val="00D82C90"/>
    <w:rsid w:val="00D82F32"/>
    <w:rsid w:val="00D8303D"/>
    <w:rsid w:val="00D846E4"/>
    <w:rsid w:val="00D85D1B"/>
    <w:rsid w:val="00D87492"/>
    <w:rsid w:val="00D901B8"/>
    <w:rsid w:val="00D9042E"/>
    <w:rsid w:val="00D91101"/>
    <w:rsid w:val="00D911FE"/>
    <w:rsid w:val="00D91B21"/>
    <w:rsid w:val="00D91DFE"/>
    <w:rsid w:val="00D93276"/>
    <w:rsid w:val="00D93C99"/>
    <w:rsid w:val="00D94BA6"/>
    <w:rsid w:val="00D95FA8"/>
    <w:rsid w:val="00D96C31"/>
    <w:rsid w:val="00DA4086"/>
    <w:rsid w:val="00DA4094"/>
    <w:rsid w:val="00DA5ED7"/>
    <w:rsid w:val="00DB03AF"/>
    <w:rsid w:val="00DB1FB9"/>
    <w:rsid w:val="00DB2EDA"/>
    <w:rsid w:val="00DB3244"/>
    <w:rsid w:val="00DB3845"/>
    <w:rsid w:val="00DB3C65"/>
    <w:rsid w:val="00DB3FE0"/>
    <w:rsid w:val="00DB43FE"/>
    <w:rsid w:val="00DB4B21"/>
    <w:rsid w:val="00DB4C03"/>
    <w:rsid w:val="00DB50EA"/>
    <w:rsid w:val="00DB52B6"/>
    <w:rsid w:val="00DB52C8"/>
    <w:rsid w:val="00DB548B"/>
    <w:rsid w:val="00DB5D40"/>
    <w:rsid w:val="00DB79D8"/>
    <w:rsid w:val="00DB7A9B"/>
    <w:rsid w:val="00DC2B82"/>
    <w:rsid w:val="00DC2BC9"/>
    <w:rsid w:val="00DC3EC2"/>
    <w:rsid w:val="00DC4F72"/>
    <w:rsid w:val="00DC5D60"/>
    <w:rsid w:val="00DC7622"/>
    <w:rsid w:val="00DC7C74"/>
    <w:rsid w:val="00DD0A70"/>
    <w:rsid w:val="00DD0E3B"/>
    <w:rsid w:val="00DD1779"/>
    <w:rsid w:val="00DD35F5"/>
    <w:rsid w:val="00DD3FBF"/>
    <w:rsid w:val="00DD4418"/>
    <w:rsid w:val="00DD5807"/>
    <w:rsid w:val="00DD65DB"/>
    <w:rsid w:val="00DD741D"/>
    <w:rsid w:val="00DD7948"/>
    <w:rsid w:val="00DE38D5"/>
    <w:rsid w:val="00DE397A"/>
    <w:rsid w:val="00DE6654"/>
    <w:rsid w:val="00DE685E"/>
    <w:rsid w:val="00DE6ACA"/>
    <w:rsid w:val="00DF421C"/>
    <w:rsid w:val="00DF4A04"/>
    <w:rsid w:val="00DF57ED"/>
    <w:rsid w:val="00E01C24"/>
    <w:rsid w:val="00E02778"/>
    <w:rsid w:val="00E029A9"/>
    <w:rsid w:val="00E02F0D"/>
    <w:rsid w:val="00E0421A"/>
    <w:rsid w:val="00E0450A"/>
    <w:rsid w:val="00E06C3A"/>
    <w:rsid w:val="00E078FE"/>
    <w:rsid w:val="00E07F82"/>
    <w:rsid w:val="00E1073F"/>
    <w:rsid w:val="00E11CD0"/>
    <w:rsid w:val="00E1209F"/>
    <w:rsid w:val="00E14253"/>
    <w:rsid w:val="00E159ED"/>
    <w:rsid w:val="00E16774"/>
    <w:rsid w:val="00E16945"/>
    <w:rsid w:val="00E20D1E"/>
    <w:rsid w:val="00E22D89"/>
    <w:rsid w:val="00E24572"/>
    <w:rsid w:val="00E26D7A"/>
    <w:rsid w:val="00E26E23"/>
    <w:rsid w:val="00E27C59"/>
    <w:rsid w:val="00E32E6B"/>
    <w:rsid w:val="00E35EE0"/>
    <w:rsid w:val="00E3721E"/>
    <w:rsid w:val="00E37CF9"/>
    <w:rsid w:val="00E37D5A"/>
    <w:rsid w:val="00E4007D"/>
    <w:rsid w:val="00E408D7"/>
    <w:rsid w:val="00E42CD6"/>
    <w:rsid w:val="00E471DD"/>
    <w:rsid w:val="00E501C3"/>
    <w:rsid w:val="00E50725"/>
    <w:rsid w:val="00E5283B"/>
    <w:rsid w:val="00E532AA"/>
    <w:rsid w:val="00E54895"/>
    <w:rsid w:val="00E57887"/>
    <w:rsid w:val="00E60A7E"/>
    <w:rsid w:val="00E60E75"/>
    <w:rsid w:val="00E62D51"/>
    <w:rsid w:val="00E63D03"/>
    <w:rsid w:val="00E64157"/>
    <w:rsid w:val="00E70E7E"/>
    <w:rsid w:val="00E7149F"/>
    <w:rsid w:val="00E73294"/>
    <w:rsid w:val="00E73AF2"/>
    <w:rsid w:val="00E73FA6"/>
    <w:rsid w:val="00E817D6"/>
    <w:rsid w:val="00E82159"/>
    <w:rsid w:val="00E82979"/>
    <w:rsid w:val="00E829D1"/>
    <w:rsid w:val="00E84B91"/>
    <w:rsid w:val="00E86968"/>
    <w:rsid w:val="00E87748"/>
    <w:rsid w:val="00E879A2"/>
    <w:rsid w:val="00E9014D"/>
    <w:rsid w:val="00E91F74"/>
    <w:rsid w:val="00E93897"/>
    <w:rsid w:val="00E9662C"/>
    <w:rsid w:val="00E97163"/>
    <w:rsid w:val="00EA0204"/>
    <w:rsid w:val="00EA1813"/>
    <w:rsid w:val="00EA2359"/>
    <w:rsid w:val="00EA2E5F"/>
    <w:rsid w:val="00EA360B"/>
    <w:rsid w:val="00EA670A"/>
    <w:rsid w:val="00EB155E"/>
    <w:rsid w:val="00EB30A9"/>
    <w:rsid w:val="00EB3971"/>
    <w:rsid w:val="00EB41BE"/>
    <w:rsid w:val="00EB41E9"/>
    <w:rsid w:val="00EB4C38"/>
    <w:rsid w:val="00EB75AD"/>
    <w:rsid w:val="00EC07F0"/>
    <w:rsid w:val="00EC17AE"/>
    <w:rsid w:val="00EC38E3"/>
    <w:rsid w:val="00EC49B0"/>
    <w:rsid w:val="00EC5BEF"/>
    <w:rsid w:val="00EC68B3"/>
    <w:rsid w:val="00ED330A"/>
    <w:rsid w:val="00ED39C6"/>
    <w:rsid w:val="00ED4323"/>
    <w:rsid w:val="00ED5CCC"/>
    <w:rsid w:val="00ED764C"/>
    <w:rsid w:val="00EE3987"/>
    <w:rsid w:val="00EE583D"/>
    <w:rsid w:val="00EE783B"/>
    <w:rsid w:val="00EE7C66"/>
    <w:rsid w:val="00EF066B"/>
    <w:rsid w:val="00EF0915"/>
    <w:rsid w:val="00EF1753"/>
    <w:rsid w:val="00EF2C0E"/>
    <w:rsid w:val="00EF3C67"/>
    <w:rsid w:val="00EF3FF9"/>
    <w:rsid w:val="00EF438B"/>
    <w:rsid w:val="00EF62C4"/>
    <w:rsid w:val="00EF79C1"/>
    <w:rsid w:val="00F010CD"/>
    <w:rsid w:val="00F03A6A"/>
    <w:rsid w:val="00F04E5A"/>
    <w:rsid w:val="00F10A95"/>
    <w:rsid w:val="00F10A9C"/>
    <w:rsid w:val="00F10FE8"/>
    <w:rsid w:val="00F116AB"/>
    <w:rsid w:val="00F1276F"/>
    <w:rsid w:val="00F14F16"/>
    <w:rsid w:val="00F15E62"/>
    <w:rsid w:val="00F161B1"/>
    <w:rsid w:val="00F17F14"/>
    <w:rsid w:val="00F20A51"/>
    <w:rsid w:val="00F21C3B"/>
    <w:rsid w:val="00F22046"/>
    <w:rsid w:val="00F2215D"/>
    <w:rsid w:val="00F24484"/>
    <w:rsid w:val="00F244FC"/>
    <w:rsid w:val="00F24D58"/>
    <w:rsid w:val="00F2503E"/>
    <w:rsid w:val="00F27075"/>
    <w:rsid w:val="00F31861"/>
    <w:rsid w:val="00F31B15"/>
    <w:rsid w:val="00F31CEE"/>
    <w:rsid w:val="00F31FB8"/>
    <w:rsid w:val="00F34B53"/>
    <w:rsid w:val="00F36483"/>
    <w:rsid w:val="00F3744C"/>
    <w:rsid w:val="00F37987"/>
    <w:rsid w:val="00F42FCD"/>
    <w:rsid w:val="00F435C9"/>
    <w:rsid w:val="00F44DF3"/>
    <w:rsid w:val="00F460C1"/>
    <w:rsid w:val="00F47CE9"/>
    <w:rsid w:val="00F5066D"/>
    <w:rsid w:val="00F516DA"/>
    <w:rsid w:val="00F54451"/>
    <w:rsid w:val="00F57D69"/>
    <w:rsid w:val="00F607F6"/>
    <w:rsid w:val="00F6113B"/>
    <w:rsid w:val="00F61B66"/>
    <w:rsid w:val="00F624BD"/>
    <w:rsid w:val="00F63438"/>
    <w:rsid w:val="00F642EA"/>
    <w:rsid w:val="00F6468B"/>
    <w:rsid w:val="00F66DB3"/>
    <w:rsid w:val="00F66F6C"/>
    <w:rsid w:val="00F7021A"/>
    <w:rsid w:val="00F70B3B"/>
    <w:rsid w:val="00F70C6E"/>
    <w:rsid w:val="00F7152B"/>
    <w:rsid w:val="00F73FA3"/>
    <w:rsid w:val="00F747F9"/>
    <w:rsid w:val="00F8146E"/>
    <w:rsid w:val="00F81A5F"/>
    <w:rsid w:val="00F81ECF"/>
    <w:rsid w:val="00F825B7"/>
    <w:rsid w:val="00F833BF"/>
    <w:rsid w:val="00F8549F"/>
    <w:rsid w:val="00F85744"/>
    <w:rsid w:val="00F857A1"/>
    <w:rsid w:val="00F85E9C"/>
    <w:rsid w:val="00F8762E"/>
    <w:rsid w:val="00F93D60"/>
    <w:rsid w:val="00F960AB"/>
    <w:rsid w:val="00F96C12"/>
    <w:rsid w:val="00FA1F18"/>
    <w:rsid w:val="00FA2920"/>
    <w:rsid w:val="00FA29D7"/>
    <w:rsid w:val="00FA3B93"/>
    <w:rsid w:val="00FA4A97"/>
    <w:rsid w:val="00FA530A"/>
    <w:rsid w:val="00FA5878"/>
    <w:rsid w:val="00FB2DA9"/>
    <w:rsid w:val="00FB4503"/>
    <w:rsid w:val="00FB52FE"/>
    <w:rsid w:val="00FC11AE"/>
    <w:rsid w:val="00FC303B"/>
    <w:rsid w:val="00FC40D8"/>
    <w:rsid w:val="00FC6942"/>
    <w:rsid w:val="00FC7DEA"/>
    <w:rsid w:val="00FC7E87"/>
    <w:rsid w:val="00FD0023"/>
    <w:rsid w:val="00FD1E1D"/>
    <w:rsid w:val="00FD6BD2"/>
    <w:rsid w:val="00FE3C3C"/>
    <w:rsid w:val="00FE474C"/>
    <w:rsid w:val="00FE4B17"/>
    <w:rsid w:val="00FE549E"/>
    <w:rsid w:val="00FE66CF"/>
    <w:rsid w:val="00FE7E4C"/>
    <w:rsid w:val="00FF18A2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15F094"/>
  <w15:chartTrackingRefBased/>
  <w15:docId w15:val="{D6F6958C-F6DA-4C26-AA68-C969691F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32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3340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5A6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5A67A0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90D5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AD084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D084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D084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D084B"/>
    <w:rPr>
      <w:rFonts w:ascii="Times New Roman" w:hAnsi="Times New Roman" w:cs="Times New Roman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762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8762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8762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762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762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7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762E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B24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9544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54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A32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A32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2453"/>
  </w:style>
  <w:style w:type="paragraph" w:styleId="Voettekst">
    <w:name w:val="footer"/>
    <w:basedOn w:val="Standaard"/>
    <w:link w:val="VoettekstChar"/>
    <w:uiPriority w:val="99"/>
    <w:unhideWhenUsed/>
    <w:rsid w:val="00A32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2453"/>
  </w:style>
  <w:style w:type="table" w:styleId="Tabelrasterlicht">
    <w:name w:val="Grid Table Light"/>
    <w:basedOn w:val="Standaardtabel"/>
    <w:uiPriority w:val="40"/>
    <w:rsid w:val="00A348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Onopgelostemelding">
    <w:name w:val="Unresolved Mention"/>
    <w:basedOn w:val="Standaardalinea-lettertype"/>
    <w:uiPriority w:val="99"/>
    <w:semiHidden/>
    <w:unhideWhenUsed/>
    <w:rsid w:val="007C7A46"/>
    <w:rPr>
      <w:color w:val="605E5C"/>
      <w:shd w:val="clear" w:color="auto" w:fill="E1DFDD"/>
    </w:rPr>
  </w:style>
  <w:style w:type="paragraph" w:styleId="Geenafstand">
    <w:name w:val="No Spacing"/>
    <w:uiPriority w:val="1"/>
    <w:qFormat/>
    <w:rsid w:val="00242D3E"/>
    <w:pPr>
      <w:spacing w:after="0" w:line="240" w:lineRule="auto"/>
    </w:pPr>
  </w:style>
  <w:style w:type="paragraph" w:styleId="Revisie">
    <w:name w:val="Revision"/>
    <w:hidden/>
    <w:uiPriority w:val="99"/>
    <w:semiHidden/>
    <w:rsid w:val="008D3D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C19B3-DEB7-4CA5-B862-7A40C8C00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980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oo, C.Y.Y. (Cheyenne)</dc:creator>
  <cp:keywords/>
  <dc:description/>
  <cp:lastModifiedBy>Beverloo, C.Y.Y. (Cheyenne)</cp:lastModifiedBy>
  <cp:revision>37</cp:revision>
  <dcterms:created xsi:type="dcterms:W3CDTF">2024-09-10T12:23:00Z</dcterms:created>
  <dcterms:modified xsi:type="dcterms:W3CDTF">2025-11-10T13:05:00Z</dcterms:modified>
</cp:coreProperties>
</file>